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AB06D2" w14:textId="77777777" w:rsidR="00C61D11" w:rsidRPr="009B6DD4" w:rsidRDefault="00C61D11" w:rsidP="00C61D11">
      <w:pPr>
        <w:rPr>
          <w:rFonts w:ascii="Garamond" w:hAnsi="Garamond"/>
          <w:color w:val="000000" w:themeColor="text1"/>
          <w:lang w:val="en-IN"/>
        </w:rPr>
      </w:pPr>
      <w:r w:rsidRPr="009B6DD4">
        <w:rPr>
          <w:rFonts w:ascii="Garamond" w:hAnsi="Garamond"/>
          <w:b/>
          <w:bCs/>
          <w:color w:val="000000" w:themeColor="text1"/>
          <w:lang w:val="en-IN"/>
        </w:rPr>
        <w:t>Supplemental Table S1</w:t>
      </w:r>
      <w:r w:rsidRPr="009B6DD4">
        <w:rPr>
          <w:rFonts w:ascii="Garamond" w:hAnsi="Garamond"/>
          <w:color w:val="000000" w:themeColor="text1"/>
          <w:lang w:val="en-IN"/>
        </w:rPr>
        <w:t xml:space="preserve">. </w:t>
      </w:r>
      <w:proofErr w:type="spellStart"/>
      <w:r w:rsidRPr="009B6DD4">
        <w:rPr>
          <w:rFonts w:ascii="Garamond" w:hAnsi="Garamond"/>
          <w:color w:val="000000" w:themeColor="text1"/>
          <w:lang w:val="en-IN"/>
        </w:rPr>
        <w:t>Vitek</w:t>
      </w:r>
      <w:proofErr w:type="spellEnd"/>
      <w:r w:rsidRPr="009B6DD4">
        <w:rPr>
          <w:rFonts w:ascii="Garamond" w:hAnsi="Garamond"/>
          <w:color w:val="000000" w:themeColor="text1"/>
          <w:lang w:val="en-IN"/>
        </w:rPr>
        <w:t xml:space="preserve"> based biochemical profiles of novel species isolated from ISS.</w:t>
      </w:r>
    </w:p>
    <w:tbl>
      <w:tblPr>
        <w:tblW w:w="10670" w:type="dxa"/>
        <w:tblLook w:val="04A0" w:firstRow="1" w:lastRow="0" w:firstColumn="1" w:lastColumn="0" w:noHBand="0" w:noVBand="1"/>
      </w:tblPr>
      <w:tblGrid>
        <w:gridCol w:w="2945"/>
        <w:gridCol w:w="762"/>
        <w:gridCol w:w="1262"/>
        <w:gridCol w:w="1213"/>
        <w:gridCol w:w="1215"/>
        <w:gridCol w:w="1987"/>
        <w:gridCol w:w="1288"/>
      </w:tblGrid>
      <w:tr w:rsidR="00C61D11" w:rsidRPr="009B6DD4" w14:paraId="2069DA3B" w14:textId="77777777" w:rsidTr="00FC3310">
        <w:trPr>
          <w:trHeight w:val="628"/>
        </w:trPr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316B72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7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F3E75B" w14:textId="3EC11393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FF59F5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rthrobacter burdickii</w:t>
            </w:r>
          </w:p>
        </w:tc>
        <w:tc>
          <w:tcPr>
            <w:tcW w:w="121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2B0C47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eifsonia virtsii</w:t>
            </w:r>
          </w:p>
        </w:tc>
        <w:tc>
          <w:tcPr>
            <w:tcW w:w="121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82FECC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eifsonia williamsii</w:t>
            </w:r>
          </w:p>
        </w:tc>
        <w:tc>
          <w:tcPr>
            <w:tcW w:w="198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75AD73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aenibacillus vandeheii</w:t>
            </w:r>
          </w:p>
        </w:tc>
        <w:tc>
          <w:tcPr>
            <w:tcW w:w="12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8C10B6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porosarcina highlanderae</w:t>
            </w:r>
          </w:p>
        </w:tc>
      </w:tr>
      <w:tr w:rsidR="00C61D11" w:rsidRPr="009B6DD4" w14:paraId="3114F402" w14:textId="77777777" w:rsidTr="00FC3310">
        <w:trPr>
          <w:trHeight w:val="550"/>
        </w:trPr>
        <w:tc>
          <w:tcPr>
            <w:tcW w:w="2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E5C12F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Vitek</w:t>
            </w:r>
            <w:proofErr w:type="spellEnd"/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30E0F1" w14:textId="1018B703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327895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6DD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Kocuria</w:t>
            </w:r>
            <w:proofErr w:type="spellEnd"/>
            <w:r w:rsidRPr="009B6DD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6DD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rosea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48CFB6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553BF3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E9DA61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6DD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euconostoc</w:t>
            </w:r>
            <w:proofErr w:type="spellEnd"/>
            <w:r w:rsidRPr="009B6DD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6DD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seudomesenteroides</w:t>
            </w:r>
            <w:proofErr w:type="spellEnd"/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6B93E0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6DD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lloiococcus</w:t>
            </w:r>
            <w:proofErr w:type="spellEnd"/>
            <w:r w:rsidRPr="009B6DD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otitis</w:t>
            </w:r>
          </w:p>
        </w:tc>
      </w:tr>
      <w:tr w:rsidR="00C61D11" w:rsidRPr="009B6DD4" w14:paraId="0DECEF14" w14:textId="77777777" w:rsidTr="00FC3310">
        <w:trPr>
          <w:trHeight w:val="309"/>
        </w:trPr>
        <w:tc>
          <w:tcPr>
            <w:tcW w:w="2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E1BF54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Strain #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75C1BE" w14:textId="1F31A1F1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1262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969A1F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IIF3SC-B10</w:t>
            </w:r>
          </w:p>
        </w:tc>
        <w:tc>
          <w:tcPr>
            <w:tcW w:w="121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A37A18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F6_8S_P_1C</w:t>
            </w:r>
          </w:p>
        </w:tc>
        <w:tc>
          <w:tcPr>
            <w:tcW w:w="121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8FB498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F6_8S_P_1B</w:t>
            </w:r>
          </w:p>
        </w:tc>
        <w:tc>
          <w:tcPr>
            <w:tcW w:w="198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102F2B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F6_3S_P_1C</w:t>
            </w:r>
          </w:p>
        </w:tc>
        <w:tc>
          <w:tcPr>
            <w:tcW w:w="128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EE5983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F6_3S_P_2</w:t>
            </w:r>
          </w:p>
        </w:tc>
      </w:tr>
      <w:tr w:rsidR="00C61D11" w:rsidRPr="009B6DD4" w14:paraId="3B23843B" w14:textId="77777777" w:rsidTr="00FC3310">
        <w:trPr>
          <w:trHeight w:val="309"/>
        </w:trPr>
        <w:tc>
          <w:tcPr>
            <w:tcW w:w="2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9C88BD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D-amygdalin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369685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AMY</w:t>
            </w:r>
          </w:p>
        </w:tc>
        <w:tc>
          <w:tcPr>
            <w:tcW w:w="12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563960AE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723ED07E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6ED17771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74E02C0C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5706CE41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0B543CCB" w14:textId="77777777" w:rsidTr="00FC3310">
        <w:trPr>
          <w:trHeight w:val="309"/>
        </w:trPr>
        <w:tc>
          <w:tcPr>
            <w:tcW w:w="2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94A57F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Phosphatidylinositol phospholipase C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9DDFB7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PIPLC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3C9C3C82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50CA1693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73D0ECF3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311F2788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133C4C9F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22A37EDA" w14:textId="77777777" w:rsidTr="00FC3310">
        <w:trPr>
          <w:trHeight w:val="309"/>
        </w:trPr>
        <w:tc>
          <w:tcPr>
            <w:tcW w:w="2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ACE0BC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D-xylose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364D7C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dXYL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164768F0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4C917F53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04CE7F94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0100FDE0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1E183B31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75F1A5F7" w14:textId="77777777" w:rsidTr="00FC3310">
        <w:trPr>
          <w:trHeight w:val="309"/>
        </w:trPr>
        <w:tc>
          <w:tcPr>
            <w:tcW w:w="2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462B13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rginine </w:t>
            </w:r>
            <w:proofErr w:type="spellStart"/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dihydrolase</w:t>
            </w:r>
            <w:proofErr w:type="spellEnd"/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EF711A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ADH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3FD2B19C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10F48C3C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10B4961E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7AEFB8D6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5992F5EF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0FB141E9" w14:textId="77777777" w:rsidTr="00FC3310">
        <w:trPr>
          <w:trHeight w:val="309"/>
        </w:trPr>
        <w:tc>
          <w:tcPr>
            <w:tcW w:w="2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78F442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Beta-galactosidase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3F67AA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BGAL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6C789682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6932EA71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6158DC92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2912BFFB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4F5BCC16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227AC92E" w14:textId="77777777" w:rsidTr="00FC3310">
        <w:trPr>
          <w:trHeight w:val="309"/>
        </w:trPr>
        <w:tc>
          <w:tcPr>
            <w:tcW w:w="2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3A39EC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Alpha-glucosidase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CCE801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AGLU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61ED3CF6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654897F6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2CFA961B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245D4634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295AFBCE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13441896" w14:textId="77777777" w:rsidTr="00FC3310">
        <w:trPr>
          <w:trHeight w:val="309"/>
        </w:trPr>
        <w:tc>
          <w:tcPr>
            <w:tcW w:w="2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84BE27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Ala-</w:t>
            </w:r>
            <w:proofErr w:type="spellStart"/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Phe</w:t>
            </w:r>
            <w:proofErr w:type="spellEnd"/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-Pro </w:t>
            </w:r>
            <w:proofErr w:type="spellStart"/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Arylamidase</w:t>
            </w:r>
            <w:proofErr w:type="spellEnd"/>
          </w:p>
        </w:tc>
        <w:tc>
          <w:tcPr>
            <w:tcW w:w="7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7FD336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APPA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58D66774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344BA6C2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55491D3E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70F3B946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5117A5E5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52DA01B0" w14:textId="77777777" w:rsidTr="00FC3310">
        <w:trPr>
          <w:trHeight w:val="309"/>
        </w:trPr>
        <w:tc>
          <w:tcPr>
            <w:tcW w:w="2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6FF687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Cyclodextrin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517030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CDEX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4F499E6E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564FB641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4B0FD11A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38D5A518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772B4A9B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10F68C1D" w14:textId="77777777" w:rsidTr="00FC3310">
        <w:trPr>
          <w:trHeight w:val="309"/>
        </w:trPr>
        <w:tc>
          <w:tcPr>
            <w:tcW w:w="2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7F8DA3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L-aspartate </w:t>
            </w:r>
            <w:proofErr w:type="spellStart"/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arylamidase</w:t>
            </w:r>
            <w:proofErr w:type="spellEnd"/>
          </w:p>
        </w:tc>
        <w:tc>
          <w:tcPr>
            <w:tcW w:w="7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6971BF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AspA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503D6375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5E1D6CBF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29E1D526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57BACCA6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3449DED6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594183F7" w14:textId="77777777" w:rsidTr="00FC3310">
        <w:trPr>
          <w:trHeight w:val="309"/>
        </w:trPr>
        <w:tc>
          <w:tcPr>
            <w:tcW w:w="2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69FC3D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eta </w:t>
            </w:r>
            <w:proofErr w:type="spellStart"/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galactopiranosidase</w:t>
            </w:r>
            <w:proofErr w:type="spellEnd"/>
          </w:p>
        </w:tc>
        <w:tc>
          <w:tcPr>
            <w:tcW w:w="7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FEA9D8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BGAR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55C69CB5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3F76B268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47A713C7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6FAE8485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151ECA3F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4AA35F16" w14:textId="77777777" w:rsidTr="00FC3310">
        <w:trPr>
          <w:trHeight w:val="309"/>
        </w:trPr>
        <w:tc>
          <w:tcPr>
            <w:tcW w:w="2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707398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Alpha-mannosidase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0F7865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AMAN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768A7CED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39E77FD1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011F482D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28209242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0497B264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56ED6F0B" w14:textId="77777777" w:rsidTr="00FC3310">
        <w:trPr>
          <w:trHeight w:val="309"/>
        </w:trPr>
        <w:tc>
          <w:tcPr>
            <w:tcW w:w="2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83AC63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Phosphatase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794EF1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PHO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3ED672DB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44010669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765FD597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5591EDD3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5A5DAE1D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51B7242D" w14:textId="77777777" w:rsidTr="00FC3310">
        <w:trPr>
          <w:trHeight w:val="309"/>
        </w:trPr>
        <w:tc>
          <w:tcPr>
            <w:tcW w:w="2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C9D109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Leucine </w:t>
            </w:r>
            <w:proofErr w:type="spellStart"/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arylamidase</w:t>
            </w:r>
            <w:proofErr w:type="spellEnd"/>
          </w:p>
        </w:tc>
        <w:tc>
          <w:tcPr>
            <w:tcW w:w="7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653084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LeuA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2F032786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271004FD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2C9C386D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002D7143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6A5ECBA3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506E9BFD" w14:textId="77777777" w:rsidTr="00FC3310">
        <w:trPr>
          <w:trHeight w:val="309"/>
        </w:trPr>
        <w:tc>
          <w:tcPr>
            <w:tcW w:w="2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F3B327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L-proline </w:t>
            </w:r>
            <w:proofErr w:type="spellStart"/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arylamidase</w:t>
            </w:r>
            <w:proofErr w:type="spellEnd"/>
          </w:p>
        </w:tc>
        <w:tc>
          <w:tcPr>
            <w:tcW w:w="7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2CD316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ProA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73AAA677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74C11B43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2F3FD918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3F783C05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02A35E8B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526D1D54" w14:textId="77777777" w:rsidTr="00FC3310">
        <w:trPr>
          <w:trHeight w:val="309"/>
        </w:trPr>
        <w:tc>
          <w:tcPr>
            <w:tcW w:w="2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631A2B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Beta-glucuronidase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EFCB9E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BGURr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5C637118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6DF699EE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287C351A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400DE0AA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6F70B8C4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7369A81B" w14:textId="77777777" w:rsidTr="00FC3310">
        <w:trPr>
          <w:trHeight w:val="309"/>
        </w:trPr>
        <w:tc>
          <w:tcPr>
            <w:tcW w:w="2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0B0F89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Alpha-galactosidase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5FC374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AGAL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42D9F3F6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3E70EE66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0D768438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16BAFE8F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1EC47FDB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3ED7B00A" w14:textId="77777777" w:rsidTr="00FC3310">
        <w:trPr>
          <w:trHeight w:val="309"/>
        </w:trPr>
        <w:tc>
          <w:tcPr>
            <w:tcW w:w="2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6312D0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L-</w:t>
            </w:r>
            <w:proofErr w:type="spellStart"/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Pyrrolydonyl</w:t>
            </w:r>
            <w:proofErr w:type="spellEnd"/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proofErr w:type="spellStart"/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arylamidase</w:t>
            </w:r>
            <w:proofErr w:type="spellEnd"/>
          </w:p>
        </w:tc>
        <w:tc>
          <w:tcPr>
            <w:tcW w:w="7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D58AE7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PyrA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113EBBDA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2EB95E4E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1863B473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440E58A6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756BACF9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1D43B03C" w14:textId="77777777" w:rsidTr="00FC3310">
        <w:trPr>
          <w:trHeight w:val="309"/>
        </w:trPr>
        <w:tc>
          <w:tcPr>
            <w:tcW w:w="2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89328A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Beta-glucuronidase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64E033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BGUR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45F9FF56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22C554FE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075A6A72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32B2468C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7C4925FF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4848DF4A" w14:textId="77777777" w:rsidTr="00FC3310">
        <w:trPr>
          <w:trHeight w:val="309"/>
        </w:trPr>
        <w:tc>
          <w:tcPr>
            <w:tcW w:w="2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CCA65E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lanine </w:t>
            </w:r>
            <w:proofErr w:type="spellStart"/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arylamidase</w:t>
            </w:r>
            <w:proofErr w:type="spellEnd"/>
          </w:p>
        </w:tc>
        <w:tc>
          <w:tcPr>
            <w:tcW w:w="7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17434E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AlaA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0D7DFB67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35225FD5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02C337D0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1640DA57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510502CA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02FA0645" w14:textId="77777777" w:rsidTr="00FC3310">
        <w:trPr>
          <w:trHeight w:val="309"/>
        </w:trPr>
        <w:tc>
          <w:tcPr>
            <w:tcW w:w="2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AB06E8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yrosine </w:t>
            </w:r>
            <w:proofErr w:type="spellStart"/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arylamidase</w:t>
            </w:r>
            <w:proofErr w:type="spellEnd"/>
          </w:p>
        </w:tc>
        <w:tc>
          <w:tcPr>
            <w:tcW w:w="7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34B0C5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TyrA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6A6E6223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27B7BA33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4E6EF611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11E2C537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43B49D0E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C61D11" w:rsidRPr="009B6DD4" w14:paraId="76ED48DA" w14:textId="77777777" w:rsidTr="00FC3310">
        <w:trPr>
          <w:trHeight w:val="309"/>
        </w:trPr>
        <w:tc>
          <w:tcPr>
            <w:tcW w:w="2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CF32EC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D-sorbitol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E167DF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dSOR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395AA237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650DE767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617348EF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1EC1F5F5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12057885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2A97929D" w14:textId="77777777" w:rsidTr="00FC3310">
        <w:trPr>
          <w:trHeight w:val="309"/>
        </w:trPr>
        <w:tc>
          <w:tcPr>
            <w:tcW w:w="2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10B86D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Urease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7FF05D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UR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3B34CD31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73B0AD7C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5BFC6256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7C55537B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70709881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0633EE15" w14:textId="77777777" w:rsidTr="00FC3310">
        <w:trPr>
          <w:trHeight w:val="309"/>
        </w:trPr>
        <w:tc>
          <w:tcPr>
            <w:tcW w:w="2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E04D5B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Polymixin</w:t>
            </w:r>
            <w:proofErr w:type="spellEnd"/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B resistance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045801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POLYB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04B0DDD5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103AE217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3E003830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29786D3E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0C03BB45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3615A5C7" w14:textId="77777777" w:rsidTr="00FC3310">
        <w:trPr>
          <w:trHeight w:val="309"/>
        </w:trPr>
        <w:tc>
          <w:tcPr>
            <w:tcW w:w="2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414EF5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D-Galactose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7ED0BE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dGAL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491AC44B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22E93EB9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69181200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5B777F30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12573194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113E3A44" w14:textId="77777777" w:rsidTr="00FC3310">
        <w:trPr>
          <w:trHeight w:val="309"/>
        </w:trPr>
        <w:tc>
          <w:tcPr>
            <w:tcW w:w="2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8580CE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D-ribose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AB63E8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dRIB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6524ABE6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4AE3709E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126443FA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2B909AD9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6591462E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3629061B" w14:textId="77777777" w:rsidTr="00FC3310">
        <w:trPr>
          <w:trHeight w:val="309"/>
        </w:trPr>
        <w:tc>
          <w:tcPr>
            <w:tcW w:w="2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4DF73B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L-lactate alkalization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125293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ILATk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6EF69775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051D5D57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5292936B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5C2E4E48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777DF4E6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3F29E7C0" w14:textId="77777777" w:rsidTr="00FC3310">
        <w:trPr>
          <w:trHeight w:val="309"/>
        </w:trPr>
        <w:tc>
          <w:tcPr>
            <w:tcW w:w="2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DBF886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lactose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DA07CB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LAC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4269CBCA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6FBBE470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163797A6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6DC171A0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3130FB6A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0D80C91B" w14:textId="77777777" w:rsidTr="00FC3310">
        <w:trPr>
          <w:trHeight w:val="309"/>
        </w:trPr>
        <w:tc>
          <w:tcPr>
            <w:tcW w:w="2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AC8D36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N-acetyl-D-glucosamine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B23001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NAG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59E8529B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40B5DFA5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1C51A6E4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037C4C87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52908666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112F0179" w14:textId="77777777" w:rsidTr="00FC3310">
        <w:trPr>
          <w:trHeight w:val="309"/>
        </w:trPr>
        <w:tc>
          <w:tcPr>
            <w:tcW w:w="2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AFC051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D-maltose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719D0C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dMAL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4EA2A2FC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50537E47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2E2056BD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29AC6E8C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5719BB30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1E473FAC" w14:textId="77777777" w:rsidTr="00FC3310">
        <w:trPr>
          <w:trHeight w:val="309"/>
        </w:trPr>
        <w:tc>
          <w:tcPr>
            <w:tcW w:w="2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583B0C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Bacitracin resistance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DE2F1F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BACI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38C2AA74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1F11F717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0F40E3C2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476E3802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6A6776D9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4E5BD461" w14:textId="77777777" w:rsidTr="00FC3310">
        <w:trPr>
          <w:trHeight w:val="309"/>
        </w:trPr>
        <w:tc>
          <w:tcPr>
            <w:tcW w:w="2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625EFC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Novobiocin resistance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E2B78D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NOVO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2AA85312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1687B1E2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6EBFE47E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52ADBB38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6DF44083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47F55F5B" w14:textId="77777777" w:rsidTr="00FC3310">
        <w:trPr>
          <w:trHeight w:val="309"/>
        </w:trPr>
        <w:tc>
          <w:tcPr>
            <w:tcW w:w="2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EF7191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Growth in 6.5% NaCl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E4A9D6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NC6.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76542844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1599BB62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45B649AF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7D35A96B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0EB16ED3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37203E82" w14:textId="77777777" w:rsidTr="00FC3310">
        <w:trPr>
          <w:trHeight w:val="309"/>
        </w:trPr>
        <w:tc>
          <w:tcPr>
            <w:tcW w:w="2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580392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D-mannitol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8DC5E3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dMAN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5BED8B1A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42FE4507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2FAAFC8E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4DA79359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30CCAD47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42592850" w14:textId="77777777" w:rsidTr="00FC3310">
        <w:trPr>
          <w:trHeight w:val="309"/>
        </w:trPr>
        <w:tc>
          <w:tcPr>
            <w:tcW w:w="2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0AC02A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D-mannose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7AFB47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dMNE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07069B8D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238A3203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07AD6300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21BBBC89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3A3C9CD3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2B34CF6F" w14:textId="77777777" w:rsidTr="00FC3310">
        <w:trPr>
          <w:trHeight w:val="309"/>
        </w:trPr>
        <w:tc>
          <w:tcPr>
            <w:tcW w:w="2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6C60D9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Methyl-B-D-glucopyranoside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CC523A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MBdG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6A7B5C66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1994B363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78B299E1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76C6406D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2EA280D2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4AF77275" w14:textId="77777777" w:rsidTr="00FC3310">
        <w:trPr>
          <w:trHeight w:val="309"/>
        </w:trPr>
        <w:tc>
          <w:tcPr>
            <w:tcW w:w="2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069251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Pullulan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2801B9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PUL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38D6D6F2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2500D95B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2C9F50ED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76F057E8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7D6947E1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7A32A763" w14:textId="77777777" w:rsidTr="00FC3310">
        <w:trPr>
          <w:trHeight w:val="309"/>
        </w:trPr>
        <w:tc>
          <w:tcPr>
            <w:tcW w:w="2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EEC5C1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D-raffinose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252906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dRAF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7CA38F96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29C8677A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08368213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2E28C2B5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6CC26F3F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1A83727A" w14:textId="77777777" w:rsidTr="00FC3310">
        <w:trPr>
          <w:trHeight w:val="309"/>
        </w:trPr>
        <w:tc>
          <w:tcPr>
            <w:tcW w:w="2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4C8990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O/129 resistance (comp. vibrio)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4611E3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O129R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2628EA43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0AAFDA0B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174C9956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70A33AB3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410FE9A7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12B9BAD0" w14:textId="77777777" w:rsidTr="00FC3310">
        <w:trPr>
          <w:trHeight w:val="309"/>
        </w:trPr>
        <w:tc>
          <w:tcPr>
            <w:tcW w:w="2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CB7EBF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Salicin</w:t>
            </w:r>
            <w:proofErr w:type="spellEnd"/>
          </w:p>
        </w:tc>
        <w:tc>
          <w:tcPr>
            <w:tcW w:w="7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CA49B6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SAL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777AD3A2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3E15EC1B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6A0FA431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751AEA94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24A6167F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423E97D6" w14:textId="77777777" w:rsidTr="00FC3310">
        <w:trPr>
          <w:trHeight w:val="309"/>
        </w:trPr>
        <w:tc>
          <w:tcPr>
            <w:tcW w:w="2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408BA2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Saccharose/sucrose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9D066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SAC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59FC86FC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47D358A6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11FCAFC0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25EF0B41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5E8F806C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7D65416F" w14:textId="77777777" w:rsidTr="00FC3310">
        <w:trPr>
          <w:trHeight w:val="309"/>
        </w:trPr>
        <w:tc>
          <w:tcPr>
            <w:tcW w:w="2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53B618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D-trehalose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7DB042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dTRE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64DF78EA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6C2E97E6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52864C2A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0524B99C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6CF13AAF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57EEE18D" w14:textId="77777777" w:rsidTr="00FC3310">
        <w:trPr>
          <w:trHeight w:val="309"/>
        </w:trPr>
        <w:tc>
          <w:tcPr>
            <w:tcW w:w="2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8C34E3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Agrinine</w:t>
            </w:r>
            <w:proofErr w:type="spellEnd"/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dihydrolase</w:t>
            </w:r>
            <w:proofErr w:type="spellEnd"/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D5C228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ADH2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5C863C44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24C2DE56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62D856B7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2083A3A4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75299966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7AF3FE71" w14:textId="77777777" w:rsidTr="00FC3310">
        <w:trPr>
          <w:trHeight w:val="309"/>
        </w:trPr>
        <w:tc>
          <w:tcPr>
            <w:tcW w:w="2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4FD609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Optochin resistance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D2DBC1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OPTO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8696B"/>
            <w:noWrap/>
            <w:vAlign w:val="center"/>
            <w:hideMark/>
          </w:tcPr>
          <w:p w14:paraId="734555B3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8696B"/>
            <w:noWrap/>
            <w:vAlign w:val="center"/>
            <w:hideMark/>
          </w:tcPr>
          <w:p w14:paraId="45F5BC06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8696B"/>
            <w:noWrap/>
            <w:vAlign w:val="center"/>
            <w:hideMark/>
          </w:tcPr>
          <w:p w14:paraId="7F3AFFBA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63BE7B"/>
            <w:noWrap/>
            <w:vAlign w:val="center"/>
            <w:hideMark/>
          </w:tcPr>
          <w:p w14:paraId="157182B3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8696B"/>
            <w:noWrap/>
            <w:vAlign w:val="center"/>
            <w:hideMark/>
          </w:tcPr>
          <w:p w14:paraId="3EAFD7BB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</w:tbl>
    <w:p w14:paraId="7D752943" w14:textId="77777777" w:rsidR="00C61D11" w:rsidRPr="009B6DD4" w:rsidRDefault="00C61D11" w:rsidP="00C61D11">
      <w:pPr>
        <w:rPr>
          <w:rFonts w:ascii="Garamond" w:hAnsi="Garamond"/>
          <w:color w:val="000000" w:themeColor="text1"/>
          <w:lang w:val="en-IN"/>
        </w:rPr>
      </w:pPr>
    </w:p>
    <w:p w14:paraId="12BCE50E" w14:textId="77777777" w:rsidR="00C61D11" w:rsidRPr="009B6DD4" w:rsidRDefault="00C61D11" w:rsidP="00C61D11">
      <w:pPr>
        <w:rPr>
          <w:rFonts w:ascii="Garamond" w:hAnsi="Garamond"/>
          <w:b/>
          <w:bCs/>
          <w:color w:val="000000" w:themeColor="text1"/>
          <w:lang w:val="en-IN"/>
        </w:rPr>
      </w:pPr>
      <w:r w:rsidRPr="009B6DD4">
        <w:rPr>
          <w:rFonts w:ascii="Garamond" w:hAnsi="Garamond"/>
          <w:b/>
          <w:bCs/>
          <w:color w:val="000000" w:themeColor="text1"/>
          <w:lang w:val="en-IN"/>
        </w:rPr>
        <w:br w:type="page"/>
      </w:r>
    </w:p>
    <w:p w14:paraId="73AC0B58" w14:textId="77777777" w:rsidR="00C61D11" w:rsidRPr="009B6DD4" w:rsidRDefault="00C61D11" w:rsidP="00C61D11">
      <w:pPr>
        <w:rPr>
          <w:rFonts w:ascii="Garamond" w:hAnsi="Garamond"/>
          <w:color w:val="000000" w:themeColor="text1"/>
          <w:lang w:val="en-IN"/>
        </w:rPr>
      </w:pPr>
      <w:r w:rsidRPr="009B6DD4">
        <w:rPr>
          <w:rFonts w:ascii="Garamond" w:hAnsi="Garamond"/>
          <w:b/>
          <w:bCs/>
          <w:color w:val="000000" w:themeColor="text1"/>
          <w:lang w:val="en-IN"/>
        </w:rPr>
        <w:lastRenderedPageBreak/>
        <w:t>Supplemental Table S2.</w:t>
      </w:r>
      <w:r w:rsidRPr="009B6DD4">
        <w:rPr>
          <w:rFonts w:ascii="Garamond" w:hAnsi="Garamond"/>
          <w:color w:val="000000" w:themeColor="text1"/>
          <w:lang w:val="en-IN"/>
        </w:rPr>
        <w:t xml:space="preserve"> BioLog-based biochemical profiles of novel species isolated from the ISS.</w:t>
      </w:r>
    </w:p>
    <w:tbl>
      <w:tblPr>
        <w:tblW w:w="8620" w:type="dxa"/>
        <w:tblLook w:val="04A0" w:firstRow="1" w:lastRow="0" w:firstColumn="1" w:lastColumn="0" w:noHBand="0" w:noVBand="1"/>
      </w:tblPr>
      <w:tblGrid>
        <w:gridCol w:w="2400"/>
        <w:gridCol w:w="1262"/>
        <w:gridCol w:w="1360"/>
        <w:gridCol w:w="1215"/>
        <w:gridCol w:w="1274"/>
        <w:gridCol w:w="1288"/>
      </w:tblGrid>
      <w:tr w:rsidR="00C61D11" w:rsidRPr="009B6DD4" w14:paraId="358FC275" w14:textId="77777777" w:rsidTr="00FC3310">
        <w:trPr>
          <w:trHeight w:val="820"/>
        </w:trPr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3C3731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1E0ED1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rthrobacter burdickii</w:t>
            </w:r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2B54BA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eifsonia virtsii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5E0D29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eifsonia williamsii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2B8A1A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aenibacillus vandeheii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5DE7BB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porosarcina highlanderae</w:t>
            </w:r>
          </w:p>
        </w:tc>
      </w:tr>
      <w:tr w:rsidR="00C61D11" w:rsidRPr="009B6DD4" w14:paraId="2B82EF2F" w14:textId="77777777" w:rsidTr="00FC3310">
        <w:trPr>
          <w:trHeight w:val="315"/>
        </w:trPr>
        <w:tc>
          <w:tcPr>
            <w:tcW w:w="24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23CDF4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Strain #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0678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IIF3SC-B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21AF6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F6_8S_P_1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12264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F6_8S_P_1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13B2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F6_3S_P_1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646F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F6_3S_P_2</w:t>
            </w:r>
          </w:p>
        </w:tc>
      </w:tr>
      <w:tr w:rsidR="00C61D11" w:rsidRPr="009B6DD4" w14:paraId="77569D2B" w14:textId="77777777" w:rsidTr="00FC3310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B776" w14:textId="77777777" w:rsidR="00C61D11" w:rsidRPr="009B6DD4" w:rsidRDefault="00C61D11" w:rsidP="00FC3310">
            <w:pPr>
              <w:rPr>
                <w:rFonts w:ascii="Calibri" w:hAnsi="Calibri" w:cs="Calibri"/>
                <w:color w:val="0066FF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66FF"/>
                <w:sz w:val="20"/>
                <w:szCs w:val="20"/>
              </w:rPr>
              <w:t>Negative contro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0A711E76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30AA3A42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0D89C1F5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78E28E85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26827F33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3169986D" w14:textId="77777777" w:rsidTr="00FC3310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6C10" w14:textId="77777777" w:rsidR="00C61D11" w:rsidRPr="009B6DD4" w:rsidRDefault="00C61D11" w:rsidP="00FC3310">
            <w:pPr>
              <w:rPr>
                <w:rFonts w:ascii="Calibri" w:hAnsi="Calibri" w:cs="Calibri"/>
                <w:color w:val="0066FF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66FF"/>
                <w:sz w:val="20"/>
                <w:szCs w:val="20"/>
              </w:rPr>
              <w:t>Dextri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19B67BCE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08B84716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208BC1C7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2C95BE45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07B121C8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14B7A370" w14:textId="77777777" w:rsidTr="00FC3310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94BDD" w14:textId="77777777" w:rsidR="00C61D11" w:rsidRPr="009B6DD4" w:rsidRDefault="00C61D11" w:rsidP="00FC3310">
            <w:pPr>
              <w:rPr>
                <w:rFonts w:ascii="Calibri" w:hAnsi="Calibri" w:cs="Calibri"/>
                <w:color w:val="0066FF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66FF"/>
                <w:sz w:val="20"/>
                <w:szCs w:val="20"/>
              </w:rPr>
              <w:t>D-maltos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6EB034F3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78EC3C0B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19C8763F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3A6D194B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067013E3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60391D8F" w14:textId="77777777" w:rsidTr="00FC3310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5CD76" w14:textId="77777777" w:rsidR="00C61D11" w:rsidRPr="009B6DD4" w:rsidRDefault="00C61D11" w:rsidP="00FC3310">
            <w:pPr>
              <w:rPr>
                <w:rFonts w:ascii="Calibri" w:hAnsi="Calibri" w:cs="Calibri"/>
                <w:color w:val="0066FF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66FF"/>
                <w:sz w:val="20"/>
                <w:szCs w:val="20"/>
              </w:rPr>
              <w:t>D-trehalos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4DA81689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44756A79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67828297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14D8C482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5AF7670C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721D61DD" w14:textId="77777777" w:rsidTr="00FC3310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EDDD" w14:textId="77777777" w:rsidR="00C61D11" w:rsidRPr="009B6DD4" w:rsidRDefault="00C61D11" w:rsidP="00FC3310">
            <w:pPr>
              <w:rPr>
                <w:rFonts w:ascii="Calibri" w:hAnsi="Calibri" w:cs="Calibri"/>
                <w:color w:val="0066FF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66FF"/>
                <w:sz w:val="20"/>
                <w:szCs w:val="20"/>
              </w:rPr>
              <w:t>D-cellobios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6BC4F4E0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7DF31B0D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7261AE4A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286854BB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4587498C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1186D130" w14:textId="77777777" w:rsidTr="00FC3310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04B9A" w14:textId="77777777" w:rsidR="00C61D11" w:rsidRPr="009B6DD4" w:rsidRDefault="00C61D11" w:rsidP="00FC3310">
            <w:pPr>
              <w:rPr>
                <w:rFonts w:ascii="Calibri" w:hAnsi="Calibri" w:cs="Calibri"/>
                <w:color w:val="0066FF"/>
                <w:sz w:val="20"/>
                <w:szCs w:val="20"/>
              </w:rPr>
            </w:pPr>
            <w:proofErr w:type="spellStart"/>
            <w:r w:rsidRPr="009B6DD4">
              <w:rPr>
                <w:rFonts w:ascii="Calibri" w:hAnsi="Calibri" w:cs="Calibri"/>
                <w:color w:val="0066FF"/>
                <w:sz w:val="20"/>
                <w:szCs w:val="20"/>
              </w:rPr>
              <w:t>Gentiobiose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79A13792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38DDDA25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32068BE4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40318A7C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479A9D06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2733D670" w14:textId="77777777" w:rsidTr="00FC3310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E863" w14:textId="77777777" w:rsidR="00C61D11" w:rsidRPr="009B6DD4" w:rsidRDefault="00C61D11" w:rsidP="00FC3310">
            <w:pPr>
              <w:rPr>
                <w:rFonts w:ascii="Calibri" w:hAnsi="Calibri" w:cs="Calibri"/>
                <w:color w:val="0066FF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66FF"/>
                <w:sz w:val="20"/>
                <w:szCs w:val="20"/>
              </w:rPr>
              <w:t>Sucros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22C728E2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4D7836CD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17DB2201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4CB4376F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38BF8A92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5496A37A" w14:textId="77777777" w:rsidTr="00FC3310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4089" w14:textId="77777777" w:rsidR="00C61D11" w:rsidRPr="009B6DD4" w:rsidRDefault="00C61D11" w:rsidP="00FC3310">
            <w:pPr>
              <w:rPr>
                <w:rFonts w:ascii="Calibri" w:hAnsi="Calibri" w:cs="Calibri"/>
                <w:color w:val="0066FF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66FF"/>
                <w:sz w:val="20"/>
                <w:szCs w:val="20"/>
              </w:rPr>
              <w:t>D-</w:t>
            </w:r>
            <w:proofErr w:type="spellStart"/>
            <w:r w:rsidRPr="009B6DD4">
              <w:rPr>
                <w:rFonts w:ascii="Calibri" w:hAnsi="Calibri" w:cs="Calibri"/>
                <w:color w:val="0066FF"/>
                <w:sz w:val="20"/>
                <w:szCs w:val="20"/>
              </w:rPr>
              <w:t>turanose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0CD683F1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1C90628F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6A21CFA7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2E28335A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5746DCEF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75418133" w14:textId="77777777" w:rsidTr="00FC3310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A5351" w14:textId="77777777" w:rsidR="00C61D11" w:rsidRPr="009B6DD4" w:rsidRDefault="00C61D11" w:rsidP="00FC3310">
            <w:pPr>
              <w:rPr>
                <w:rFonts w:ascii="Calibri" w:hAnsi="Calibri" w:cs="Calibri"/>
                <w:color w:val="0066FF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66FF"/>
                <w:sz w:val="20"/>
                <w:szCs w:val="20"/>
              </w:rPr>
              <w:t>Stachyos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512B15A7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7CEA8F97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4D939196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3144F964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3E203942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C61D11" w:rsidRPr="009B6DD4" w14:paraId="5E9FB728" w14:textId="77777777" w:rsidTr="00FC3310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674C4" w14:textId="77777777" w:rsidR="00C61D11" w:rsidRPr="009B6DD4" w:rsidRDefault="00C61D11" w:rsidP="00FC3310">
            <w:pPr>
              <w:rPr>
                <w:rFonts w:ascii="Calibri" w:hAnsi="Calibri" w:cs="Calibri"/>
                <w:color w:val="0066FF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66FF"/>
                <w:sz w:val="20"/>
                <w:szCs w:val="20"/>
              </w:rPr>
              <w:t>Positive contro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2BBA6AFB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29A6E8B1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0339890C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514B546B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51F27C84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C61D11" w:rsidRPr="009B6DD4" w14:paraId="761EEAA6" w14:textId="77777777" w:rsidTr="00FC3310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6641" w14:textId="77777777" w:rsidR="00C61D11" w:rsidRPr="009B6DD4" w:rsidRDefault="00C61D11" w:rsidP="00FC3310">
            <w:pPr>
              <w:rPr>
                <w:rFonts w:ascii="Calibri" w:hAnsi="Calibri" w:cs="Calibri"/>
                <w:color w:val="0066FF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66FF"/>
                <w:sz w:val="20"/>
                <w:szCs w:val="20"/>
              </w:rPr>
              <w:t>pH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7E599497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4DA661E9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030707A2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3FBC791D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3C7F2E45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58CA7C97" w14:textId="77777777" w:rsidTr="00FC3310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CDD7D" w14:textId="77777777" w:rsidR="00C61D11" w:rsidRPr="009B6DD4" w:rsidRDefault="00C61D11" w:rsidP="00FC3310">
            <w:pPr>
              <w:rPr>
                <w:rFonts w:ascii="Calibri" w:hAnsi="Calibri" w:cs="Calibri"/>
                <w:color w:val="0066FF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66FF"/>
                <w:sz w:val="20"/>
                <w:szCs w:val="20"/>
              </w:rPr>
              <w:t>pH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3D69CF90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1F4CA846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5AE03A8D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67332B1B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31099CA0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7C14D054" w14:textId="77777777" w:rsidTr="00FC3310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9E38" w14:textId="77777777" w:rsidR="00C61D11" w:rsidRPr="009B6DD4" w:rsidRDefault="00C61D11" w:rsidP="00FC3310">
            <w:pPr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333333"/>
                <w:sz w:val="20"/>
                <w:szCs w:val="20"/>
              </w:rPr>
              <w:t>Raffinos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7734C3B9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3E459A4D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0F3D4CD3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3DB8EDC1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7A85DA4E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C61D11" w:rsidRPr="009B6DD4" w14:paraId="61147751" w14:textId="77777777" w:rsidTr="00FC3310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9193B" w14:textId="77777777" w:rsidR="00C61D11" w:rsidRPr="009B6DD4" w:rsidRDefault="00C61D11" w:rsidP="00FC3310">
            <w:pPr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333333"/>
                <w:sz w:val="20"/>
                <w:szCs w:val="20"/>
              </w:rPr>
              <w:t>α-D-Lactos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3799C9DF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21E236E5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7E60C295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6115D4B3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1D8DB98F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C61D11" w:rsidRPr="009B6DD4" w14:paraId="7AA87096" w14:textId="77777777" w:rsidTr="00FC3310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24C7E" w14:textId="77777777" w:rsidR="00C61D11" w:rsidRPr="009B6DD4" w:rsidRDefault="00C61D11" w:rsidP="00FC3310">
            <w:pPr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333333"/>
                <w:sz w:val="20"/>
                <w:szCs w:val="20"/>
              </w:rPr>
              <w:t>D-melibios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49AD7775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1ECC9CBF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2AA60BAD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3F1ABFD8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003E8CB3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2421A676" w14:textId="77777777" w:rsidTr="00FC3310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4283A" w14:textId="77777777" w:rsidR="00C61D11" w:rsidRPr="009B6DD4" w:rsidRDefault="00C61D11" w:rsidP="00FC3310">
            <w:pPr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333333"/>
                <w:sz w:val="20"/>
                <w:szCs w:val="20"/>
              </w:rPr>
              <w:t>β-Methyl-D-Glucosid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73B7F2FD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72F1BD68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3EFC3565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6C992BD8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4B33FA99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35B19FE3" w14:textId="77777777" w:rsidTr="00FC3310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BF67" w14:textId="77777777" w:rsidR="00C61D11" w:rsidRPr="009B6DD4" w:rsidRDefault="00C61D11" w:rsidP="00FC3310">
            <w:pPr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333333"/>
                <w:sz w:val="20"/>
                <w:szCs w:val="20"/>
              </w:rPr>
              <w:t>D-</w:t>
            </w:r>
            <w:proofErr w:type="spellStart"/>
            <w:r w:rsidRPr="009B6DD4">
              <w:rPr>
                <w:rFonts w:ascii="Calibri" w:hAnsi="Calibri" w:cs="Calibri"/>
                <w:color w:val="333333"/>
                <w:sz w:val="20"/>
                <w:szCs w:val="20"/>
              </w:rPr>
              <w:t>salicin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09EAB7A6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0C941DFF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294F6614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660BC7B5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6CF95EAA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27D2699C" w14:textId="77777777" w:rsidTr="00FC3310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922A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N-acetyl-D-glucosam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59A75921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04133B35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70D30929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6B1370D7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63DCC730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2F1D7064" w14:textId="77777777" w:rsidTr="00FC3310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A5219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N-acetyl-β-D-</w:t>
            </w:r>
            <w:proofErr w:type="spellStart"/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mannosamine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489C6D69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341E374D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063C5CDE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54C36699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6743CD07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39AE93FD" w14:textId="77777777" w:rsidTr="00FC3310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D86EB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N-acetyl-D-galactosam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5FDDB000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56B5C68B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168E9478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76E28E7D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6C815BE0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2F9C4A9F" w14:textId="77777777" w:rsidTr="00FC3310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353C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N-acetyl neuraminic aci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60B74751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7237C650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60BFEDBC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3E103D1C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10051FA9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11AACEEF" w14:textId="77777777" w:rsidTr="00FC3310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8065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% NaC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613552DE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55B906FB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364DC073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5FDCB984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31C5F092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2719EC8C" w14:textId="77777777" w:rsidTr="00FC3310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5BA6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4% NaC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5AB5CB51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0B45BE5E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0DA4CAC2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06032735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4203CE9B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1947BA24" w14:textId="77777777" w:rsidTr="00FC3310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8157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8% NaC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6432AF36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077884D6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358CAD88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70E9FF30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5BEFCAE6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56D1B223" w14:textId="77777777" w:rsidTr="00FC3310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AFB9" w14:textId="77777777" w:rsidR="00C61D11" w:rsidRPr="009B6DD4" w:rsidRDefault="00C61D11" w:rsidP="00FC3310">
            <w:pPr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333333"/>
                <w:sz w:val="20"/>
                <w:szCs w:val="20"/>
              </w:rPr>
              <w:t>α-D-Glucos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34AE3256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19CDD6E6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08B9FE3D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625B24FA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5DA67B36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C61D11" w:rsidRPr="009B6DD4" w14:paraId="5399DBDB" w14:textId="77777777" w:rsidTr="00FC3310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BDBA8" w14:textId="77777777" w:rsidR="00C61D11" w:rsidRPr="009B6DD4" w:rsidRDefault="00C61D11" w:rsidP="00FC3310">
            <w:pPr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333333"/>
                <w:sz w:val="20"/>
                <w:szCs w:val="20"/>
              </w:rPr>
              <w:t>D-Mannos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6D1687EE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1469B5BE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366DEC4D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320F1B3E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0894E820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C61D11" w:rsidRPr="009B6DD4" w14:paraId="18F4A43E" w14:textId="77777777" w:rsidTr="00FC3310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43E4B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D-fructos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6226A600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7FBB3745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4C445A23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7542C528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1D928492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4568E127" w14:textId="77777777" w:rsidTr="00FC3310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D91C5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D-galactos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46DE3C0F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56B2F147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29DF04DD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6BCA647B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4E7DA67D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5265A43E" w14:textId="77777777" w:rsidTr="00FC3310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2638B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3-methyl glucos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0201A530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142AE62D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4CCD079E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70AA1CE0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4922AD78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1B47DFF9" w14:textId="77777777" w:rsidTr="00FC3310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ABB96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D-fucos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53DB33E5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1B62C032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3673F623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19B66A7E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06202C15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25F8EF79" w14:textId="77777777" w:rsidTr="00FC3310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0BBB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L-fucos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4596C838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448BEA87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46B1233F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14A1F870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24C49E48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5C46918B" w14:textId="77777777" w:rsidTr="00FC3310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BB17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L-rhamnos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75A13BCA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457FBDCD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50A14042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552AF533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6C0D7B78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7CCE810D" w14:textId="77777777" w:rsidTr="00FC3310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715E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Inos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34EBDDE5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57AC5D40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0A824FE6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443FD065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5F2A821D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358069D2" w14:textId="77777777" w:rsidTr="00FC3310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9CCDB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% sodium lacta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5974AE12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6C46D170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73DD9AEA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178CEC23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144BA833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6DA0B948" w14:textId="77777777" w:rsidTr="00FC3310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86719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Fusidic</w:t>
            </w:r>
            <w:proofErr w:type="spellEnd"/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3247DA56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098FEE30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71B14BDA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39B7CEAD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5B808CA7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2056632D" w14:textId="77777777" w:rsidTr="00FC3310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0FE76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D-se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3D5EBFB9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76EDE14A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1EE8BFDB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621504A8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5B60818A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7E3716AC" w14:textId="77777777" w:rsidTr="00FC3310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7793C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D-sorbito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5E62BC00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0CD3379A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1E08BC21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502605C5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5DB830DA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C61D11" w:rsidRPr="009B6DD4" w14:paraId="0E749B87" w14:textId="77777777" w:rsidTr="00FC3310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DD1E0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D-mannito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6A194EEC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67F597B0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53C9209D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65F51388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05FB22D9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64FAF4A1" w14:textId="77777777" w:rsidTr="00FC3310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4277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D-</w:t>
            </w:r>
            <w:proofErr w:type="spellStart"/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arabitol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6F25A073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11895816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5D0504A7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24907182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545F3ED9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6520E422" w14:textId="77777777" w:rsidTr="00FC3310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7B09D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myo-inosito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128F2EA3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19FCCE27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127D64B8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6F8DA34F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27BEFDF2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29F137C4" w14:textId="77777777" w:rsidTr="00FC3310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E789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glycero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6AAB3DEC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467367B1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545DCCCA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2D8632E8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105BB9BD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36B87A3D" w14:textId="77777777" w:rsidTr="00FC3310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2535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D-glucose-6-phospha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48A13546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6B85A228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00AACFAC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33EDA59E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3EF777B7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5A3C21FA" w14:textId="77777777" w:rsidTr="00FC3310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54B8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D-fructose-6-phospha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655CF986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3ADD6BFC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5B848860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06709EF3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298E7C1D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47EBE96D" w14:textId="77777777" w:rsidTr="00FC3310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4B90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D-aspartic aci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508FA1B0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313AB6A1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347D0239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3ACB2657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1E8AA515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73BE707A" w14:textId="77777777" w:rsidTr="00FC3310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6C96C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D-se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424A115F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2E893AE3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61A4D3FB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0B6522E6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41F87572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56E99E52" w14:textId="77777777" w:rsidTr="00FC3310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DDEE5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Troleandomycin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1F8CEAA9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7C13056C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00C3EAA3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770D1FFD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4D9136A1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2401A226" w14:textId="77777777" w:rsidTr="00FC3310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95D7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Rifamycin SV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49604214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0CD3E577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3816C4CC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5C889349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7E8734CD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4063B9FC" w14:textId="77777777" w:rsidTr="00FC3310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64114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Minocycl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03EB7BBA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7BF651C7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33AC3CE0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71A82155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5A13B06A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2EF1B7B6" w14:textId="77777777" w:rsidTr="00FC3310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2CC77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Gelati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33CADBDB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0861263F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1204EF85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6265705F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6894C90C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C61D11" w:rsidRPr="009B6DD4" w14:paraId="0351C3C0" w14:textId="77777777" w:rsidTr="00FC3310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9F9B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Glycyl-L-prol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46F4B2A8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3476BD76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4A4F16F5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57308C98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7C8E8A04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C61D11" w:rsidRPr="009B6DD4" w14:paraId="26808CF4" w14:textId="77777777" w:rsidTr="00FC3310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5FCF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L-alan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189B77D9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1F517C9A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1425DF56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0BF5B359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6BEE0D49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C61D11" w:rsidRPr="009B6DD4" w14:paraId="17EF8E44" w14:textId="77777777" w:rsidTr="00FC3310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219E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L-argin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62926DFB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2692303E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5151903E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41176C92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3AACF2E8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4D1D4CA5" w14:textId="77777777" w:rsidTr="00FC3310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9454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L-aspartic aci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75143B3F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2431CCD6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258BE544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02E72C09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79910FEF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31F9989B" w14:textId="77777777" w:rsidTr="00FC3310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3A44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L-glutamic aci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6E524B38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661CA199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737046F7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355F7083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296C11F4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4F969136" w14:textId="77777777" w:rsidTr="00FC3310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0396A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L-histid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39877FCF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1E3EFC0C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715815A6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5B437179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456505A6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15AFB937" w14:textId="77777777" w:rsidTr="00FC3310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DB1A3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L-pyroglutamic aci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65A49F11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77773BBE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343BEFCB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7A6B1DAD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7A5E7B5E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716B7666" w14:textId="77777777" w:rsidTr="00FC3310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3465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L-se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5923D01F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4DF40F66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26FFA99A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391A41DA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3F5D17EB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5DBEFF44" w14:textId="77777777" w:rsidTr="00FC3310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A13B3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Lincomyci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11C2A268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72DD243A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28C3CAF8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7A4E5658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2A536E66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505F0DBD" w14:textId="77777777" w:rsidTr="00FC3310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C719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Guanidine HC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4009B311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4F277ABA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389C2376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5909434D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5367CE38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1E79A8C4" w14:textId="77777777" w:rsidTr="00FC3310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EEBDE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Niaproof</w:t>
            </w:r>
            <w:proofErr w:type="spellEnd"/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10CB862F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6AE76714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4A6A5856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6CCBAEA3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5CF7836C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79EA870B" w14:textId="77777777" w:rsidTr="00FC3310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C3B93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Pecti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53963E1C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45D98B7E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45C93A03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53C36BBE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0B092C06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C61D11" w:rsidRPr="009B6DD4" w14:paraId="15D2D717" w14:textId="77777777" w:rsidTr="00FC3310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98EC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D-galacturonic aci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30366D2D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33073037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35D171CB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3F073AFC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136E9EE8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C61D11" w:rsidRPr="009B6DD4" w14:paraId="11381E2B" w14:textId="77777777" w:rsidTr="00FC3310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58A8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L-</w:t>
            </w:r>
            <w:proofErr w:type="spellStart"/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galactonic</w:t>
            </w:r>
            <w:proofErr w:type="spellEnd"/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cid lacto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0D6013EE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39E93E58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4409883D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3CBC76EF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252B8272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3CB6A61E" w14:textId="77777777" w:rsidTr="00FC3310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A076D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D-gluconic aci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1D2BB618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30F573DD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536AA127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3CB53407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0E99C8BD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019BFC82" w14:textId="77777777" w:rsidTr="00FC3310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FB439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D-glucuronic aci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6381DB0D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07BD7497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0A2E89CB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3668E86B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71A92922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7A54CEBD" w14:textId="77777777" w:rsidTr="00FC3310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2C424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Glucuronamid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2E9B8CC5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207431E4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24AAC6E1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469C716A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7AB7DAE0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037DF227" w14:textId="77777777" w:rsidTr="00FC3310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232C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Mucic</w:t>
            </w:r>
            <w:proofErr w:type="spellEnd"/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752E01DC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010A3B94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009C4A67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06DEF64A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329B1B95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4749083C" w14:textId="77777777" w:rsidTr="00FC3310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866E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Quinic</w:t>
            </w:r>
            <w:proofErr w:type="spellEnd"/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7B94EFA4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1BBA63F0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58989D51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71D80FEE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08E7FFB2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6F55E405" w14:textId="77777777" w:rsidTr="00FC3310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C4F4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D-</w:t>
            </w:r>
            <w:proofErr w:type="spellStart"/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saccharic</w:t>
            </w:r>
            <w:proofErr w:type="spellEnd"/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0C09B8B5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6BFFB917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4C6C902E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7BE4130B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77BB8122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2EEB171C" w14:textId="77777777" w:rsidTr="00FC3310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7898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Vancomyci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653444E5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2143F1B1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469BC760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613C90EE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6B90D93E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30F97F82" w14:textId="77777777" w:rsidTr="00FC3310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2631E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Tetrazolium viole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0701367E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549422EA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520C4C1D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3CD0DDF6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33DFEFA6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09F5F3AE" w14:textId="77777777" w:rsidTr="00FC3310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D6DA6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Tetrazolium blu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288467D3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7A8FE07E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7CA42F9D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41C3A52D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09A49507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6097AFDF" w14:textId="77777777" w:rsidTr="00FC3310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0E49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p-hydroxy-phenylacetic aci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6D3AE993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081F8B31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3D2B81BC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491CE635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74B86215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2E0AC442" w14:textId="77777777" w:rsidTr="00FC3310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DB99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ethyl </w:t>
            </w:r>
            <w:proofErr w:type="spellStart"/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puruvate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3DEF5167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2112A793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63B36CFF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75694E1F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63E6F325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72338612" w14:textId="77777777" w:rsidTr="00FC3310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EE71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-lactic acid </w:t>
            </w:r>
            <w:proofErr w:type="spellStart"/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methy</w:t>
            </w:r>
            <w:proofErr w:type="spellEnd"/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s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2723566B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11B719F8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386C036E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22CC5F9D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157CDCE9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C61D11" w:rsidRPr="009B6DD4" w14:paraId="3F44E2F0" w14:textId="77777777" w:rsidTr="00FC3310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B5FEB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L-lactic aci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728B8C1D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6E8B3B41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6E6D1D14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6B017AD4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32D20CE1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2B366B8B" w14:textId="77777777" w:rsidTr="00FC3310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EACD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Citric Aci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60B69D9A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58C902B2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32795A21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74837A4E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72F7E5C3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50EE87ED" w14:textId="77777777" w:rsidTr="00FC3310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7728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α-keto-glutaric aci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62901431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4C6393C3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23287243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61B446AF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5C089950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C61D11" w:rsidRPr="009B6DD4" w14:paraId="2C31F199" w14:textId="77777777" w:rsidTr="00FC3310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15E38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D-malic aci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05E8835B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4403FAF2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67BEFB4A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24BB3CDF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3E1AFB92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0E035EF2" w14:textId="77777777" w:rsidTr="00FC3310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4118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L-malic aci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24E3E646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5605D9E1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39846D66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2865A1AC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5DF7FF20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C61D11" w:rsidRPr="009B6DD4" w14:paraId="44707D19" w14:textId="77777777" w:rsidTr="00FC3310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281B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Bromo-succinic aci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61356481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585D9AC1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1A06BB8D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0F55D71C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6B29FA34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6BCE5A69" w14:textId="77777777" w:rsidTr="00FC3310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0A9D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Nalidixic aci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73AFFD67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4199467D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3031FCCE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08BC4B0C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3A97C787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C61D11" w:rsidRPr="009B6DD4" w14:paraId="6562BC76" w14:textId="77777777" w:rsidTr="00FC3310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5C36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Lithium chlorid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59317D60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5AA3AC15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540D8429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2593ED44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37021169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C61D11" w:rsidRPr="009B6DD4" w14:paraId="7CE22BC4" w14:textId="77777777" w:rsidTr="00FC3310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4FA79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Potassium telluri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4669B43F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6034A8E1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5F3FB154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2982CB71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19C3856B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52F5FB90" w14:textId="77777777" w:rsidTr="00FC3310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EC80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Tween 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5D3EAC5C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486738A9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3AF5932C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7A1BC869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16E464A6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5ECD3C83" w14:textId="77777777" w:rsidTr="00FC3310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9330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γ-amino-butyric aci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13DB640B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6299B809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3E361A65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3C9F6876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4A77538E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146B4584" w14:textId="77777777" w:rsidTr="00FC3310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43D6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α-hydroxy-butyric aci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00121ED8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5235FD7E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7C4A9E03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559CC0CA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799CEE34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69AE4F56" w14:textId="77777777" w:rsidTr="00FC3310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9FC2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β-hydroxy-D,L-butyric aci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003BC845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107EBD09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6926BE10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0E565213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20975BED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C61D11" w:rsidRPr="009B6DD4" w14:paraId="6FB03C56" w14:textId="77777777" w:rsidTr="00FC3310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697F1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α-keto-butyric aci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669FE27F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1EC11C32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71637FE1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112DD327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260A2EC0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61146BB0" w14:textId="77777777" w:rsidTr="00FC3310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79F1C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Acetoacetic aci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5A6FD65A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0F7F2B17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1CA4D684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7AC65287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2558F750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C61D11" w:rsidRPr="009B6DD4" w14:paraId="12EBEFA6" w14:textId="77777777" w:rsidTr="00FC3310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41E8B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Propionic aci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6CC4B201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50EDC5B3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4CC64F19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6ED56193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0B0D2909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61D11" w:rsidRPr="009B6DD4" w14:paraId="70EA3028" w14:textId="77777777" w:rsidTr="00FC3310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81AF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Acetic aci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6B5CC9E6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61BA66A7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470104B0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0D1D9C9F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440E3A95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C61D11" w:rsidRPr="009B6DD4" w14:paraId="055FB0E3" w14:textId="77777777" w:rsidTr="00FC3310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65A0D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Formic aci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1CF997BD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2E3F0088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42043733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36C6788B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770B3E3D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C61D11" w:rsidRPr="009B6DD4" w14:paraId="66327E37" w14:textId="77777777" w:rsidTr="00FC3310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9835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Aztreonam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1508F562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13BA790F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73C300B9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1AFFB5F7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5EF488D7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C61D11" w:rsidRPr="009B6DD4" w14:paraId="41335CE0" w14:textId="77777777" w:rsidTr="00FC3310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E337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Sodium butyra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1AB989A7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5AE288E2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3FAA2F4D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7EE577B5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442E59AF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C61D11" w:rsidRPr="009B6DD4" w14:paraId="17F26DF2" w14:textId="77777777" w:rsidTr="00FC3310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D018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Sodium broma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1E0216F1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5136D672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3FCDA469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4F29378C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7B44C2CF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6DD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</w:tbl>
    <w:p w14:paraId="4A70A239" w14:textId="77777777" w:rsidR="00C61D11" w:rsidRPr="009B6DD4" w:rsidRDefault="00C61D11" w:rsidP="00C61D11">
      <w:pPr>
        <w:rPr>
          <w:rFonts w:ascii="Garamond" w:hAnsi="Garamond"/>
          <w:color w:val="000000" w:themeColor="text1"/>
          <w:lang w:val="en-IN"/>
        </w:rPr>
      </w:pPr>
    </w:p>
    <w:p w14:paraId="5E0C3F38" w14:textId="77777777" w:rsidR="00C61D11" w:rsidRPr="009B6DD4" w:rsidRDefault="00C61D11" w:rsidP="00C61D11">
      <w:pPr>
        <w:rPr>
          <w:rFonts w:ascii="Garamond" w:hAnsi="Garamond"/>
          <w:b/>
          <w:bCs/>
          <w:color w:val="000000" w:themeColor="text1"/>
          <w:lang w:val="en-IN"/>
        </w:rPr>
      </w:pPr>
      <w:r w:rsidRPr="009B6DD4">
        <w:rPr>
          <w:rFonts w:ascii="Garamond" w:hAnsi="Garamond"/>
          <w:b/>
          <w:bCs/>
          <w:color w:val="000000" w:themeColor="text1"/>
          <w:lang w:val="en-IN"/>
        </w:rPr>
        <w:br w:type="page"/>
      </w:r>
    </w:p>
    <w:p w14:paraId="16E2315F" w14:textId="77777777" w:rsidR="00C61D11" w:rsidRPr="009B6DD4" w:rsidRDefault="00C61D11" w:rsidP="00C61D11">
      <w:pPr>
        <w:rPr>
          <w:rFonts w:ascii="Garamond" w:hAnsi="Garamond"/>
          <w:color w:val="000000" w:themeColor="text1"/>
          <w:lang w:val="en-IN"/>
        </w:rPr>
      </w:pPr>
      <w:r w:rsidRPr="009B6DD4">
        <w:rPr>
          <w:rFonts w:ascii="Garamond" w:hAnsi="Garamond"/>
          <w:b/>
          <w:bCs/>
          <w:color w:val="000000" w:themeColor="text1"/>
          <w:lang w:val="en-IN"/>
        </w:rPr>
        <w:lastRenderedPageBreak/>
        <w:t>Supplemental Table S3.</w:t>
      </w:r>
      <w:r w:rsidRPr="009B6DD4">
        <w:rPr>
          <w:rFonts w:ascii="Garamond" w:hAnsi="Garamond"/>
          <w:color w:val="000000" w:themeColor="text1"/>
          <w:lang w:val="en-IN"/>
        </w:rPr>
        <w:t xml:space="preserve"> Fatty acid profiles of the novel species isolated from ISS.</w:t>
      </w:r>
    </w:p>
    <w:tbl>
      <w:tblPr>
        <w:tblW w:w="8180" w:type="dxa"/>
        <w:tblLook w:val="04A0" w:firstRow="1" w:lastRow="0" w:firstColumn="1" w:lastColumn="0" w:noHBand="0" w:noVBand="1"/>
      </w:tblPr>
      <w:tblGrid>
        <w:gridCol w:w="1794"/>
        <w:gridCol w:w="1366"/>
        <w:gridCol w:w="1120"/>
        <w:gridCol w:w="1080"/>
        <w:gridCol w:w="1380"/>
        <w:gridCol w:w="1440"/>
      </w:tblGrid>
      <w:tr w:rsidR="00C61D11" w:rsidRPr="009B6DD4" w14:paraId="0061763A" w14:textId="77777777" w:rsidTr="00FC3310">
        <w:trPr>
          <w:trHeight w:val="640"/>
        </w:trPr>
        <w:tc>
          <w:tcPr>
            <w:tcW w:w="18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E8CBDCF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DD4">
              <w:rPr>
                <w:rFonts w:ascii="Calibri" w:hAnsi="Calibri" w:cs="Calibri"/>
                <w:color w:val="000000"/>
                <w:sz w:val="22"/>
                <w:szCs w:val="22"/>
              </w:rPr>
              <w:t>Fatty acid name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85AA628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9B6DD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rthrobacter burdickii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8A54564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9B6DD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Leifsonia virtsii 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763E6B9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9B6DD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Leifsonia williamsii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E96EF12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9B6DD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aenibacillus vandeheii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F5E514B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9B6DD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porosarcina highlanderae</w:t>
            </w:r>
          </w:p>
        </w:tc>
      </w:tr>
      <w:tr w:rsidR="00C61D11" w:rsidRPr="009B6DD4" w14:paraId="45007449" w14:textId="77777777" w:rsidTr="00FC3310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14997" w14:textId="77777777" w:rsidR="00C61D11" w:rsidRPr="009B6DD4" w:rsidRDefault="00C61D11" w:rsidP="00FC331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DD4">
              <w:rPr>
                <w:rFonts w:ascii="Calibri" w:hAnsi="Calibri" w:cs="Calibri"/>
                <w:color w:val="000000"/>
                <w:sz w:val="22"/>
                <w:szCs w:val="22"/>
              </w:rPr>
              <w:t>12: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0FA60" w14:textId="77777777" w:rsidR="00C61D11" w:rsidRPr="009B6DD4" w:rsidRDefault="00C61D11" w:rsidP="00FC331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18E8" w14:textId="77777777" w:rsidR="00C61D11" w:rsidRPr="009B6DD4" w:rsidRDefault="00C61D11" w:rsidP="00FC331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4291" w14:textId="77777777" w:rsidR="00C61D11" w:rsidRPr="009B6DD4" w:rsidRDefault="00C61D11" w:rsidP="00FC331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76B1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DD4">
              <w:rPr>
                <w:rFonts w:ascii="Calibri" w:hAnsi="Calibri" w:cs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618C1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61D11" w:rsidRPr="009B6DD4" w14:paraId="64F2AB57" w14:textId="77777777" w:rsidTr="00FC3310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9FBFF" w14:textId="77777777" w:rsidR="00C61D11" w:rsidRPr="009B6DD4" w:rsidRDefault="00C61D11" w:rsidP="00FC331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DD4">
              <w:rPr>
                <w:rFonts w:ascii="Calibri" w:hAnsi="Calibri" w:cs="Calibri"/>
                <w:color w:val="000000"/>
                <w:sz w:val="22"/>
                <w:szCs w:val="22"/>
              </w:rPr>
              <w:t>13:0 is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398F" w14:textId="77777777" w:rsidR="00C61D11" w:rsidRPr="009B6DD4" w:rsidRDefault="00C61D11" w:rsidP="00FC331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DE736" w14:textId="77777777" w:rsidR="00C61D11" w:rsidRPr="009B6DD4" w:rsidRDefault="00C61D11" w:rsidP="00FC331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C84C" w14:textId="77777777" w:rsidR="00C61D11" w:rsidRPr="009B6DD4" w:rsidRDefault="00C61D11" w:rsidP="00FC331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08F7" w14:textId="77777777" w:rsidR="00C61D11" w:rsidRPr="009B6DD4" w:rsidRDefault="00C61D11" w:rsidP="00FC331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4C127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DD4">
              <w:rPr>
                <w:rFonts w:ascii="Calibri" w:hAnsi="Calibri" w:cs="Calibri"/>
                <w:color w:val="000000"/>
                <w:sz w:val="22"/>
                <w:szCs w:val="22"/>
              </w:rPr>
              <w:t>0.40</w:t>
            </w:r>
          </w:p>
        </w:tc>
      </w:tr>
      <w:tr w:rsidR="00C61D11" w:rsidRPr="009B6DD4" w14:paraId="51973F2C" w14:textId="77777777" w:rsidTr="00FC3310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40EF5" w14:textId="77777777" w:rsidR="00C61D11" w:rsidRPr="009B6DD4" w:rsidRDefault="00C61D11" w:rsidP="00FC331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DD4">
              <w:rPr>
                <w:rFonts w:ascii="Calibri" w:hAnsi="Calibri" w:cs="Calibri"/>
                <w:color w:val="000000"/>
                <w:sz w:val="22"/>
                <w:szCs w:val="22"/>
              </w:rPr>
              <w:t>14:0 is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EAB7D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DD4">
              <w:rPr>
                <w:rFonts w:ascii="Calibri" w:hAnsi="Calibri" w:cs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5B620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DD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A9AF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DD4">
              <w:rPr>
                <w:rFonts w:ascii="Calibri" w:hAnsi="Calibri" w:cs="Calibr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2AA64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DD4">
              <w:rPr>
                <w:rFonts w:ascii="Calibri" w:hAnsi="Calibri" w:cs="Calibri"/>
                <w:color w:val="000000"/>
                <w:sz w:val="22"/>
                <w:szCs w:val="22"/>
              </w:rPr>
              <w:t>2.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F95EC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B6DD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2.67</w:t>
            </w:r>
          </w:p>
        </w:tc>
      </w:tr>
      <w:tr w:rsidR="00C61D11" w:rsidRPr="009B6DD4" w14:paraId="2E70B168" w14:textId="77777777" w:rsidTr="00FC3310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F5CEB" w14:textId="77777777" w:rsidR="00C61D11" w:rsidRPr="009B6DD4" w:rsidRDefault="00C61D11" w:rsidP="00FC331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DD4">
              <w:rPr>
                <w:rFonts w:ascii="Calibri" w:hAnsi="Calibri" w:cs="Calibri"/>
                <w:color w:val="000000"/>
                <w:sz w:val="22"/>
                <w:szCs w:val="22"/>
              </w:rPr>
              <w:t>14: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665C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DD4">
              <w:rPr>
                <w:rFonts w:ascii="Calibri" w:hAnsi="Calibri" w:cs="Calibr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F99BC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DD4">
              <w:rPr>
                <w:rFonts w:ascii="Calibri" w:hAnsi="Calibri" w:cs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919E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DD4">
              <w:rPr>
                <w:rFonts w:ascii="Calibri" w:hAnsi="Calibri" w:cs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44FD0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DD4">
              <w:rPr>
                <w:rFonts w:ascii="Calibri" w:hAnsi="Calibri" w:cs="Calibri"/>
                <w:color w:val="000000"/>
                <w:sz w:val="22"/>
                <w:szCs w:val="22"/>
              </w:rPr>
              <w:t>2.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AA51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DD4">
              <w:rPr>
                <w:rFonts w:ascii="Calibri" w:hAnsi="Calibri" w:cs="Calibri"/>
                <w:color w:val="000000"/>
                <w:sz w:val="22"/>
                <w:szCs w:val="22"/>
              </w:rPr>
              <w:t>1.04</w:t>
            </w:r>
          </w:p>
        </w:tc>
      </w:tr>
      <w:tr w:rsidR="00C61D11" w:rsidRPr="009B6DD4" w14:paraId="3BE1E336" w14:textId="77777777" w:rsidTr="00FC3310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29D4D" w14:textId="77777777" w:rsidR="00C61D11" w:rsidRPr="009B6DD4" w:rsidRDefault="00C61D11" w:rsidP="00FC331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DD4">
              <w:rPr>
                <w:rFonts w:ascii="Calibri" w:hAnsi="Calibri" w:cs="Calibri"/>
                <w:color w:val="000000"/>
                <w:sz w:val="22"/>
                <w:szCs w:val="22"/>
              </w:rPr>
              <w:t>15:0 is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677D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DD4">
              <w:rPr>
                <w:rFonts w:ascii="Calibri" w:hAnsi="Calibri" w:cs="Calibri"/>
                <w:color w:val="000000"/>
                <w:sz w:val="22"/>
                <w:szCs w:val="22"/>
              </w:rPr>
              <w:t>5.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4226B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DD4">
              <w:rPr>
                <w:rFonts w:ascii="Calibri" w:hAnsi="Calibri" w:cs="Calibri"/>
                <w:color w:val="000000"/>
                <w:sz w:val="22"/>
                <w:szCs w:val="22"/>
              </w:rPr>
              <w:t>4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2DF4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DD4">
              <w:rPr>
                <w:rFonts w:ascii="Calibri" w:hAnsi="Calibri" w:cs="Calibri"/>
                <w:color w:val="000000"/>
                <w:sz w:val="22"/>
                <w:szCs w:val="22"/>
              </w:rPr>
              <w:t>4.7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49D45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DD4">
              <w:rPr>
                <w:rFonts w:ascii="Calibri" w:hAnsi="Calibri" w:cs="Calibri"/>
                <w:color w:val="000000"/>
                <w:sz w:val="22"/>
                <w:szCs w:val="22"/>
              </w:rPr>
              <w:t>2.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2194F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B6DD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9.64</w:t>
            </w:r>
          </w:p>
        </w:tc>
      </w:tr>
      <w:tr w:rsidR="00C61D11" w:rsidRPr="009B6DD4" w14:paraId="65BF356D" w14:textId="77777777" w:rsidTr="00FC3310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65DAA" w14:textId="77777777" w:rsidR="00C61D11" w:rsidRPr="009B6DD4" w:rsidRDefault="00C61D11" w:rsidP="00FC331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DD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5:0 </w:t>
            </w:r>
            <w:proofErr w:type="spellStart"/>
            <w:r w:rsidRPr="009B6DD4">
              <w:rPr>
                <w:rFonts w:ascii="Calibri" w:hAnsi="Calibri" w:cs="Calibri"/>
                <w:color w:val="000000"/>
                <w:sz w:val="22"/>
                <w:szCs w:val="22"/>
              </w:rPr>
              <w:t>anteiso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34CD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B6DD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46.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A617C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DD4">
              <w:rPr>
                <w:rFonts w:ascii="Calibri" w:hAnsi="Calibri" w:cs="Calibri"/>
                <w:color w:val="000000"/>
                <w:sz w:val="22"/>
                <w:szCs w:val="22"/>
              </w:rPr>
              <w:t>26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A90B1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B6DD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7.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D8414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B6DD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55.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0F2CB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B6DD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44.19</w:t>
            </w:r>
          </w:p>
        </w:tc>
      </w:tr>
      <w:tr w:rsidR="00C61D11" w:rsidRPr="009B6DD4" w14:paraId="68B8C5F3" w14:textId="77777777" w:rsidTr="00FC3310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19513" w14:textId="77777777" w:rsidR="00C61D11" w:rsidRPr="009B6DD4" w:rsidRDefault="00C61D11" w:rsidP="00FC331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DD4">
              <w:rPr>
                <w:rFonts w:ascii="Calibri" w:hAnsi="Calibri" w:cs="Calibri"/>
                <w:color w:val="000000"/>
                <w:sz w:val="22"/>
                <w:szCs w:val="22"/>
              </w:rPr>
              <w:t>15:1 w6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EB1E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DD4">
              <w:rPr>
                <w:rFonts w:ascii="Calibri" w:hAnsi="Calibri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C96B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00CF" w14:textId="77777777" w:rsidR="00C61D11" w:rsidRPr="009B6DD4" w:rsidRDefault="00C61D11" w:rsidP="00FC331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FF777" w14:textId="77777777" w:rsidR="00C61D11" w:rsidRPr="009B6DD4" w:rsidRDefault="00C61D11" w:rsidP="00FC331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6A38" w14:textId="77777777" w:rsidR="00C61D11" w:rsidRPr="009B6DD4" w:rsidRDefault="00C61D11" w:rsidP="00FC3310">
            <w:pPr>
              <w:jc w:val="center"/>
              <w:rPr>
                <w:sz w:val="20"/>
                <w:szCs w:val="20"/>
              </w:rPr>
            </w:pPr>
          </w:p>
        </w:tc>
      </w:tr>
      <w:tr w:rsidR="00C61D11" w:rsidRPr="009B6DD4" w14:paraId="29E9C58B" w14:textId="77777777" w:rsidTr="00FC3310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EF2CA" w14:textId="77777777" w:rsidR="00C61D11" w:rsidRPr="009B6DD4" w:rsidRDefault="00C61D11" w:rsidP="00FC331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DD4">
              <w:rPr>
                <w:rFonts w:ascii="Calibri" w:hAnsi="Calibri" w:cs="Calibri"/>
                <w:color w:val="000000"/>
                <w:sz w:val="22"/>
                <w:szCs w:val="22"/>
              </w:rPr>
              <w:t>16:1 w7c alcoho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FE5B" w14:textId="77777777" w:rsidR="00C61D11" w:rsidRPr="009B6DD4" w:rsidRDefault="00C61D11" w:rsidP="00FC331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D421" w14:textId="77777777" w:rsidR="00C61D11" w:rsidRPr="009B6DD4" w:rsidRDefault="00C61D11" w:rsidP="00FC331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CE58E" w14:textId="77777777" w:rsidR="00C61D11" w:rsidRPr="009B6DD4" w:rsidRDefault="00C61D11" w:rsidP="00FC331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F642F" w14:textId="77777777" w:rsidR="00C61D11" w:rsidRPr="009B6DD4" w:rsidRDefault="00C61D11" w:rsidP="00FC331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329F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DD4">
              <w:rPr>
                <w:rFonts w:ascii="Calibri" w:hAnsi="Calibri" w:cs="Calibri"/>
                <w:color w:val="000000"/>
                <w:sz w:val="22"/>
                <w:szCs w:val="22"/>
              </w:rPr>
              <w:t>2.61</w:t>
            </w:r>
          </w:p>
        </w:tc>
      </w:tr>
      <w:tr w:rsidR="00C61D11" w:rsidRPr="009B6DD4" w14:paraId="4431E8C6" w14:textId="77777777" w:rsidTr="00FC3310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C3FCA" w14:textId="77777777" w:rsidR="00C61D11" w:rsidRPr="009B6DD4" w:rsidRDefault="00C61D11" w:rsidP="00FC331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DD4">
              <w:rPr>
                <w:rFonts w:ascii="Calibri" w:hAnsi="Calibri" w:cs="Calibri"/>
                <w:color w:val="000000"/>
                <w:sz w:val="22"/>
                <w:szCs w:val="22"/>
              </w:rPr>
              <w:t>16:1 iso 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D723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DD4">
              <w:rPr>
                <w:rFonts w:ascii="Calibri" w:hAnsi="Calibri" w:cs="Calibri"/>
                <w:color w:val="000000"/>
                <w:sz w:val="22"/>
                <w:szCs w:val="22"/>
              </w:rPr>
              <w:t>4.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540BE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8992" w14:textId="77777777" w:rsidR="00C61D11" w:rsidRPr="009B6DD4" w:rsidRDefault="00C61D11" w:rsidP="00FC331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89FE" w14:textId="77777777" w:rsidR="00C61D11" w:rsidRPr="009B6DD4" w:rsidRDefault="00C61D11" w:rsidP="00FC331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BAF4" w14:textId="77777777" w:rsidR="00C61D11" w:rsidRPr="009B6DD4" w:rsidRDefault="00C61D11" w:rsidP="00FC3310">
            <w:pPr>
              <w:jc w:val="center"/>
              <w:rPr>
                <w:sz w:val="20"/>
                <w:szCs w:val="20"/>
              </w:rPr>
            </w:pPr>
          </w:p>
        </w:tc>
      </w:tr>
      <w:tr w:rsidR="00C61D11" w:rsidRPr="009B6DD4" w14:paraId="325C1197" w14:textId="77777777" w:rsidTr="00FC3310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BCE5E" w14:textId="77777777" w:rsidR="00C61D11" w:rsidRPr="009B6DD4" w:rsidRDefault="00C61D11" w:rsidP="00FC331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DD4">
              <w:rPr>
                <w:rFonts w:ascii="Calibri" w:hAnsi="Calibri" w:cs="Calibri"/>
                <w:color w:val="000000"/>
                <w:sz w:val="22"/>
                <w:szCs w:val="22"/>
              </w:rPr>
              <w:t>16:0 is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CF34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DD4">
              <w:rPr>
                <w:rFonts w:ascii="Calibri" w:hAnsi="Calibri" w:cs="Calibri"/>
                <w:color w:val="000000"/>
                <w:sz w:val="22"/>
                <w:szCs w:val="22"/>
              </w:rPr>
              <w:t>7.7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DCAD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DD4">
              <w:rPr>
                <w:rFonts w:ascii="Calibri" w:hAnsi="Calibri" w:cs="Calibri"/>
                <w:color w:val="000000"/>
                <w:sz w:val="22"/>
                <w:szCs w:val="22"/>
              </w:rPr>
              <w:t>12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BAA11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B6DD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1.7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4A7C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DD4">
              <w:rPr>
                <w:rFonts w:ascii="Calibri" w:hAnsi="Calibri" w:cs="Calibri"/>
                <w:color w:val="000000"/>
                <w:sz w:val="22"/>
                <w:szCs w:val="22"/>
              </w:rPr>
              <w:t>9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E37B6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DD4">
              <w:rPr>
                <w:rFonts w:ascii="Calibri" w:hAnsi="Calibri" w:cs="Calibri"/>
                <w:color w:val="000000"/>
                <w:sz w:val="22"/>
                <w:szCs w:val="22"/>
              </w:rPr>
              <w:t>3.62</w:t>
            </w:r>
          </w:p>
        </w:tc>
      </w:tr>
      <w:tr w:rsidR="00C61D11" w:rsidRPr="009B6DD4" w14:paraId="7BF4DF51" w14:textId="77777777" w:rsidTr="00FC3310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BAAD8" w14:textId="77777777" w:rsidR="00C61D11" w:rsidRPr="009B6DD4" w:rsidRDefault="00C61D11" w:rsidP="00FC331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DD4">
              <w:rPr>
                <w:rFonts w:ascii="Calibri" w:hAnsi="Calibri" w:cs="Calibri"/>
                <w:color w:val="000000"/>
                <w:sz w:val="22"/>
                <w:szCs w:val="22"/>
              </w:rPr>
              <w:t>16:1 w11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E3E7" w14:textId="77777777" w:rsidR="00C61D11" w:rsidRPr="009B6DD4" w:rsidRDefault="00C61D11" w:rsidP="00FC331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010A" w14:textId="77777777" w:rsidR="00C61D11" w:rsidRPr="009B6DD4" w:rsidRDefault="00C61D11" w:rsidP="00FC331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5BAAB" w14:textId="77777777" w:rsidR="00C61D11" w:rsidRPr="009B6DD4" w:rsidRDefault="00C61D11" w:rsidP="00FC331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0A63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DD4"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650C0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DD4">
              <w:rPr>
                <w:rFonts w:ascii="Calibri" w:hAnsi="Calibri" w:cs="Calibri"/>
                <w:color w:val="000000"/>
                <w:sz w:val="22"/>
                <w:szCs w:val="22"/>
              </w:rPr>
              <w:t>1.54</w:t>
            </w:r>
          </w:p>
        </w:tc>
      </w:tr>
      <w:tr w:rsidR="00C61D11" w:rsidRPr="009B6DD4" w14:paraId="16BA9016" w14:textId="77777777" w:rsidTr="00FC3310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81325" w14:textId="77777777" w:rsidR="00C61D11" w:rsidRPr="009B6DD4" w:rsidRDefault="00C61D11" w:rsidP="00FC331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DD4">
              <w:rPr>
                <w:rFonts w:ascii="Calibri" w:hAnsi="Calibri" w:cs="Calibri"/>
                <w:color w:val="000000"/>
                <w:sz w:val="22"/>
                <w:szCs w:val="22"/>
              </w:rPr>
              <w:t>16: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361DD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DD4">
              <w:rPr>
                <w:rFonts w:ascii="Calibri" w:hAnsi="Calibri" w:cs="Calibri"/>
                <w:color w:val="000000"/>
                <w:sz w:val="22"/>
                <w:szCs w:val="22"/>
              </w:rPr>
              <w:t>2.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12A8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DD4">
              <w:rPr>
                <w:rFonts w:ascii="Calibri" w:hAnsi="Calibri" w:cs="Calibri"/>
                <w:color w:val="000000"/>
                <w:sz w:val="22"/>
                <w:szCs w:val="22"/>
              </w:rPr>
              <w:t>5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99CA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DD4">
              <w:rPr>
                <w:rFonts w:ascii="Calibri" w:hAnsi="Calibri" w:cs="Calibri"/>
                <w:color w:val="000000"/>
                <w:sz w:val="22"/>
                <w:szCs w:val="22"/>
              </w:rPr>
              <w:t>5.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E9D4C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B6DD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7.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27F3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DD4">
              <w:rPr>
                <w:rFonts w:ascii="Calibri" w:hAnsi="Calibri" w:cs="Calibri"/>
                <w:color w:val="000000"/>
                <w:sz w:val="22"/>
                <w:szCs w:val="22"/>
              </w:rPr>
              <w:t>1.15</w:t>
            </w:r>
          </w:p>
        </w:tc>
      </w:tr>
      <w:tr w:rsidR="00C61D11" w:rsidRPr="009B6DD4" w14:paraId="1A8B8330" w14:textId="77777777" w:rsidTr="00FC3310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66ABF" w14:textId="77777777" w:rsidR="00C61D11" w:rsidRPr="009B6DD4" w:rsidRDefault="00C61D11" w:rsidP="00FC331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DD4">
              <w:rPr>
                <w:rFonts w:ascii="Calibri" w:hAnsi="Calibri" w:cs="Calibri"/>
                <w:color w:val="000000"/>
                <w:sz w:val="22"/>
                <w:szCs w:val="22"/>
              </w:rPr>
              <w:t>17:1 iso w10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9D131" w14:textId="77777777" w:rsidR="00C61D11" w:rsidRPr="009B6DD4" w:rsidRDefault="00C61D11" w:rsidP="00FC331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1A4C" w14:textId="77777777" w:rsidR="00C61D11" w:rsidRPr="009B6DD4" w:rsidRDefault="00C61D11" w:rsidP="00FC331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92C0" w14:textId="77777777" w:rsidR="00C61D11" w:rsidRPr="009B6DD4" w:rsidRDefault="00C61D11" w:rsidP="00FC331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B1FB" w14:textId="77777777" w:rsidR="00C61D11" w:rsidRPr="009B6DD4" w:rsidRDefault="00C61D11" w:rsidP="00FC331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C90B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DD4">
              <w:rPr>
                <w:rFonts w:ascii="Calibri" w:hAnsi="Calibri" w:cs="Calibri"/>
                <w:color w:val="000000"/>
                <w:sz w:val="22"/>
                <w:szCs w:val="22"/>
              </w:rPr>
              <w:t>0.28</w:t>
            </w:r>
          </w:p>
        </w:tc>
      </w:tr>
      <w:tr w:rsidR="00C61D11" w:rsidRPr="009B6DD4" w14:paraId="5CF46839" w14:textId="77777777" w:rsidTr="00FC3310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49A42" w14:textId="77777777" w:rsidR="00C61D11" w:rsidRPr="009B6DD4" w:rsidRDefault="00C61D11" w:rsidP="00FC331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DD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7:1 </w:t>
            </w:r>
            <w:proofErr w:type="spellStart"/>
            <w:r w:rsidRPr="009B6DD4">
              <w:rPr>
                <w:rFonts w:ascii="Calibri" w:hAnsi="Calibri" w:cs="Calibri"/>
                <w:color w:val="000000"/>
                <w:sz w:val="22"/>
                <w:szCs w:val="22"/>
              </w:rPr>
              <w:t>anteiso</w:t>
            </w:r>
            <w:proofErr w:type="spellEnd"/>
            <w:r w:rsidRPr="009B6DD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w9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EBD4D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DD4">
              <w:rPr>
                <w:rFonts w:ascii="Calibri" w:hAnsi="Calibri" w:cs="Calibri"/>
                <w:color w:val="000000"/>
                <w:sz w:val="22"/>
                <w:szCs w:val="22"/>
              </w:rPr>
              <w:t>9.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11F66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E393C" w14:textId="77777777" w:rsidR="00C61D11" w:rsidRPr="009B6DD4" w:rsidRDefault="00C61D11" w:rsidP="00FC331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A0F1" w14:textId="77777777" w:rsidR="00C61D11" w:rsidRPr="009B6DD4" w:rsidRDefault="00C61D11" w:rsidP="00FC331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17D8" w14:textId="77777777" w:rsidR="00C61D11" w:rsidRPr="009B6DD4" w:rsidRDefault="00C61D11" w:rsidP="00FC3310">
            <w:pPr>
              <w:jc w:val="center"/>
              <w:rPr>
                <w:sz w:val="20"/>
                <w:szCs w:val="20"/>
              </w:rPr>
            </w:pPr>
          </w:p>
        </w:tc>
      </w:tr>
      <w:tr w:rsidR="00C61D11" w:rsidRPr="009B6DD4" w14:paraId="29C0489B" w14:textId="77777777" w:rsidTr="00FC3310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F39BC" w14:textId="77777777" w:rsidR="00C61D11" w:rsidRPr="009B6DD4" w:rsidRDefault="00C61D11" w:rsidP="00FC331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DD4">
              <w:rPr>
                <w:rFonts w:ascii="Calibri" w:hAnsi="Calibri" w:cs="Calibri"/>
                <w:color w:val="000000"/>
                <w:sz w:val="22"/>
                <w:szCs w:val="22"/>
              </w:rPr>
              <w:t>17:0 is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B1C6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DD4">
              <w:rPr>
                <w:rFonts w:ascii="Calibri" w:hAnsi="Calibri" w:cs="Calibri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EAF8D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DD4">
              <w:rPr>
                <w:rFonts w:ascii="Calibri" w:hAnsi="Calibri" w:cs="Calibri"/>
                <w:color w:val="000000"/>
                <w:sz w:val="22"/>
                <w:szCs w:val="22"/>
              </w:rPr>
              <w:t>5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19E07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DD4">
              <w:rPr>
                <w:rFonts w:ascii="Calibri" w:hAnsi="Calibri" w:cs="Calibri"/>
                <w:color w:val="000000"/>
                <w:sz w:val="22"/>
                <w:szCs w:val="22"/>
              </w:rPr>
              <w:t>4.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11F1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DD4">
              <w:rPr>
                <w:rFonts w:ascii="Calibri" w:hAnsi="Calibri" w:cs="Calibri"/>
                <w:color w:val="000000"/>
                <w:sz w:val="22"/>
                <w:szCs w:val="22"/>
              </w:rPr>
              <w:t>2.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0225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DD4">
              <w:rPr>
                <w:rFonts w:ascii="Calibri" w:hAnsi="Calibri" w:cs="Calibri"/>
                <w:color w:val="000000"/>
                <w:sz w:val="22"/>
                <w:szCs w:val="22"/>
              </w:rPr>
              <w:t>0.45</w:t>
            </w:r>
          </w:p>
        </w:tc>
      </w:tr>
      <w:tr w:rsidR="00C61D11" w:rsidRPr="009B6DD4" w14:paraId="73149D53" w14:textId="77777777" w:rsidTr="00FC3310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E2777" w14:textId="77777777" w:rsidR="00C61D11" w:rsidRPr="009B6DD4" w:rsidRDefault="00C61D11" w:rsidP="00FC331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DD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7:0 </w:t>
            </w:r>
            <w:proofErr w:type="spellStart"/>
            <w:r w:rsidRPr="009B6DD4">
              <w:rPr>
                <w:rFonts w:ascii="Calibri" w:hAnsi="Calibri" w:cs="Calibri"/>
                <w:color w:val="000000"/>
                <w:sz w:val="22"/>
                <w:szCs w:val="22"/>
              </w:rPr>
              <w:t>anteiso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F32C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B6DD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1.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9AAE4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DD4">
              <w:rPr>
                <w:rFonts w:ascii="Calibri" w:hAnsi="Calibri" w:cs="Calibri"/>
                <w:color w:val="000000"/>
                <w:sz w:val="22"/>
                <w:szCs w:val="22"/>
              </w:rPr>
              <w:t>43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DA061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B6DD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44.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81E2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DD4">
              <w:rPr>
                <w:rFonts w:ascii="Calibri" w:hAnsi="Calibri" w:cs="Calibri"/>
                <w:color w:val="000000"/>
                <w:sz w:val="22"/>
                <w:szCs w:val="22"/>
              </w:rPr>
              <w:t>6.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96A01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DD4">
              <w:rPr>
                <w:rFonts w:ascii="Calibri" w:hAnsi="Calibri" w:cs="Calibri"/>
                <w:color w:val="000000"/>
                <w:sz w:val="22"/>
                <w:szCs w:val="22"/>
              </w:rPr>
              <w:t>1.74</w:t>
            </w:r>
          </w:p>
        </w:tc>
      </w:tr>
      <w:tr w:rsidR="00C61D11" w:rsidRPr="009B6DD4" w14:paraId="6CA6025C" w14:textId="77777777" w:rsidTr="00FC3310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467D1" w14:textId="77777777" w:rsidR="00C61D11" w:rsidRPr="009B6DD4" w:rsidRDefault="00C61D11" w:rsidP="00FC331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DD4">
              <w:rPr>
                <w:rFonts w:ascii="Calibri" w:hAnsi="Calibri" w:cs="Calibri"/>
                <w:color w:val="000000"/>
                <w:sz w:val="22"/>
                <w:szCs w:val="22"/>
              </w:rPr>
              <w:t>17:1 w8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C811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DD4"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B19DA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ACC4" w14:textId="77777777" w:rsidR="00C61D11" w:rsidRPr="009B6DD4" w:rsidRDefault="00C61D11" w:rsidP="00FC331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FBCB0" w14:textId="77777777" w:rsidR="00C61D11" w:rsidRPr="009B6DD4" w:rsidRDefault="00C61D11" w:rsidP="00FC331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66B79" w14:textId="77777777" w:rsidR="00C61D11" w:rsidRPr="009B6DD4" w:rsidRDefault="00C61D11" w:rsidP="00FC3310">
            <w:pPr>
              <w:jc w:val="center"/>
              <w:rPr>
                <w:sz w:val="20"/>
                <w:szCs w:val="20"/>
              </w:rPr>
            </w:pPr>
          </w:p>
        </w:tc>
      </w:tr>
      <w:tr w:rsidR="00C61D11" w:rsidRPr="009B6DD4" w14:paraId="24F6B7A0" w14:textId="77777777" w:rsidTr="00FC3310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56880" w14:textId="77777777" w:rsidR="00C61D11" w:rsidRPr="009B6DD4" w:rsidRDefault="00C61D11" w:rsidP="00FC331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DD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7:0 </w:t>
            </w:r>
            <w:proofErr w:type="spellStart"/>
            <w:r w:rsidRPr="009B6DD4">
              <w:rPr>
                <w:rFonts w:ascii="Calibri" w:hAnsi="Calibri" w:cs="Calibri"/>
                <w:color w:val="000000"/>
                <w:sz w:val="22"/>
                <w:szCs w:val="22"/>
              </w:rPr>
              <w:t>cyclo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6D1B0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DD4">
              <w:rPr>
                <w:rFonts w:ascii="Calibri" w:hAnsi="Calibri" w:cs="Calibr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728F2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ACE36" w14:textId="77777777" w:rsidR="00C61D11" w:rsidRPr="009B6DD4" w:rsidRDefault="00C61D11" w:rsidP="00FC331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E907" w14:textId="77777777" w:rsidR="00C61D11" w:rsidRPr="009B6DD4" w:rsidRDefault="00C61D11" w:rsidP="00FC331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96B4F" w14:textId="77777777" w:rsidR="00C61D11" w:rsidRPr="009B6DD4" w:rsidRDefault="00C61D11" w:rsidP="00FC3310">
            <w:pPr>
              <w:jc w:val="center"/>
              <w:rPr>
                <w:sz w:val="20"/>
                <w:szCs w:val="20"/>
              </w:rPr>
            </w:pPr>
          </w:p>
        </w:tc>
      </w:tr>
      <w:tr w:rsidR="00C61D11" w:rsidRPr="009B6DD4" w14:paraId="35380297" w14:textId="77777777" w:rsidTr="00FC3310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F4D9E" w14:textId="77777777" w:rsidR="00C61D11" w:rsidRPr="009B6DD4" w:rsidRDefault="00C61D11" w:rsidP="00FC331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DD4">
              <w:rPr>
                <w:rFonts w:ascii="Calibri" w:hAnsi="Calibri" w:cs="Calibri"/>
                <w:color w:val="000000"/>
                <w:sz w:val="22"/>
                <w:szCs w:val="22"/>
              </w:rPr>
              <w:t>17: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16DBB" w14:textId="77777777" w:rsidR="00C61D11" w:rsidRPr="009B6DD4" w:rsidRDefault="00C61D11" w:rsidP="00FC331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B75C6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DD4">
              <w:rPr>
                <w:rFonts w:ascii="Calibri" w:hAnsi="Calibri" w:cs="Calibri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1AC7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DD4">
              <w:rPr>
                <w:rFonts w:ascii="Calibri" w:hAnsi="Calibri" w:cs="Calibri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A02B6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6BF5B" w14:textId="77777777" w:rsidR="00C61D11" w:rsidRPr="009B6DD4" w:rsidRDefault="00C61D11" w:rsidP="00FC3310">
            <w:pPr>
              <w:jc w:val="center"/>
              <w:rPr>
                <w:sz w:val="20"/>
                <w:szCs w:val="20"/>
              </w:rPr>
            </w:pPr>
          </w:p>
        </w:tc>
      </w:tr>
      <w:tr w:rsidR="00C61D11" w:rsidRPr="009B6DD4" w14:paraId="7FF744AB" w14:textId="77777777" w:rsidTr="00FC3310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83059" w14:textId="77777777" w:rsidR="00C61D11" w:rsidRPr="009B6DD4" w:rsidRDefault="00C61D11" w:rsidP="00FC331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DD4">
              <w:rPr>
                <w:rFonts w:ascii="Calibri" w:hAnsi="Calibri" w:cs="Calibri"/>
                <w:color w:val="000000"/>
                <w:sz w:val="22"/>
                <w:szCs w:val="22"/>
              </w:rPr>
              <w:t>18:0 is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3A9D6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DD4">
              <w:rPr>
                <w:rFonts w:ascii="Calibri" w:hAnsi="Calibri" w:cs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58F9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DD4"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D2752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269E" w14:textId="77777777" w:rsidR="00C61D11" w:rsidRPr="009B6DD4" w:rsidRDefault="00C61D11" w:rsidP="00FC331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4D38" w14:textId="77777777" w:rsidR="00C61D11" w:rsidRPr="009B6DD4" w:rsidRDefault="00C61D11" w:rsidP="00FC3310">
            <w:pPr>
              <w:jc w:val="center"/>
              <w:rPr>
                <w:sz w:val="20"/>
                <w:szCs w:val="20"/>
              </w:rPr>
            </w:pPr>
          </w:p>
        </w:tc>
      </w:tr>
      <w:tr w:rsidR="00C61D11" w:rsidRPr="009B6DD4" w14:paraId="4C3FCE7B" w14:textId="77777777" w:rsidTr="00FC3310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2408B" w14:textId="77777777" w:rsidR="00C61D11" w:rsidRPr="009B6DD4" w:rsidRDefault="00C61D11" w:rsidP="00FC331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DD4">
              <w:rPr>
                <w:rFonts w:ascii="Calibri" w:hAnsi="Calibri" w:cs="Calibri"/>
                <w:color w:val="000000"/>
                <w:sz w:val="22"/>
                <w:szCs w:val="22"/>
              </w:rPr>
              <w:t>18:1 w9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2E80A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DD4">
              <w:rPr>
                <w:rFonts w:ascii="Calibri" w:hAnsi="Calibri" w:cs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B5C6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66D96" w14:textId="77777777" w:rsidR="00C61D11" w:rsidRPr="009B6DD4" w:rsidRDefault="00C61D11" w:rsidP="00FC331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6C23F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DD4">
              <w:rPr>
                <w:rFonts w:ascii="Calibri" w:hAnsi="Calibri" w:cs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6D1EB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61D11" w:rsidRPr="009B6DD4" w14:paraId="1ABF6682" w14:textId="77777777" w:rsidTr="00FC3310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121AC" w14:textId="77777777" w:rsidR="00C61D11" w:rsidRPr="009B6DD4" w:rsidRDefault="00C61D11" w:rsidP="00FC331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DD4">
              <w:rPr>
                <w:rFonts w:ascii="Calibri" w:hAnsi="Calibri" w:cs="Calibri"/>
                <w:color w:val="000000"/>
                <w:sz w:val="22"/>
                <w:szCs w:val="22"/>
              </w:rPr>
              <w:t>18: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59262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DD4">
              <w:rPr>
                <w:rFonts w:ascii="Calibri" w:hAnsi="Calibri" w:cs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D9DB5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DD4">
              <w:rPr>
                <w:rFonts w:ascii="Calibri" w:hAnsi="Calibri" w:cs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F600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DD4">
              <w:rPr>
                <w:rFonts w:ascii="Calibri" w:hAnsi="Calibri" w:cs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689E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DD4">
              <w:rPr>
                <w:rFonts w:ascii="Calibri" w:hAnsi="Calibri" w:cs="Calibr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B5095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DD4">
              <w:rPr>
                <w:rFonts w:ascii="Calibri" w:hAnsi="Calibri" w:cs="Calibri"/>
                <w:color w:val="000000"/>
                <w:sz w:val="22"/>
                <w:szCs w:val="22"/>
              </w:rPr>
              <w:t>0.44</w:t>
            </w:r>
          </w:p>
        </w:tc>
      </w:tr>
      <w:tr w:rsidR="00C61D11" w:rsidRPr="009B6DD4" w14:paraId="63E03A26" w14:textId="77777777" w:rsidTr="00FC3310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C3ECD" w14:textId="77777777" w:rsidR="00C61D11" w:rsidRPr="009B6DD4" w:rsidRDefault="00C61D11" w:rsidP="00FC331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DD4">
              <w:rPr>
                <w:rFonts w:ascii="Calibri" w:hAnsi="Calibri" w:cs="Calibri"/>
                <w:color w:val="000000"/>
                <w:sz w:val="22"/>
                <w:szCs w:val="22"/>
              </w:rPr>
              <w:t>Summed Feature 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21371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DD4">
              <w:rPr>
                <w:rFonts w:ascii="Calibri" w:hAnsi="Calibri" w:cs="Calibri"/>
                <w:color w:val="000000"/>
                <w:sz w:val="22"/>
                <w:szCs w:val="22"/>
              </w:rPr>
              <w:t>6.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0AF23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BD0CB" w14:textId="77777777" w:rsidR="00C61D11" w:rsidRPr="009B6DD4" w:rsidRDefault="00C61D11" w:rsidP="00FC331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5D7FC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DD4">
              <w:rPr>
                <w:rFonts w:ascii="Calibri" w:hAnsi="Calibri" w:cs="Calibr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BA907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DD4">
              <w:rPr>
                <w:rFonts w:ascii="Calibri" w:hAnsi="Calibri" w:cs="Calibri"/>
                <w:color w:val="000000"/>
                <w:sz w:val="22"/>
                <w:szCs w:val="22"/>
              </w:rPr>
              <w:t>0.38</w:t>
            </w:r>
          </w:p>
        </w:tc>
      </w:tr>
      <w:tr w:rsidR="00C61D11" w:rsidRPr="009B6DD4" w14:paraId="35843E22" w14:textId="77777777" w:rsidTr="001121A9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C239E05" w14:textId="77777777" w:rsidR="00C61D11" w:rsidRPr="009B6DD4" w:rsidRDefault="00C61D11" w:rsidP="00FC331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DD4">
              <w:rPr>
                <w:rFonts w:ascii="Calibri" w:hAnsi="Calibri" w:cs="Calibri"/>
                <w:color w:val="000000"/>
                <w:sz w:val="22"/>
                <w:szCs w:val="22"/>
              </w:rPr>
              <w:t>Summed Feature 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71F3F7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DD4">
              <w:rPr>
                <w:rFonts w:ascii="Calibri" w:hAnsi="Calibri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7A935E1" w14:textId="2E092E6C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184C8D6" w14:textId="3E3C655B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E199A41" w14:textId="11F6A59E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3F614A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DD4">
              <w:rPr>
                <w:rFonts w:ascii="Calibri" w:hAnsi="Calibri" w:cs="Calibri"/>
                <w:color w:val="000000"/>
                <w:sz w:val="22"/>
                <w:szCs w:val="22"/>
              </w:rPr>
              <w:t>0.61</w:t>
            </w:r>
          </w:p>
        </w:tc>
      </w:tr>
    </w:tbl>
    <w:p w14:paraId="2D50678F" w14:textId="77777777" w:rsidR="00C61D11" w:rsidRPr="009B6DD4" w:rsidRDefault="00C61D11" w:rsidP="00C61D11">
      <w:pPr>
        <w:rPr>
          <w:rFonts w:ascii="Garamond" w:hAnsi="Garamond"/>
          <w:color w:val="000000" w:themeColor="text1"/>
          <w:lang w:val="en-IN"/>
        </w:rPr>
      </w:pPr>
    </w:p>
    <w:p w14:paraId="00A19E30" w14:textId="77777777" w:rsidR="00C61D11" w:rsidRPr="009B6DD4" w:rsidRDefault="00C61D11" w:rsidP="00C61D11">
      <w:pPr>
        <w:rPr>
          <w:rFonts w:ascii="Garamond" w:hAnsi="Garamond"/>
          <w:color w:val="000000" w:themeColor="text1"/>
          <w:lang w:val="en-IN"/>
        </w:rPr>
      </w:pPr>
    </w:p>
    <w:p w14:paraId="533E449E" w14:textId="77777777" w:rsidR="00C61D11" w:rsidRPr="009B6DD4" w:rsidRDefault="00C61D11" w:rsidP="00C61D11">
      <w:pPr>
        <w:rPr>
          <w:rFonts w:ascii="Garamond" w:hAnsi="Garamond"/>
          <w:color w:val="000000" w:themeColor="text1"/>
          <w:lang w:val="en-IN"/>
        </w:rPr>
      </w:pPr>
      <w:r w:rsidRPr="009B6DD4">
        <w:rPr>
          <w:rFonts w:ascii="Garamond" w:hAnsi="Garamond"/>
          <w:color w:val="000000" w:themeColor="text1"/>
          <w:lang w:val="en-IN"/>
        </w:rPr>
        <w:br w:type="page"/>
      </w:r>
    </w:p>
    <w:p w14:paraId="16DB4F8C" w14:textId="77777777" w:rsidR="00C61D11" w:rsidRPr="009B6DD4" w:rsidRDefault="00C61D11" w:rsidP="00C61D11">
      <w:pPr>
        <w:ind w:right="-720"/>
        <w:rPr>
          <w:rFonts w:ascii="Garamond" w:hAnsi="Garamond"/>
          <w:color w:val="000000" w:themeColor="text1"/>
          <w:lang w:val="en-IN"/>
        </w:rPr>
      </w:pPr>
      <w:r w:rsidRPr="009B6DD4">
        <w:rPr>
          <w:rFonts w:ascii="Garamond" w:hAnsi="Garamond"/>
          <w:b/>
          <w:bCs/>
          <w:color w:val="000000" w:themeColor="text1"/>
          <w:lang w:val="en-IN"/>
        </w:rPr>
        <w:lastRenderedPageBreak/>
        <w:t>Supplemental Table S4.</w:t>
      </w:r>
      <w:r w:rsidRPr="009B6DD4">
        <w:rPr>
          <w:rFonts w:ascii="Garamond" w:hAnsi="Garamond"/>
          <w:color w:val="000000" w:themeColor="text1"/>
          <w:lang w:val="en-IN"/>
        </w:rPr>
        <w:t xml:space="preserve"> Annotated functional characteristics of the novel species isolated from the ISS.</w:t>
      </w:r>
    </w:p>
    <w:tbl>
      <w:tblPr>
        <w:tblW w:w="10400" w:type="dxa"/>
        <w:tblLook w:val="04A0" w:firstRow="1" w:lastRow="0" w:firstColumn="1" w:lastColumn="0" w:noHBand="0" w:noVBand="1"/>
      </w:tblPr>
      <w:tblGrid>
        <w:gridCol w:w="3380"/>
        <w:gridCol w:w="1471"/>
        <w:gridCol w:w="1422"/>
        <w:gridCol w:w="1413"/>
        <w:gridCol w:w="1486"/>
        <w:gridCol w:w="1502"/>
      </w:tblGrid>
      <w:tr w:rsidR="00C61D11" w:rsidRPr="009B6DD4" w14:paraId="50539992" w14:textId="77777777" w:rsidTr="00FC3310">
        <w:trPr>
          <w:trHeight w:val="1140"/>
        </w:trPr>
        <w:tc>
          <w:tcPr>
            <w:tcW w:w="3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876D3F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Subsystem Feature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476FD5A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9B6DD4">
              <w:rPr>
                <w:rFonts w:ascii="Calibri" w:hAnsi="Calibri" w:cs="Calibri"/>
                <w:i/>
                <w:iCs/>
                <w:color w:val="000000"/>
              </w:rPr>
              <w:t>Arthrobacter burdickii IIF3SC-B10</w:t>
            </w:r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E23C17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9B6DD4">
              <w:rPr>
                <w:rFonts w:ascii="Calibri" w:hAnsi="Calibri" w:cs="Calibri"/>
                <w:i/>
                <w:iCs/>
                <w:color w:val="000000"/>
              </w:rPr>
              <w:t>Leifsonia virtsii F6_8S_P_1A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9280264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9B6DD4">
              <w:rPr>
                <w:rFonts w:ascii="Calibri" w:hAnsi="Calibri" w:cs="Calibri"/>
                <w:i/>
                <w:iCs/>
                <w:color w:val="000000"/>
              </w:rPr>
              <w:t>Leifsonia williamsii F6_8S_P_1B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EF08D78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9B6DD4">
              <w:rPr>
                <w:rFonts w:ascii="Calibri" w:hAnsi="Calibri" w:cs="Calibri"/>
                <w:i/>
                <w:iCs/>
                <w:color w:val="000000"/>
              </w:rPr>
              <w:t>Paenibacillus vandeheii F6_3S_P_1C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D7017F2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9B6DD4">
              <w:rPr>
                <w:rFonts w:ascii="Calibri" w:hAnsi="Calibri" w:cs="Calibri"/>
                <w:i/>
                <w:iCs/>
                <w:color w:val="000000"/>
              </w:rPr>
              <w:t>Sporosarcina highlanderae F6_3S_P_2</w:t>
            </w:r>
          </w:p>
        </w:tc>
      </w:tr>
      <w:tr w:rsidR="00C61D11" w:rsidRPr="009B6DD4" w14:paraId="647340B6" w14:textId="77777777" w:rsidTr="00FC3310">
        <w:trPr>
          <w:trHeight w:val="315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75D37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Amino Acids and Derivativ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FE565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28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00212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26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C5717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2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5CC13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2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2A9A7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224</w:t>
            </w:r>
          </w:p>
        </w:tc>
      </w:tr>
      <w:tr w:rsidR="00C61D11" w:rsidRPr="009B6DD4" w14:paraId="08567B7F" w14:textId="77777777" w:rsidTr="00FC3310">
        <w:trPr>
          <w:trHeight w:val="315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671A4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Carbohydrat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26D28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25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2636F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2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D733C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1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AC3CD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3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664D1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169</w:t>
            </w:r>
          </w:p>
        </w:tc>
      </w:tr>
      <w:tr w:rsidR="00C61D11" w:rsidRPr="009B6DD4" w14:paraId="49FB83BD" w14:textId="77777777" w:rsidTr="00FC3310">
        <w:trPr>
          <w:trHeight w:val="315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C7B3E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Cell Division and Cell Cycl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0FDFF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CFEDF" w14:textId="77777777" w:rsidR="00C61D11" w:rsidRPr="009B6DD4" w:rsidRDefault="00C61D11" w:rsidP="00FC331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A85AD" w14:textId="77777777" w:rsidR="00C61D11" w:rsidRPr="009B6DD4" w:rsidRDefault="00C61D11" w:rsidP="00FC331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747CB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9F9A8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C61D11" w:rsidRPr="009B6DD4" w14:paraId="76B9149F" w14:textId="77777777" w:rsidTr="00FC3310">
        <w:trPr>
          <w:trHeight w:val="315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9BE1B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Cell Wall and Capsul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EE07C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6C43F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37E80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8D7A2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5213E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39</w:t>
            </w:r>
          </w:p>
        </w:tc>
      </w:tr>
      <w:tr w:rsidR="00C61D11" w:rsidRPr="009B6DD4" w14:paraId="61C931FF" w14:textId="77777777" w:rsidTr="00FC3310">
        <w:trPr>
          <w:trHeight w:val="315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91472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Cofactors, Vitamins, Prosthetic Groups, Pigment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2167B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14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547F1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14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5F1E5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1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DB614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1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F1FF0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108</w:t>
            </w:r>
          </w:p>
        </w:tc>
      </w:tr>
      <w:tr w:rsidR="00C61D11" w:rsidRPr="009B6DD4" w14:paraId="618853CB" w14:textId="77777777" w:rsidTr="00FC3310">
        <w:trPr>
          <w:trHeight w:val="315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FEE7B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DNA Metabolis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CE5A2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268EB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FDCF4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C77D4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DA4CE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68</w:t>
            </w:r>
          </w:p>
        </w:tc>
      </w:tr>
      <w:tr w:rsidR="00C61D11" w:rsidRPr="009B6DD4" w14:paraId="5F7FDDEC" w14:textId="77777777" w:rsidTr="00FC3310">
        <w:trPr>
          <w:trHeight w:val="315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379B3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Dormancy and Sporulatio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09189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BEF84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05E04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388BC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16080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18</w:t>
            </w:r>
          </w:p>
        </w:tc>
      </w:tr>
      <w:tr w:rsidR="00C61D11" w:rsidRPr="009B6DD4" w14:paraId="046A8170" w14:textId="77777777" w:rsidTr="00FC3310">
        <w:trPr>
          <w:trHeight w:val="315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19541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Fatty Acids, Lipids, and Isoprenoid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7B561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6311D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70E82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47D6C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C7D2B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103</w:t>
            </w:r>
          </w:p>
        </w:tc>
      </w:tr>
      <w:tr w:rsidR="00C61D11" w:rsidRPr="009B6DD4" w14:paraId="18AE6474" w14:textId="77777777" w:rsidTr="00FC3310">
        <w:trPr>
          <w:trHeight w:val="315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45C9D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Iron acquisition and metabolis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1ABFB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F97D2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032BF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7B2F6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95E96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21</w:t>
            </w:r>
          </w:p>
        </w:tc>
      </w:tr>
      <w:tr w:rsidR="00C61D11" w:rsidRPr="009B6DD4" w14:paraId="68400B33" w14:textId="77777777" w:rsidTr="00FC3310">
        <w:trPr>
          <w:trHeight w:val="315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08650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Membrane Transpor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D928A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B8C21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B9937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1BAE7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C2DA6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61</w:t>
            </w:r>
          </w:p>
        </w:tc>
      </w:tr>
      <w:tr w:rsidR="00C61D11" w:rsidRPr="009B6DD4" w14:paraId="1EBD67F7" w14:textId="77777777" w:rsidTr="00FC3310">
        <w:trPr>
          <w:trHeight w:val="315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A91D2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Metabolism of Aromatic Compound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90D83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84DE8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185AA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19011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0B6B0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11</w:t>
            </w:r>
          </w:p>
        </w:tc>
      </w:tr>
      <w:tr w:rsidR="00C61D11" w:rsidRPr="009B6DD4" w14:paraId="6548C81F" w14:textId="77777777" w:rsidTr="00FC3310">
        <w:trPr>
          <w:trHeight w:val="315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A2307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Miscellaneou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EBB81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C1649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FC0DF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6D007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76C0C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28</w:t>
            </w:r>
          </w:p>
        </w:tc>
      </w:tr>
      <w:tr w:rsidR="00C61D11" w:rsidRPr="009B6DD4" w14:paraId="61E9676C" w14:textId="77777777" w:rsidTr="00FC3310">
        <w:trPr>
          <w:trHeight w:val="315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23D35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Motility and Chemotaxi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2DBF8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D7809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2BAEC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9DEC7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4597A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C61D11" w:rsidRPr="009B6DD4" w14:paraId="0080C0FF" w14:textId="77777777" w:rsidTr="00FC3310">
        <w:trPr>
          <w:trHeight w:val="315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18CB9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Nitrogen Metabolis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08406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5CCD3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F6AAE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C7F9B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85AD1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C61D11" w:rsidRPr="009B6DD4" w14:paraId="4D920F57" w14:textId="77777777" w:rsidTr="00FC3310">
        <w:trPr>
          <w:trHeight w:val="315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8AB89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Nucleosides and Nucleotid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989C0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66E09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8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7F63B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E20A8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1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7A42D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78</w:t>
            </w:r>
          </w:p>
        </w:tc>
      </w:tr>
      <w:tr w:rsidR="00C61D11" w:rsidRPr="009B6DD4" w14:paraId="37FD8DF3" w14:textId="77777777" w:rsidTr="00FC3310">
        <w:trPr>
          <w:trHeight w:val="315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350E6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Phages, Prophages, Transposable elements, Plasmid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36EA8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8FA79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DCCD2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77E76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B5D78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C61D11" w:rsidRPr="009B6DD4" w14:paraId="32A9D26E" w14:textId="77777777" w:rsidTr="00FC3310">
        <w:trPr>
          <w:trHeight w:val="315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B7673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Phosphorus Metabolis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BE515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01F2A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83B24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1A65A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78F1B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20</w:t>
            </w:r>
          </w:p>
        </w:tc>
      </w:tr>
      <w:tr w:rsidR="00C61D11" w:rsidRPr="009B6DD4" w14:paraId="7EA51C67" w14:textId="77777777" w:rsidTr="00FC3310">
        <w:trPr>
          <w:trHeight w:val="315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A94B6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Potassium metabolis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7E049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42603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32499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FBD73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3C3A4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C61D11" w:rsidRPr="009B6DD4" w14:paraId="71B26401" w14:textId="77777777" w:rsidTr="00FC3310">
        <w:trPr>
          <w:trHeight w:val="315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F939B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Protein Metabolis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E6245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16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CDD69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15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6F802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1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5501A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1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EB429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190</w:t>
            </w:r>
          </w:p>
        </w:tc>
      </w:tr>
      <w:tr w:rsidR="00C61D11" w:rsidRPr="009B6DD4" w14:paraId="787B096C" w14:textId="77777777" w:rsidTr="00FC3310">
        <w:trPr>
          <w:trHeight w:val="315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375C5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Regulation and Cell signalin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9E6B2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43C97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54558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22EAA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5069B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11</w:t>
            </w:r>
          </w:p>
        </w:tc>
      </w:tr>
      <w:tr w:rsidR="00C61D11" w:rsidRPr="009B6DD4" w14:paraId="418240B7" w14:textId="77777777" w:rsidTr="00FC3310">
        <w:trPr>
          <w:trHeight w:val="315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57F61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Respiratio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46B8D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EECB9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C2948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89235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E0067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42</w:t>
            </w:r>
          </w:p>
        </w:tc>
      </w:tr>
      <w:tr w:rsidR="00C61D11" w:rsidRPr="009B6DD4" w14:paraId="34408C97" w14:textId="77777777" w:rsidTr="00FC3310">
        <w:trPr>
          <w:trHeight w:val="315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98964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RNA Metabolis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8A428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E82C6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BC385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873C7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E3E15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58</w:t>
            </w:r>
          </w:p>
        </w:tc>
      </w:tr>
      <w:tr w:rsidR="00C61D11" w:rsidRPr="009B6DD4" w14:paraId="5BFCF00E" w14:textId="77777777" w:rsidTr="00FC3310">
        <w:trPr>
          <w:trHeight w:val="315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E3F9E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Secondary Metabolis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B642B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EA250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57EA0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7965E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0709C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C61D11" w:rsidRPr="009B6DD4" w14:paraId="6115D376" w14:textId="77777777" w:rsidTr="00FC3310">
        <w:trPr>
          <w:trHeight w:val="315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22BB2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Stress Respons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300A4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C572A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8B9F4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29B5C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EEA77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36</w:t>
            </w:r>
          </w:p>
        </w:tc>
      </w:tr>
      <w:tr w:rsidR="00C61D11" w:rsidRPr="009B6DD4" w14:paraId="02774D97" w14:textId="77777777" w:rsidTr="00FC3310">
        <w:trPr>
          <w:trHeight w:val="315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E35DA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Sulfur Metabolis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4B9D2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98E05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A42C3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010B9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E79E6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10</w:t>
            </w:r>
          </w:p>
        </w:tc>
      </w:tr>
      <w:tr w:rsidR="00C61D11" w:rsidRPr="009B6DD4" w14:paraId="54B53D97" w14:textId="77777777" w:rsidTr="00FC3310">
        <w:trPr>
          <w:trHeight w:val="315"/>
        </w:trPr>
        <w:tc>
          <w:tcPr>
            <w:tcW w:w="3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5E855F3" w14:textId="77777777" w:rsidR="00C61D11" w:rsidRPr="009B6DD4" w:rsidRDefault="00C61D11" w:rsidP="00FC3310">
            <w:pPr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Virulence, Disease and Defens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D3618AF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F5DAE0B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7EAA5E1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FEA5FF6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D70352F" w14:textId="77777777" w:rsidR="00C61D11" w:rsidRPr="009B6DD4" w:rsidRDefault="00C61D11" w:rsidP="00FC3310">
            <w:pPr>
              <w:jc w:val="center"/>
              <w:rPr>
                <w:rFonts w:ascii="Calibri" w:hAnsi="Calibri" w:cs="Calibri"/>
                <w:color w:val="000000"/>
              </w:rPr>
            </w:pPr>
            <w:r w:rsidRPr="009B6DD4">
              <w:rPr>
                <w:rFonts w:ascii="Calibri" w:hAnsi="Calibri" w:cs="Calibri"/>
                <w:color w:val="000000"/>
              </w:rPr>
              <w:t>47</w:t>
            </w:r>
          </w:p>
        </w:tc>
      </w:tr>
    </w:tbl>
    <w:p w14:paraId="4808AAE3" w14:textId="77777777" w:rsidR="00C61D11" w:rsidRPr="009B6DD4" w:rsidRDefault="00C61D11" w:rsidP="00C61D11">
      <w:pPr>
        <w:rPr>
          <w:rFonts w:ascii="Garamond" w:hAnsi="Garamond"/>
          <w:color w:val="000000" w:themeColor="text1"/>
          <w:lang w:val="en-IN"/>
        </w:rPr>
      </w:pPr>
    </w:p>
    <w:p w14:paraId="0F90A8ED" w14:textId="77777777" w:rsidR="00C61D11" w:rsidRPr="009B6DD4" w:rsidRDefault="00C61D11" w:rsidP="00C61D11">
      <w:pPr>
        <w:rPr>
          <w:rFonts w:ascii="Garamond" w:hAnsi="Garamond"/>
          <w:b/>
          <w:bCs/>
          <w:color w:val="000000" w:themeColor="text1"/>
        </w:rPr>
      </w:pPr>
    </w:p>
    <w:p w14:paraId="3BAD3323" w14:textId="77777777" w:rsidR="00C61D11" w:rsidRPr="009B6DD4" w:rsidRDefault="00C61D11" w:rsidP="00C61D11">
      <w:pPr>
        <w:rPr>
          <w:rFonts w:ascii="Garamond" w:hAnsi="Garamond"/>
          <w:b/>
          <w:bCs/>
          <w:color w:val="000000" w:themeColor="text1"/>
        </w:rPr>
      </w:pPr>
      <w:r w:rsidRPr="009B6DD4">
        <w:rPr>
          <w:rFonts w:ascii="Garamond" w:hAnsi="Garamond"/>
          <w:b/>
          <w:bCs/>
          <w:color w:val="000000" w:themeColor="text1"/>
        </w:rPr>
        <w:br w:type="page"/>
      </w:r>
    </w:p>
    <w:p w14:paraId="0E9DB6C9" w14:textId="77777777" w:rsidR="00C61D11" w:rsidRPr="006B5CE7" w:rsidRDefault="00C61D11" w:rsidP="00C61D11">
      <w:pPr>
        <w:rPr>
          <w:rFonts w:ascii="Garamond" w:hAnsi="Garamond"/>
          <w:b/>
          <w:bCs/>
          <w:color w:val="000000" w:themeColor="text1"/>
          <w:sz w:val="36"/>
          <w:szCs w:val="36"/>
        </w:rPr>
      </w:pPr>
      <w:r>
        <w:rPr>
          <w:rFonts w:ascii="Garamond" w:hAnsi="Garamond"/>
          <w:b/>
          <w:bCs/>
          <w:color w:val="000000" w:themeColor="text1"/>
          <w:sz w:val="36"/>
          <w:szCs w:val="36"/>
        </w:rPr>
        <w:lastRenderedPageBreak/>
        <w:t xml:space="preserve">Supplementary </w:t>
      </w:r>
      <w:r w:rsidRPr="006B5CE7">
        <w:rPr>
          <w:rFonts w:ascii="Garamond" w:hAnsi="Garamond"/>
          <w:b/>
          <w:bCs/>
          <w:color w:val="000000" w:themeColor="text1"/>
          <w:sz w:val="36"/>
          <w:szCs w:val="36"/>
        </w:rPr>
        <w:t>Figures</w:t>
      </w:r>
    </w:p>
    <w:p w14:paraId="537A02ED" w14:textId="77777777" w:rsidR="00C61D11" w:rsidRDefault="00C61D11" w:rsidP="00C61D11"/>
    <w:p w14:paraId="0ACF29FF" w14:textId="77777777" w:rsidR="00C61D11" w:rsidRDefault="00C61D11" w:rsidP="00C61D11">
      <w:r>
        <w:rPr>
          <w:noProof/>
          <w14:ligatures w14:val="standardContextual"/>
        </w:rPr>
        <w:drawing>
          <wp:inline distT="0" distB="0" distL="0" distR="0" wp14:anchorId="0BB843FC" wp14:editId="3714DE6F">
            <wp:extent cx="5943600" cy="3949065"/>
            <wp:effectExtent l="0" t="0" r="0" b="635"/>
            <wp:docPr id="143833814" name="Picture 12" descr="Calenda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833814" name="Picture 12" descr="Calendar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49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8AE4B1" w14:textId="77777777" w:rsidR="00C61D11" w:rsidRPr="00FE64B5" w:rsidRDefault="00C61D11" w:rsidP="00C61D11">
      <w:pPr>
        <w:rPr>
          <w:color w:val="000000" w:themeColor="text1"/>
        </w:rPr>
      </w:pPr>
      <w:r w:rsidRPr="00FE64B5">
        <w:rPr>
          <w:rFonts w:ascii="Garamond" w:hAnsi="Garamond"/>
          <w:b/>
          <w:bCs/>
          <w:color w:val="000000" w:themeColor="text1"/>
        </w:rPr>
        <w:t xml:space="preserve">Supplemental Figure </w:t>
      </w:r>
      <w:r>
        <w:rPr>
          <w:rFonts w:ascii="Garamond" w:hAnsi="Garamond"/>
          <w:b/>
          <w:bCs/>
          <w:color w:val="000000" w:themeColor="text1"/>
        </w:rPr>
        <w:t>S1</w:t>
      </w:r>
      <w:r w:rsidRPr="00FE64B5">
        <w:rPr>
          <w:rFonts w:ascii="Garamond" w:hAnsi="Garamond"/>
          <w:b/>
          <w:bCs/>
          <w:color w:val="000000" w:themeColor="text1"/>
        </w:rPr>
        <w:t xml:space="preserve">. </w:t>
      </w:r>
      <w:r w:rsidRPr="00552E1F">
        <w:rPr>
          <w:rFonts w:ascii="Garamond" w:hAnsi="Garamond"/>
          <w:color w:val="000000" w:themeColor="text1"/>
        </w:rPr>
        <w:t xml:space="preserve">Two-dimensional thin layer chromatographic polar lipid profiles of novel bacterial strain (a): </w:t>
      </w:r>
      <w:r w:rsidRPr="00552E1F">
        <w:rPr>
          <w:rFonts w:ascii="Garamond" w:hAnsi="Garamond"/>
          <w:i/>
          <w:iCs/>
          <w:color w:val="000000" w:themeColor="text1"/>
        </w:rPr>
        <w:t xml:space="preserve">Arthrobacter burdickii </w:t>
      </w:r>
      <w:r w:rsidRPr="00552E1F">
        <w:rPr>
          <w:rFonts w:ascii="Garamond" w:hAnsi="Garamond"/>
          <w:color w:val="000000" w:themeColor="text1"/>
        </w:rPr>
        <w:t>IIF3SC-B10</w:t>
      </w:r>
      <w:r w:rsidRPr="00552E1F">
        <w:rPr>
          <w:rFonts w:ascii="Garamond" w:hAnsi="Garamond"/>
          <w:color w:val="000000" w:themeColor="text1"/>
          <w:vertAlign w:val="superscript"/>
        </w:rPr>
        <w:t>T</w:t>
      </w:r>
      <w:r w:rsidRPr="00552E1F">
        <w:rPr>
          <w:rFonts w:ascii="Garamond" w:hAnsi="Garamond"/>
          <w:color w:val="000000" w:themeColor="text1"/>
        </w:rPr>
        <w:t xml:space="preserve">, (b): </w:t>
      </w:r>
      <w:r w:rsidRPr="00552E1F">
        <w:rPr>
          <w:rFonts w:ascii="Garamond" w:hAnsi="Garamond"/>
          <w:i/>
          <w:iCs/>
          <w:color w:val="000000" w:themeColor="text1"/>
        </w:rPr>
        <w:t xml:space="preserve">Leifsonia virtsii </w:t>
      </w:r>
      <w:r w:rsidRPr="00552E1F">
        <w:rPr>
          <w:rFonts w:ascii="Garamond" w:hAnsi="Garamond"/>
          <w:color w:val="000000" w:themeColor="text1"/>
        </w:rPr>
        <w:t>F6_8S_P_1A</w:t>
      </w:r>
      <w:r w:rsidRPr="00552E1F">
        <w:rPr>
          <w:rFonts w:ascii="Garamond" w:hAnsi="Garamond"/>
          <w:color w:val="000000" w:themeColor="text1"/>
          <w:vertAlign w:val="superscript"/>
        </w:rPr>
        <w:t>T</w:t>
      </w:r>
      <w:r w:rsidRPr="00552E1F">
        <w:rPr>
          <w:rFonts w:ascii="Garamond" w:hAnsi="Garamond"/>
          <w:color w:val="000000" w:themeColor="text1"/>
        </w:rPr>
        <w:t xml:space="preserve">, (c): </w:t>
      </w:r>
      <w:r w:rsidRPr="00552E1F">
        <w:rPr>
          <w:rFonts w:ascii="Garamond" w:hAnsi="Garamond"/>
          <w:i/>
          <w:iCs/>
          <w:color w:val="000000" w:themeColor="text1"/>
        </w:rPr>
        <w:t xml:space="preserve">Leifsonia williamsii </w:t>
      </w:r>
      <w:r w:rsidRPr="00552E1F">
        <w:rPr>
          <w:rFonts w:ascii="Garamond" w:hAnsi="Garamond"/>
          <w:color w:val="000000" w:themeColor="text1"/>
        </w:rPr>
        <w:t>F6_8S_P_1B</w:t>
      </w:r>
      <w:r w:rsidRPr="00552E1F">
        <w:rPr>
          <w:rFonts w:ascii="Garamond" w:hAnsi="Garamond"/>
          <w:color w:val="000000" w:themeColor="text1"/>
          <w:vertAlign w:val="superscript"/>
        </w:rPr>
        <w:t>T</w:t>
      </w:r>
      <w:r w:rsidRPr="00552E1F">
        <w:rPr>
          <w:rFonts w:ascii="Garamond" w:hAnsi="Garamond"/>
          <w:color w:val="000000" w:themeColor="text1"/>
        </w:rPr>
        <w:t xml:space="preserve">, (d): </w:t>
      </w:r>
      <w:r w:rsidRPr="00552E1F">
        <w:rPr>
          <w:rFonts w:ascii="Garamond" w:hAnsi="Garamond"/>
          <w:i/>
          <w:iCs/>
          <w:color w:val="000000" w:themeColor="text1"/>
        </w:rPr>
        <w:t xml:space="preserve">Paenibacillus vandeheii </w:t>
      </w:r>
      <w:r w:rsidRPr="00552E1F">
        <w:rPr>
          <w:rFonts w:ascii="Garamond" w:hAnsi="Garamond"/>
          <w:color w:val="000000" w:themeColor="text1"/>
        </w:rPr>
        <w:t>F6_3S_P_1C</w:t>
      </w:r>
      <w:r w:rsidRPr="00552E1F">
        <w:rPr>
          <w:rFonts w:ascii="Garamond" w:hAnsi="Garamond"/>
          <w:color w:val="000000" w:themeColor="text1"/>
          <w:vertAlign w:val="superscript"/>
        </w:rPr>
        <w:t>T</w:t>
      </w:r>
      <w:r w:rsidRPr="00552E1F">
        <w:rPr>
          <w:rFonts w:ascii="Garamond" w:hAnsi="Garamond"/>
          <w:color w:val="000000" w:themeColor="text1"/>
        </w:rPr>
        <w:t xml:space="preserve">, and (e): </w:t>
      </w:r>
      <w:r w:rsidRPr="00552E1F">
        <w:rPr>
          <w:rFonts w:ascii="Garamond" w:hAnsi="Garamond"/>
          <w:i/>
          <w:iCs/>
          <w:color w:val="000000" w:themeColor="text1"/>
        </w:rPr>
        <w:t>Sporosarcina highlanderae</w:t>
      </w:r>
      <w:r w:rsidRPr="00552E1F">
        <w:rPr>
          <w:rFonts w:ascii="Garamond" w:hAnsi="Garamond"/>
          <w:color w:val="000000" w:themeColor="text1"/>
        </w:rPr>
        <w:t xml:space="preserve"> F6_3S_P_2</w:t>
      </w:r>
      <w:r w:rsidRPr="00552E1F">
        <w:rPr>
          <w:rFonts w:ascii="Garamond" w:hAnsi="Garamond"/>
          <w:color w:val="000000" w:themeColor="text1"/>
          <w:vertAlign w:val="superscript"/>
        </w:rPr>
        <w:t xml:space="preserve"> T</w:t>
      </w:r>
      <w:r w:rsidRPr="00552E1F">
        <w:rPr>
          <w:rFonts w:ascii="Garamond" w:hAnsi="Garamond"/>
          <w:color w:val="000000" w:themeColor="text1"/>
        </w:rPr>
        <w:t xml:space="preserve"> isolated from the International Space Station. </w:t>
      </w:r>
      <w:r w:rsidRPr="00FE64B5">
        <w:rPr>
          <w:rFonts w:ascii="Garamond" w:hAnsi="Garamond"/>
          <w:color w:val="000000" w:themeColor="text1"/>
        </w:rPr>
        <w:t xml:space="preserve">Lipids were stained with 10 % (w/v) ethanolic phosphomolybdic acid, 0.2 % (w/v) ninhydrin in butanol, Dittmer and Lester’s </w:t>
      </w:r>
      <w:proofErr w:type="spellStart"/>
      <w:r w:rsidRPr="00FE64B5">
        <w:rPr>
          <w:rFonts w:ascii="Garamond" w:hAnsi="Garamond"/>
          <w:color w:val="000000" w:themeColor="text1"/>
        </w:rPr>
        <w:t>Zinzadze</w:t>
      </w:r>
      <w:proofErr w:type="spellEnd"/>
      <w:r w:rsidRPr="00FE64B5">
        <w:rPr>
          <w:rFonts w:ascii="Garamond" w:hAnsi="Garamond"/>
          <w:color w:val="000000" w:themeColor="text1"/>
        </w:rPr>
        <w:t xml:space="preserve"> reagent and α-</w:t>
      </w:r>
      <w:proofErr w:type="spellStart"/>
      <w:r w:rsidRPr="00FE64B5">
        <w:rPr>
          <w:rFonts w:ascii="Garamond" w:hAnsi="Garamond"/>
          <w:color w:val="000000" w:themeColor="text1"/>
        </w:rPr>
        <w:t>naphthol</w:t>
      </w:r>
      <w:proofErr w:type="spellEnd"/>
      <w:r w:rsidRPr="00FE64B5">
        <w:rPr>
          <w:rFonts w:ascii="Garamond" w:hAnsi="Garamond"/>
          <w:color w:val="000000" w:themeColor="text1"/>
        </w:rPr>
        <w:t xml:space="preserve"> spray reagent to visualize total, amino, </w:t>
      </w:r>
      <w:proofErr w:type="spellStart"/>
      <w:r w:rsidRPr="00FE64B5">
        <w:rPr>
          <w:rFonts w:ascii="Garamond" w:hAnsi="Garamond"/>
          <w:color w:val="000000" w:themeColor="text1"/>
        </w:rPr>
        <w:t>phsopho</w:t>
      </w:r>
      <w:proofErr w:type="spellEnd"/>
      <w:r w:rsidRPr="00FE64B5">
        <w:rPr>
          <w:rFonts w:ascii="Garamond" w:hAnsi="Garamond"/>
          <w:color w:val="000000" w:themeColor="text1"/>
        </w:rPr>
        <w:t xml:space="preserve"> and glycolipids, respectively. </w:t>
      </w:r>
    </w:p>
    <w:p w14:paraId="137437F7" w14:textId="77777777" w:rsidR="00C61D11" w:rsidRDefault="00C61D11" w:rsidP="00C61D11"/>
    <w:p w14:paraId="6C93B427" w14:textId="77777777" w:rsidR="00C61D11" w:rsidRDefault="00C61D11" w:rsidP="00C61D11">
      <w:r>
        <w:rPr>
          <w:noProof/>
          <w14:ligatures w14:val="standardContextual"/>
        </w:rPr>
        <w:lastRenderedPageBreak/>
        <w:drawing>
          <wp:anchor distT="0" distB="0" distL="114300" distR="114300" simplePos="0" relativeHeight="251659264" behindDoc="0" locked="0" layoutInCell="1" allowOverlap="1" wp14:anchorId="36A61188" wp14:editId="1BFB53A4">
            <wp:simplePos x="914400" y="914400"/>
            <wp:positionH relativeFrom="column">
              <wp:align>left</wp:align>
            </wp:positionH>
            <wp:positionV relativeFrom="paragraph">
              <wp:align>top</wp:align>
            </wp:positionV>
            <wp:extent cx="5943600" cy="3343275"/>
            <wp:effectExtent l="0" t="0" r="0" b="0"/>
            <wp:wrapSquare wrapText="bothSides"/>
            <wp:docPr id="1047344433" name="Picture 1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7344433" name="Picture 13" descr="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textWrapping" w:clear="all"/>
      </w:r>
    </w:p>
    <w:p w14:paraId="7973298F" w14:textId="77777777" w:rsidR="00C61D11" w:rsidRPr="0086798D" w:rsidRDefault="00C61D11" w:rsidP="00C61D11">
      <w:pPr>
        <w:rPr>
          <w:rFonts w:ascii="Garamond" w:hAnsi="Garamond"/>
        </w:rPr>
      </w:pPr>
      <w:r w:rsidRPr="0086798D">
        <w:rPr>
          <w:rFonts w:ascii="Garamond" w:hAnsi="Garamond"/>
          <w:b/>
          <w:bCs/>
        </w:rPr>
        <w:t>Supplemental Figure S2:</w:t>
      </w:r>
      <w:r w:rsidRPr="0086798D">
        <w:rPr>
          <w:rFonts w:ascii="Garamond" w:hAnsi="Garamond"/>
        </w:rPr>
        <w:t xml:space="preserve"> </w:t>
      </w:r>
      <w:r w:rsidRPr="00AC7865">
        <w:rPr>
          <w:rFonts w:ascii="Garamond" w:hAnsi="Garamond"/>
        </w:rPr>
        <w:t xml:space="preserve">All-vs-all average nucleotide identity (ANI) comparison of available </w:t>
      </w:r>
      <w:r w:rsidRPr="00AC7865">
        <w:rPr>
          <w:rFonts w:ascii="Garamond" w:hAnsi="Garamond"/>
          <w:i/>
          <w:iCs/>
        </w:rPr>
        <w:t>Sporosarcina</w:t>
      </w:r>
      <w:r w:rsidRPr="00AC7865">
        <w:rPr>
          <w:rFonts w:ascii="Garamond" w:hAnsi="Garamond"/>
        </w:rPr>
        <w:t xml:space="preserve"> genomes on the GenBank database (n=93). The genomes of typ</w:t>
      </w:r>
      <w:r>
        <w:rPr>
          <w:rFonts w:ascii="Garamond" w:hAnsi="Garamond"/>
        </w:rPr>
        <w:t>e</w:t>
      </w:r>
      <w:r w:rsidRPr="00AC7865">
        <w:rPr>
          <w:rFonts w:ascii="Garamond" w:hAnsi="Garamond"/>
        </w:rPr>
        <w:t xml:space="preserve"> strains of </w:t>
      </w:r>
      <w:r w:rsidRPr="00AC7865">
        <w:rPr>
          <w:rFonts w:ascii="Garamond" w:hAnsi="Garamond"/>
          <w:i/>
          <w:iCs/>
        </w:rPr>
        <w:t>Sporosarcina</w:t>
      </w:r>
      <w:r w:rsidRPr="00AC7865">
        <w:rPr>
          <w:rFonts w:ascii="Garamond" w:hAnsi="Garamond"/>
        </w:rPr>
        <w:t xml:space="preserve"> species (n=15) are highlighted in red. Namely: </w:t>
      </w:r>
      <w:r w:rsidRPr="00AC7865">
        <w:rPr>
          <w:rFonts w:ascii="Garamond" w:hAnsi="Garamond"/>
          <w:i/>
          <w:iCs/>
        </w:rPr>
        <w:t xml:space="preserve">S. </w:t>
      </w:r>
      <w:proofErr w:type="spellStart"/>
      <w:r w:rsidRPr="00AC7865">
        <w:rPr>
          <w:rFonts w:ascii="Garamond" w:hAnsi="Garamond"/>
          <w:i/>
          <w:iCs/>
        </w:rPr>
        <w:t>ureae</w:t>
      </w:r>
      <w:proofErr w:type="spellEnd"/>
      <w:r w:rsidRPr="00AC7865">
        <w:rPr>
          <w:rFonts w:ascii="Garamond" w:hAnsi="Garamond"/>
        </w:rPr>
        <w:t xml:space="preserve"> S204</w:t>
      </w:r>
      <w:r w:rsidRPr="00AC7865">
        <w:t>ᵀ</w:t>
      </w:r>
      <w:r w:rsidRPr="00AC7865">
        <w:rPr>
          <w:rFonts w:ascii="Garamond" w:hAnsi="Garamond"/>
        </w:rPr>
        <w:t xml:space="preserve">, </w:t>
      </w:r>
      <w:r w:rsidRPr="00AC7865">
        <w:rPr>
          <w:rFonts w:ascii="Garamond" w:hAnsi="Garamond"/>
          <w:i/>
          <w:iCs/>
        </w:rPr>
        <w:t xml:space="preserve">S. </w:t>
      </w:r>
      <w:proofErr w:type="spellStart"/>
      <w:r w:rsidRPr="00AC7865">
        <w:rPr>
          <w:rFonts w:ascii="Garamond" w:hAnsi="Garamond"/>
          <w:i/>
          <w:iCs/>
        </w:rPr>
        <w:t>aquimarina</w:t>
      </w:r>
      <w:proofErr w:type="spellEnd"/>
      <w:r w:rsidRPr="00AC7865">
        <w:rPr>
          <w:rFonts w:ascii="Garamond" w:hAnsi="Garamond"/>
          <w:i/>
          <w:iCs/>
        </w:rPr>
        <w:t xml:space="preserve"> </w:t>
      </w:r>
      <w:r w:rsidRPr="00AC7865">
        <w:rPr>
          <w:rFonts w:ascii="Garamond" w:hAnsi="Garamond"/>
        </w:rPr>
        <w:t>S/N-308-OC-B4</w:t>
      </w:r>
      <w:r w:rsidRPr="00AC7865">
        <w:t>ᵀ</w:t>
      </w:r>
      <w:r w:rsidRPr="00AC7865">
        <w:rPr>
          <w:rFonts w:ascii="Garamond" w:hAnsi="Garamond"/>
        </w:rPr>
        <w:t xml:space="preserve">, </w:t>
      </w:r>
      <w:r w:rsidRPr="00AC7865">
        <w:rPr>
          <w:rFonts w:ascii="Garamond" w:hAnsi="Garamond"/>
          <w:i/>
          <w:iCs/>
        </w:rPr>
        <w:t xml:space="preserve">S. </w:t>
      </w:r>
      <w:proofErr w:type="spellStart"/>
      <w:r w:rsidRPr="00AC7865">
        <w:rPr>
          <w:rFonts w:ascii="Garamond" w:hAnsi="Garamond"/>
          <w:i/>
          <w:iCs/>
        </w:rPr>
        <w:t>newyorkensis</w:t>
      </w:r>
      <w:proofErr w:type="spellEnd"/>
      <w:r w:rsidRPr="00AC7865">
        <w:rPr>
          <w:rFonts w:ascii="Garamond" w:hAnsi="Garamond"/>
        </w:rPr>
        <w:t xml:space="preserve"> DSM 23966</w:t>
      </w:r>
      <w:r w:rsidRPr="00AC7865">
        <w:t>ᵀ</w:t>
      </w:r>
      <w:r w:rsidRPr="00AC7865">
        <w:rPr>
          <w:rFonts w:ascii="Garamond" w:hAnsi="Garamond"/>
        </w:rPr>
        <w:t xml:space="preserve">, </w:t>
      </w:r>
      <w:r w:rsidRPr="00AC7865">
        <w:rPr>
          <w:rFonts w:ascii="Garamond" w:hAnsi="Garamond"/>
          <w:i/>
          <w:iCs/>
        </w:rPr>
        <w:t xml:space="preserve">S. </w:t>
      </w:r>
      <w:proofErr w:type="spellStart"/>
      <w:r w:rsidRPr="00AC7865">
        <w:rPr>
          <w:rFonts w:ascii="Garamond" w:hAnsi="Garamond"/>
          <w:i/>
          <w:iCs/>
        </w:rPr>
        <w:t>cyprini</w:t>
      </w:r>
      <w:proofErr w:type="spellEnd"/>
      <w:r w:rsidRPr="00AC7865">
        <w:rPr>
          <w:rFonts w:ascii="Garamond" w:hAnsi="Garamond"/>
          <w:i/>
          <w:iCs/>
        </w:rPr>
        <w:t xml:space="preserve"> </w:t>
      </w:r>
      <w:r w:rsidRPr="00AC7865">
        <w:rPr>
          <w:rFonts w:ascii="Garamond" w:hAnsi="Garamond"/>
        </w:rPr>
        <w:t>MB25</w:t>
      </w:r>
      <w:r w:rsidRPr="00AC7865">
        <w:t>ᵀ</w:t>
      </w:r>
      <w:r w:rsidRPr="00AC7865">
        <w:rPr>
          <w:rFonts w:ascii="Garamond" w:hAnsi="Garamond"/>
        </w:rPr>
        <w:t xml:space="preserve">, </w:t>
      </w:r>
      <w:r w:rsidRPr="00AC7865">
        <w:rPr>
          <w:rFonts w:ascii="Garamond" w:hAnsi="Garamond"/>
          <w:i/>
          <w:iCs/>
        </w:rPr>
        <w:t xml:space="preserve">S. </w:t>
      </w:r>
      <w:proofErr w:type="spellStart"/>
      <w:r w:rsidRPr="00AC7865">
        <w:rPr>
          <w:rFonts w:ascii="Garamond" w:hAnsi="Garamond"/>
          <w:i/>
          <w:iCs/>
        </w:rPr>
        <w:t>luteola</w:t>
      </w:r>
      <w:proofErr w:type="spellEnd"/>
      <w:r w:rsidRPr="00AC7865">
        <w:rPr>
          <w:rFonts w:ascii="Garamond" w:hAnsi="Garamond"/>
          <w:i/>
          <w:iCs/>
        </w:rPr>
        <w:t xml:space="preserve"> </w:t>
      </w:r>
      <w:r w:rsidRPr="00AC7865">
        <w:rPr>
          <w:rFonts w:ascii="Garamond" w:hAnsi="Garamond"/>
        </w:rPr>
        <w:t>BYJL01</w:t>
      </w:r>
      <w:r w:rsidRPr="00AC7865">
        <w:t>ᵀ</w:t>
      </w:r>
      <w:r w:rsidRPr="00AC7865">
        <w:rPr>
          <w:rFonts w:ascii="Garamond" w:hAnsi="Garamond"/>
        </w:rPr>
        <w:t xml:space="preserve">, </w:t>
      </w:r>
      <w:r w:rsidRPr="00AC7865">
        <w:rPr>
          <w:rFonts w:ascii="Garamond" w:hAnsi="Garamond"/>
          <w:i/>
          <w:iCs/>
        </w:rPr>
        <w:t xml:space="preserve">S. thermotolerans </w:t>
      </w:r>
      <w:r w:rsidRPr="00AC7865">
        <w:rPr>
          <w:rFonts w:ascii="Garamond" w:hAnsi="Garamond"/>
        </w:rPr>
        <w:t>CCUG53480</w:t>
      </w:r>
      <w:r w:rsidRPr="00AC7865">
        <w:t>ᵀ</w:t>
      </w:r>
      <w:r w:rsidRPr="00AC7865">
        <w:rPr>
          <w:rFonts w:ascii="Garamond" w:hAnsi="Garamond"/>
        </w:rPr>
        <w:t xml:space="preserve">, </w:t>
      </w:r>
      <w:r w:rsidRPr="00AC7865">
        <w:rPr>
          <w:rFonts w:ascii="Garamond" w:hAnsi="Garamond"/>
          <w:i/>
          <w:iCs/>
        </w:rPr>
        <w:t xml:space="preserve">S. </w:t>
      </w:r>
      <w:proofErr w:type="spellStart"/>
      <w:r w:rsidRPr="00AC7865">
        <w:rPr>
          <w:rFonts w:ascii="Garamond" w:hAnsi="Garamond"/>
          <w:i/>
          <w:iCs/>
        </w:rPr>
        <w:t>quadrami</w:t>
      </w:r>
      <w:proofErr w:type="spellEnd"/>
      <w:r w:rsidRPr="00AC7865">
        <w:rPr>
          <w:rFonts w:ascii="Garamond" w:hAnsi="Garamond"/>
        </w:rPr>
        <w:t xml:space="preserve"> Sa2YVA2</w:t>
      </w:r>
      <w:r w:rsidRPr="00AC7865">
        <w:t>ᵀ</w:t>
      </w:r>
      <w:r w:rsidRPr="00AC7865">
        <w:rPr>
          <w:rFonts w:ascii="Garamond" w:hAnsi="Garamond"/>
        </w:rPr>
        <w:t xml:space="preserve">, </w:t>
      </w:r>
      <w:r w:rsidRPr="00AC7865">
        <w:rPr>
          <w:rFonts w:ascii="Garamond" w:hAnsi="Garamond"/>
          <w:i/>
          <w:iCs/>
        </w:rPr>
        <w:t xml:space="preserve">S. </w:t>
      </w:r>
      <w:proofErr w:type="spellStart"/>
      <w:r w:rsidRPr="00AC7865">
        <w:rPr>
          <w:rFonts w:ascii="Garamond" w:hAnsi="Garamond"/>
          <w:i/>
          <w:iCs/>
        </w:rPr>
        <w:t>limicola</w:t>
      </w:r>
      <w:proofErr w:type="spellEnd"/>
      <w:r w:rsidRPr="00AC7865">
        <w:rPr>
          <w:rFonts w:ascii="Garamond" w:hAnsi="Garamond"/>
        </w:rPr>
        <w:t xml:space="preserve"> DSM 13866</w:t>
      </w:r>
      <w:r w:rsidRPr="00AC7865">
        <w:t>ᵀ</w:t>
      </w:r>
      <w:r w:rsidRPr="00AC7865">
        <w:rPr>
          <w:rFonts w:ascii="Garamond" w:hAnsi="Garamond"/>
        </w:rPr>
        <w:t xml:space="preserve">, </w:t>
      </w:r>
      <w:r w:rsidRPr="00AC7865">
        <w:rPr>
          <w:rFonts w:ascii="Garamond" w:hAnsi="Garamond"/>
          <w:i/>
          <w:iCs/>
        </w:rPr>
        <w:t xml:space="preserve">S. </w:t>
      </w:r>
      <w:proofErr w:type="spellStart"/>
      <w:r w:rsidRPr="00AC7865">
        <w:rPr>
          <w:rFonts w:ascii="Garamond" w:hAnsi="Garamond"/>
          <w:i/>
          <w:iCs/>
        </w:rPr>
        <w:t>psychropila</w:t>
      </w:r>
      <w:proofErr w:type="spellEnd"/>
      <w:r w:rsidRPr="00AC7865">
        <w:rPr>
          <w:rFonts w:ascii="Garamond" w:hAnsi="Garamond"/>
        </w:rPr>
        <w:t xml:space="preserve"> DSM 6497</w:t>
      </w:r>
      <w:r w:rsidRPr="00AC7865">
        <w:t>ᵀ</w:t>
      </w:r>
      <w:r w:rsidRPr="00AC7865">
        <w:rPr>
          <w:rFonts w:ascii="Garamond" w:hAnsi="Garamond"/>
        </w:rPr>
        <w:t xml:space="preserve">, </w:t>
      </w:r>
      <w:r w:rsidRPr="00AC7865">
        <w:rPr>
          <w:rFonts w:ascii="Garamond" w:hAnsi="Garamond"/>
          <w:i/>
          <w:iCs/>
        </w:rPr>
        <w:t xml:space="preserve">S. </w:t>
      </w:r>
      <w:proofErr w:type="spellStart"/>
      <w:r w:rsidRPr="00AC7865">
        <w:rPr>
          <w:rFonts w:ascii="Garamond" w:hAnsi="Garamond"/>
          <w:i/>
          <w:iCs/>
        </w:rPr>
        <w:t>jiandibaonis</w:t>
      </w:r>
      <w:proofErr w:type="spellEnd"/>
      <w:r w:rsidRPr="00AC7865">
        <w:rPr>
          <w:rFonts w:ascii="Garamond" w:hAnsi="Garamond"/>
          <w:i/>
          <w:iCs/>
        </w:rPr>
        <w:t xml:space="preserve"> </w:t>
      </w:r>
      <w:r w:rsidRPr="00AC7865">
        <w:rPr>
          <w:rFonts w:ascii="Garamond" w:hAnsi="Garamond"/>
        </w:rPr>
        <w:t>LAM 9210</w:t>
      </w:r>
      <w:r w:rsidRPr="00AC7865">
        <w:t>ᵀ</w:t>
      </w:r>
      <w:r w:rsidRPr="00AC7865">
        <w:rPr>
          <w:rFonts w:ascii="Garamond" w:hAnsi="Garamond"/>
        </w:rPr>
        <w:t xml:space="preserve">, </w:t>
      </w:r>
      <w:r w:rsidRPr="00AC7865">
        <w:rPr>
          <w:rFonts w:ascii="Garamond" w:hAnsi="Garamond"/>
          <w:i/>
          <w:iCs/>
        </w:rPr>
        <w:t xml:space="preserve">S. </w:t>
      </w:r>
      <w:proofErr w:type="spellStart"/>
      <w:r w:rsidRPr="00AC7865">
        <w:rPr>
          <w:rFonts w:ascii="Garamond" w:hAnsi="Garamond"/>
          <w:i/>
          <w:iCs/>
        </w:rPr>
        <w:t>ureilitica</w:t>
      </w:r>
      <w:proofErr w:type="spellEnd"/>
      <w:r w:rsidRPr="00AC7865">
        <w:rPr>
          <w:rFonts w:ascii="Garamond" w:hAnsi="Garamond"/>
          <w:i/>
          <w:iCs/>
        </w:rPr>
        <w:t xml:space="preserve"> </w:t>
      </w:r>
      <w:r w:rsidRPr="00AC7865">
        <w:rPr>
          <w:rFonts w:ascii="Garamond" w:hAnsi="Garamond"/>
        </w:rPr>
        <w:t>LMG 2257</w:t>
      </w:r>
      <w:r w:rsidRPr="00AC7865">
        <w:t>ᵀ</w:t>
      </w:r>
      <w:r w:rsidRPr="00AC7865">
        <w:rPr>
          <w:rFonts w:ascii="Garamond" w:hAnsi="Garamond"/>
        </w:rPr>
        <w:t xml:space="preserve">, </w:t>
      </w:r>
      <w:r w:rsidRPr="00AC7865">
        <w:rPr>
          <w:rFonts w:ascii="Garamond" w:hAnsi="Garamond"/>
          <w:i/>
          <w:iCs/>
        </w:rPr>
        <w:t xml:space="preserve">S. </w:t>
      </w:r>
      <w:proofErr w:type="spellStart"/>
      <w:r w:rsidRPr="00AC7865">
        <w:rPr>
          <w:rFonts w:ascii="Garamond" w:hAnsi="Garamond"/>
          <w:i/>
          <w:iCs/>
        </w:rPr>
        <w:t>pasteurii</w:t>
      </w:r>
      <w:proofErr w:type="spellEnd"/>
      <w:r w:rsidRPr="00AC7865">
        <w:rPr>
          <w:rFonts w:ascii="Garamond" w:hAnsi="Garamond"/>
          <w:i/>
          <w:iCs/>
        </w:rPr>
        <w:t xml:space="preserve"> </w:t>
      </w:r>
      <w:r w:rsidRPr="00AC7865">
        <w:rPr>
          <w:rFonts w:ascii="Garamond" w:hAnsi="Garamond"/>
        </w:rPr>
        <w:t>BNCC 337394</w:t>
      </w:r>
      <w:r w:rsidRPr="00AC7865">
        <w:t>ᵀ</w:t>
      </w:r>
      <w:r w:rsidRPr="00AC7865">
        <w:rPr>
          <w:rFonts w:ascii="Garamond" w:hAnsi="Garamond"/>
        </w:rPr>
        <w:t xml:space="preserve">, </w:t>
      </w:r>
      <w:r w:rsidRPr="00AC7865">
        <w:rPr>
          <w:rFonts w:ascii="Garamond" w:hAnsi="Garamond"/>
          <w:i/>
          <w:iCs/>
        </w:rPr>
        <w:t xml:space="preserve">S. </w:t>
      </w:r>
      <w:proofErr w:type="spellStart"/>
      <w:r w:rsidRPr="00AC7865">
        <w:rPr>
          <w:rFonts w:ascii="Garamond" w:hAnsi="Garamond"/>
          <w:i/>
          <w:iCs/>
        </w:rPr>
        <w:t>koreensis</w:t>
      </w:r>
      <w:proofErr w:type="spellEnd"/>
      <w:r w:rsidRPr="00AC7865">
        <w:rPr>
          <w:rFonts w:ascii="Garamond" w:hAnsi="Garamond"/>
          <w:i/>
          <w:iCs/>
        </w:rPr>
        <w:t xml:space="preserve"> </w:t>
      </w:r>
      <w:r w:rsidRPr="00AC7865">
        <w:rPr>
          <w:rFonts w:ascii="Garamond" w:hAnsi="Garamond"/>
        </w:rPr>
        <w:t>S-K12</w:t>
      </w:r>
      <w:r w:rsidRPr="00AC7865">
        <w:t>ᵀ</w:t>
      </w:r>
      <w:r w:rsidRPr="00AC7865">
        <w:rPr>
          <w:rFonts w:ascii="Garamond" w:hAnsi="Garamond"/>
        </w:rPr>
        <w:t xml:space="preserve">, </w:t>
      </w:r>
      <w:r w:rsidRPr="00AC7865">
        <w:rPr>
          <w:rFonts w:ascii="Garamond" w:hAnsi="Garamond"/>
          <w:i/>
          <w:iCs/>
        </w:rPr>
        <w:t xml:space="preserve">S. </w:t>
      </w:r>
      <w:proofErr w:type="spellStart"/>
      <w:r w:rsidRPr="00AC7865">
        <w:rPr>
          <w:rFonts w:ascii="Garamond" w:hAnsi="Garamond"/>
          <w:i/>
          <w:iCs/>
        </w:rPr>
        <w:t>gallistercoris</w:t>
      </w:r>
      <w:proofErr w:type="spellEnd"/>
      <w:r w:rsidRPr="00AC7865">
        <w:rPr>
          <w:rFonts w:ascii="Garamond" w:hAnsi="Garamond"/>
          <w:i/>
          <w:iCs/>
        </w:rPr>
        <w:t xml:space="preserve"> </w:t>
      </w:r>
      <w:r w:rsidRPr="00AC7865">
        <w:rPr>
          <w:rFonts w:ascii="Garamond" w:hAnsi="Garamond"/>
        </w:rPr>
        <w:t>Sa3CUA8</w:t>
      </w:r>
      <w:r w:rsidRPr="00AC7865">
        <w:t>ᵀ</w:t>
      </w:r>
      <w:r w:rsidRPr="00AC7865">
        <w:rPr>
          <w:rFonts w:ascii="Garamond" w:hAnsi="Garamond"/>
        </w:rPr>
        <w:t xml:space="preserve">, </w:t>
      </w:r>
      <w:r w:rsidRPr="00AC7865">
        <w:rPr>
          <w:rFonts w:ascii="Garamond" w:hAnsi="Garamond"/>
          <w:i/>
          <w:iCs/>
        </w:rPr>
        <w:t xml:space="preserve">S. </w:t>
      </w:r>
      <w:proofErr w:type="spellStart"/>
      <w:r w:rsidRPr="00AC7865">
        <w:rPr>
          <w:rFonts w:ascii="Garamond" w:hAnsi="Garamond"/>
          <w:i/>
          <w:iCs/>
        </w:rPr>
        <w:t>globispora</w:t>
      </w:r>
      <w:proofErr w:type="spellEnd"/>
      <w:r w:rsidRPr="00AC7865">
        <w:rPr>
          <w:rFonts w:ascii="Garamond" w:hAnsi="Garamond"/>
        </w:rPr>
        <w:t xml:space="preserve"> DSM4</w:t>
      </w:r>
      <w:r w:rsidRPr="00AC7865">
        <w:t>ᵀ</w:t>
      </w:r>
      <w:r w:rsidRPr="00AC7865">
        <w:rPr>
          <w:rFonts w:ascii="Garamond" w:hAnsi="Garamond"/>
        </w:rPr>
        <w:t xml:space="preserve">. The genome of </w:t>
      </w:r>
      <w:r w:rsidRPr="00AC7865">
        <w:rPr>
          <w:rFonts w:ascii="Garamond" w:hAnsi="Garamond"/>
          <w:i/>
          <w:iCs/>
        </w:rPr>
        <w:t xml:space="preserve">S. highlanderae </w:t>
      </w:r>
      <w:r w:rsidRPr="00AC7865">
        <w:rPr>
          <w:rFonts w:ascii="Garamond" w:hAnsi="Garamond"/>
        </w:rPr>
        <w:t>F6-3S-P2</w:t>
      </w:r>
      <w:r w:rsidRPr="00AC7865">
        <w:t>ᵀ</w:t>
      </w:r>
      <w:r w:rsidRPr="00AC7865">
        <w:rPr>
          <w:rFonts w:ascii="Garamond" w:hAnsi="Garamond"/>
        </w:rPr>
        <w:t xml:space="preserve"> is highlighted in blue.</w:t>
      </w:r>
    </w:p>
    <w:p w14:paraId="520E5AA5" w14:textId="77777777" w:rsidR="00C61D11" w:rsidRDefault="00C61D11" w:rsidP="00C61D11">
      <w:pPr>
        <w:ind w:left="720" w:hanging="720"/>
      </w:pPr>
    </w:p>
    <w:p w14:paraId="344A676D" w14:textId="77777777" w:rsidR="00CE71A6" w:rsidRPr="00045383" w:rsidRDefault="00CE71A6" w:rsidP="00045383">
      <w:pPr>
        <w:pStyle w:val="Heading1"/>
      </w:pPr>
    </w:p>
    <w:sectPr w:rsidR="00CE71A6" w:rsidRPr="00045383" w:rsidSect="001121A9">
      <w:headerReference w:type="default" r:id="rId9"/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C62DD1" w14:textId="77777777" w:rsidR="00C12122" w:rsidRDefault="001121A9">
      <w:r>
        <w:separator/>
      </w:r>
    </w:p>
  </w:endnote>
  <w:endnote w:type="continuationSeparator" w:id="0">
    <w:p w14:paraId="6096C4AE" w14:textId="77777777" w:rsidR="00C12122" w:rsidRDefault="001121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imes New Roman (Headings CS)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atha"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88755896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67343CF" w14:textId="77777777" w:rsidR="00002F91" w:rsidRDefault="001121A9" w:rsidP="00DD0E4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7</w:t>
        </w:r>
        <w:r>
          <w:rPr>
            <w:rStyle w:val="PageNumber"/>
          </w:rPr>
          <w:fldChar w:fldCharType="end"/>
        </w:r>
      </w:p>
    </w:sdtContent>
  </w:sdt>
  <w:p w14:paraId="6EFD519C" w14:textId="77777777" w:rsidR="00002F91" w:rsidRDefault="00002F9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43073856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437947D" w14:textId="77777777" w:rsidR="00002F91" w:rsidRDefault="001121A9" w:rsidP="00DD0E4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175BB"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14:paraId="1348646B" w14:textId="77777777" w:rsidR="00002F91" w:rsidRDefault="00002F91">
    <w:pPr>
      <w:pStyle w:val="Footer"/>
    </w:pPr>
  </w:p>
  <w:p w14:paraId="5B410AA7" w14:textId="77777777" w:rsidR="00002F91" w:rsidRDefault="00002F9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4A8178" w14:textId="77777777" w:rsidR="00C12122" w:rsidRDefault="001121A9">
      <w:r>
        <w:separator/>
      </w:r>
    </w:p>
  </w:footnote>
  <w:footnote w:type="continuationSeparator" w:id="0">
    <w:p w14:paraId="0C4A94F8" w14:textId="77777777" w:rsidR="00C12122" w:rsidRDefault="001121A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C50CB84" w14:textId="77777777" w:rsidR="00002F91" w:rsidRDefault="00002F9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7A5A3C"/>
    <w:multiLevelType w:val="hybridMultilevel"/>
    <w:tmpl w:val="3E7EEC3A"/>
    <w:lvl w:ilvl="0" w:tplc="71D457C2">
      <w:start w:val="5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6928D6"/>
    <w:multiLevelType w:val="hybridMultilevel"/>
    <w:tmpl w:val="2DA6893C"/>
    <w:lvl w:ilvl="0" w:tplc="09042224">
      <w:start w:val="1"/>
      <w:numFmt w:val="upperLetter"/>
      <w:lvlText w:val="%1."/>
      <w:lvlJc w:val="left"/>
      <w:pPr>
        <w:ind w:left="108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9EA0B1B"/>
    <w:multiLevelType w:val="multilevel"/>
    <w:tmpl w:val="78140164"/>
    <w:lvl w:ilvl="0">
      <w:start w:val="130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DF80D82"/>
    <w:multiLevelType w:val="hybridMultilevel"/>
    <w:tmpl w:val="1CE8452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7E438A"/>
    <w:multiLevelType w:val="hybridMultilevel"/>
    <w:tmpl w:val="76561DF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862AB8"/>
    <w:multiLevelType w:val="multilevel"/>
    <w:tmpl w:val="2EFE14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D70208D"/>
    <w:multiLevelType w:val="hybridMultilevel"/>
    <w:tmpl w:val="11AA28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5C1F96"/>
    <w:multiLevelType w:val="hybridMultilevel"/>
    <w:tmpl w:val="ECE0D96E"/>
    <w:lvl w:ilvl="0" w:tplc="3CB6693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06A280B"/>
    <w:multiLevelType w:val="hybridMultilevel"/>
    <w:tmpl w:val="DC5071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26D748D"/>
    <w:multiLevelType w:val="hybridMultilevel"/>
    <w:tmpl w:val="BB1C92C2"/>
    <w:lvl w:ilvl="0" w:tplc="4BF8E4C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C836564"/>
    <w:multiLevelType w:val="hybridMultilevel"/>
    <w:tmpl w:val="E768458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639E019D"/>
    <w:multiLevelType w:val="hybridMultilevel"/>
    <w:tmpl w:val="1B226E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53B2421"/>
    <w:multiLevelType w:val="hybridMultilevel"/>
    <w:tmpl w:val="9B92972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6B83B96"/>
    <w:multiLevelType w:val="multilevel"/>
    <w:tmpl w:val="46021C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7"/>
  </w:num>
  <w:num w:numId="3">
    <w:abstractNumId w:val="9"/>
  </w:num>
  <w:num w:numId="4">
    <w:abstractNumId w:val="0"/>
  </w:num>
  <w:num w:numId="5">
    <w:abstractNumId w:val="10"/>
  </w:num>
  <w:num w:numId="6">
    <w:abstractNumId w:val="6"/>
  </w:num>
  <w:num w:numId="7">
    <w:abstractNumId w:val="11"/>
  </w:num>
  <w:num w:numId="8">
    <w:abstractNumId w:val="8"/>
  </w:num>
  <w:num w:numId="9">
    <w:abstractNumId w:val="12"/>
  </w:num>
  <w:num w:numId="10">
    <w:abstractNumId w:val="4"/>
  </w:num>
  <w:num w:numId="11">
    <w:abstractNumId w:val="3"/>
  </w:num>
  <w:num w:numId="12">
    <w:abstractNumId w:val="5"/>
  </w:num>
  <w:num w:numId="13">
    <w:abstractNumId w:val="1"/>
  </w:num>
  <w:num w:numId="1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1D11"/>
    <w:rsid w:val="000006AE"/>
    <w:rsid w:val="000012FE"/>
    <w:rsid w:val="00001D74"/>
    <w:rsid w:val="0000222C"/>
    <w:rsid w:val="00002F91"/>
    <w:rsid w:val="00003B2B"/>
    <w:rsid w:val="00004E32"/>
    <w:rsid w:val="00006500"/>
    <w:rsid w:val="00006EE0"/>
    <w:rsid w:val="00007569"/>
    <w:rsid w:val="00012EAB"/>
    <w:rsid w:val="00013D45"/>
    <w:rsid w:val="00021124"/>
    <w:rsid w:val="00024159"/>
    <w:rsid w:val="000257AF"/>
    <w:rsid w:val="00026434"/>
    <w:rsid w:val="00030231"/>
    <w:rsid w:val="00031664"/>
    <w:rsid w:val="000324F7"/>
    <w:rsid w:val="000332C3"/>
    <w:rsid w:val="00035AD3"/>
    <w:rsid w:val="000377EA"/>
    <w:rsid w:val="000401CA"/>
    <w:rsid w:val="00042FCD"/>
    <w:rsid w:val="00043949"/>
    <w:rsid w:val="000451FD"/>
    <w:rsid w:val="00045383"/>
    <w:rsid w:val="00046138"/>
    <w:rsid w:val="000465AF"/>
    <w:rsid w:val="000469FB"/>
    <w:rsid w:val="00051C48"/>
    <w:rsid w:val="00052F02"/>
    <w:rsid w:val="00055B8A"/>
    <w:rsid w:val="00055D6B"/>
    <w:rsid w:val="00056D26"/>
    <w:rsid w:val="00057921"/>
    <w:rsid w:val="00057A3B"/>
    <w:rsid w:val="00060202"/>
    <w:rsid w:val="00060E35"/>
    <w:rsid w:val="00060F7B"/>
    <w:rsid w:val="00062A91"/>
    <w:rsid w:val="0006329D"/>
    <w:rsid w:val="00065D0B"/>
    <w:rsid w:val="00072797"/>
    <w:rsid w:val="000731DD"/>
    <w:rsid w:val="0007353B"/>
    <w:rsid w:val="00073EC1"/>
    <w:rsid w:val="000759E9"/>
    <w:rsid w:val="00076929"/>
    <w:rsid w:val="00077772"/>
    <w:rsid w:val="000819B2"/>
    <w:rsid w:val="000819C6"/>
    <w:rsid w:val="00082FD8"/>
    <w:rsid w:val="00083D2C"/>
    <w:rsid w:val="00084BB4"/>
    <w:rsid w:val="00085B3B"/>
    <w:rsid w:val="00090340"/>
    <w:rsid w:val="000907C4"/>
    <w:rsid w:val="000915BB"/>
    <w:rsid w:val="00092B8B"/>
    <w:rsid w:val="000935D6"/>
    <w:rsid w:val="000937F7"/>
    <w:rsid w:val="000938FC"/>
    <w:rsid w:val="00095D8C"/>
    <w:rsid w:val="00095EE9"/>
    <w:rsid w:val="000962A5"/>
    <w:rsid w:val="00096C0D"/>
    <w:rsid w:val="00097130"/>
    <w:rsid w:val="0009741A"/>
    <w:rsid w:val="000A3163"/>
    <w:rsid w:val="000A360D"/>
    <w:rsid w:val="000A6330"/>
    <w:rsid w:val="000A6621"/>
    <w:rsid w:val="000A7E15"/>
    <w:rsid w:val="000B1588"/>
    <w:rsid w:val="000B1C56"/>
    <w:rsid w:val="000B20FF"/>
    <w:rsid w:val="000B5EB3"/>
    <w:rsid w:val="000B6630"/>
    <w:rsid w:val="000B70FF"/>
    <w:rsid w:val="000C0EFA"/>
    <w:rsid w:val="000C5454"/>
    <w:rsid w:val="000C5AB9"/>
    <w:rsid w:val="000C7F2F"/>
    <w:rsid w:val="000D0461"/>
    <w:rsid w:val="000D15DD"/>
    <w:rsid w:val="000D3A90"/>
    <w:rsid w:val="000D4E94"/>
    <w:rsid w:val="000E05BF"/>
    <w:rsid w:val="000E1C6F"/>
    <w:rsid w:val="000E2C75"/>
    <w:rsid w:val="000E2DDF"/>
    <w:rsid w:val="000E454E"/>
    <w:rsid w:val="000E4622"/>
    <w:rsid w:val="000E5698"/>
    <w:rsid w:val="000E6C5A"/>
    <w:rsid w:val="000E6E15"/>
    <w:rsid w:val="000E731A"/>
    <w:rsid w:val="000F07B1"/>
    <w:rsid w:val="000F22E3"/>
    <w:rsid w:val="000F23AC"/>
    <w:rsid w:val="000F5C59"/>
    <w:rsid w:val="000F6A09"/>
    <w:rsid w:val="000F7BA0"/>
    <w:rsid w:val="000F7C89"/>
    <w:rsid w:val="000F7CCE"/>
    <w:rsid w:val="001011E8"/>
    <w:rsid w:val="00102B45"/>
    <w:rsid w:val="00103CBE"/>
    <w:rsid w:val="00104069"/>
    <w:rsid w:val="00105171"/>
    <w:rsid w:val="0010669D"/>
    <w:rsid w:val="001120C8"/>
    <w:rsid w:val="001121A9"/>
    <w:rsid w:val="001128FC"/>
    <w:rsid w:val="00113825"/>
    <w:rsid w:val="00113FD2"/>
    <w:rsid w:val="00114250"/>
    <w:rsid w:val="00115530"/>
    <w:rsid w:val="00116A05"/>
    <w:rsid w:val="00121436"/>
    <w:rsid w:val="001216A6"/>
    <w:rsid w:val="001219B2"/>
    <w:rsid w:val="00123B1F"/>
    <w:rsid w:val="00123BBE"/>
    <w:rsid w:val="00125C62"/>
    <w:rsid w:val="00130884"/>
    <w:rsid w:val="001311A2"/>
    <w:rsid w:val="00134263"/>
    <w:rsid w:val="00136864"/>
    <w:rsid w:val="00137FC7"/>
    <w:rsid w:val="00140DD3"/>
    <w:rsid w:val="001437D2"/>
    <w:rsid w:val="001438FE"/>
    <w:rsid w:val="00143A16"/>
    <w:rsid w:val="00153CAF"/>
    <w:rsid w:val="00156323"/>
    <w:rsid w:val="00156F67"/>
    <w:rsid w:val="0016043C"/>
    <w:rsid w:val="00160986"/>
    <w:rsid w:val="001617DC"/>
    <w:rsid w:val="00163526"/>
    <w:rsid w:val="00164AD6"/>
    <w:rsid w:val="00165D8D"/>
    <w:rsid w:val="00165FDB"/>
    <w:rsid w:val="001665F4"/>
    <w:rsid w:val="00171341"/>
    <w:rsid w:val="00171377"/>
    <w:rsid w:val="001727C9"/>
    <w:rsid w:val="00172BC6"/>
    <w:rsid w:val="00172EA7"/>
    <w:rsid w:val="00173020"/>
    <w:rsid w:val="0017401E"/>
    <w:rsid w:val="0017435D"/>
    <w:rsid w:val="0017745E"/>
    <w:rsid w:val="00180A1B"/>
    <w:rsid w:val="00180A46"/>
    <w:rsid w:val="00180B8A"/>
    <w:rsid w:val="00181DE5"/>
    <w:rsid w:val="0018452B"/>
    <w:rsid w:val="0018548F"/>
    <w:rsid w:val="00185539"/>
    <w:rsid w:val="00192A16"/>
    <w:rsid w:val="00194870"/>
    <w:rsid w:val="001A023E"/>
    <w:rsid w:val="001A171C"/>
    <w:rsid w:val="001A498E"/>
    <w:rsid w:val="001A4F93"/>
    <w:rsid w:val="001A745E"/>
    <w:rsid w:val="001B1BF5"/>
    <w:rsid w:val="001B2196"/>
    <w:rsid w:val="001B308C"/>
    <w:rsid w:val="001B4499"/>
    <w:rsid w:val="001B5489"/>
    <w:rsid w:val="001B6C3D"/>
    <w:rsid w:val="001B71FC"/>
    <w:rsid w:val="001B78BE"/>
    <w:rsid w:val="001C1711"/>
    <w:rsid w:val="001C53F7"/>
    <w:rsid w:val="001C5530"/>
    <w:rsid w:val="001C7328"/>
    <w:rsid w:val="001C7374"/>
    <w:rsid w:val="001D0697"/>
    <w:rsid w:val="001D07AA"/>
    <w:rsid w:val="001D160E"/>
    <w:rsid w:val="001D192E"/>
    <w:rsid w:val="001D4C6B"/>
    <w:rsid w:val="001D5A43"/>
    <w:rsid w:val="001E1C41"/>
    <w:rsid w:val="001E2843"/>
    <w:rsid w:val="001E308A"/>
    <w:rsid w:val="001E324C"/>
    <w:rsid w:val="001E5BF2"/>
    <w:rsid w:val="001E6846"/>
    <w:rsid w:val="001F1044"/>
    <w:rsid w:val="001F16E9"/>
    <w:rsid w:val="001F2F27"/>
    <w:rsid w:val="001F3225"/>
    <w:rsid w:val="001F32F7"/>
    <w:rsid w:val="001F66D0"/>
    <w:rsid w:val="001F689C"/>
    <w:rsid w:val="001F68E0"/>
    <w:rsid w:val="00200666"/>
    <w:rsid w:val="00200AE3"/>
    <w:rsid w:val="00204B66"/>
    <w:rsid w:val="0020594A"/>
    <w:rsid w:val="002104C7"/>
    <w:rsid w:val="002104CC"/>
    <w:rsid w:val="002114D6"/>
    <w:rsid w:val="002129A6"/>
    <w:rsid w:val="0021330A"/>
    <w:rsid w:val="0021345F"/>
    <w:rsid w:val="00213A84"/>
    <w:rsid w:val="002145FC"/>
    <w:rsid w:val="00216BEC"/>
    <w:rsid w:val="00217588"/>
    <w:rsid w:val="00217EB5"/>
    <w:rsid w:val="002218E2"/>
    <w:rsid w:val="00221BE8"/>
    <w:rsid w:val="00222B9E"/>
    <w:rsid w:val="00224343"/>
    <w:rsid w:val="00224B71"/>
    <w:rsid w:val="002253C6"/>
    <w:rsid w:val="002260D7"/>
    <w:rsid w:val="00226841"/>
    <w:rsid w:val="00227D29"/>
    <w:rsid w:val="002306B6"/>
    <w:rsid w:val="00231352"/>
    <w:rsid w:val="00233671"/>
    <w:rsid w:val="0023510F"/>
    <w:rsid w:val="00235575"/>
    <w:rsid w:val="0023591B"/>
    <w:rsid w:val="0023610D"/>
    <w:rsid w:val="00237D06"/>
    <w:rsid w:val="00242D62"/>
    <w:rsid w:val="0024385F"/>
    <w:rsid w:val="00243DCC"/>
    <w:rsid w:val="00247C22"/>
    <w:rsid w:val="00250825"/>
    <w:rsid w:val="00250C73"/>
    <w:rsid w:val="00250F7B"/>
    <w:rsid w:val="00251DFC"/>
    <w:rsid w:val="00252593"/>
    <w:rsid w:val="00260066"/>
    <w:rsid w:val="002607D3"/>
    <w:rsid w:val="002615AD"/>
    <w:rsid w:val="00261FEC"/>
    <w:rsid w:val="0026228A"/>
    <w:rsid w:val="002635ED"/>
    <w:rsid w:val="00263F90"/>
    <w:rsid w:val="0026402F"/>
    <w:rsid w:val="002659BF"/>
    <w:rsid w:val="00265EBA"/>
    <w:rsid w:val="002666CE"/>
    <w:rsid w:val="0027044F"/>
    <w:rsid w:val="00272AC3"/>
    <w:rsid w:val="00272D2B"/>
    <w:rsid w:val="0027320C"/>
    <w:rsid w:val="0027439B"/>
    <w:rsid w:val="002768AE"/>
    <w:rsid w:val="00277481"/>
    <w:rsid w:val="00277719"/>
    <w:rsid w:val="00280D7C"/>
    <w:rsid w:val="0028131E"/>
    <w:rsid w:val="00284882"/>
    <w:rsid w:val="002911C6"/>
    <w:rsid w:val="002922AB"/>
    <w:rsid w:val="002922C7"/>
    <w:rsid w:val="00294953"/>
    <w:rsid w:val="002A07B1"/>
    <w:rsid w:val="002A0D4D"/>
    <w:rsid w:val="002A5163"/>
    <w:rsid w:val="002A76AC"/>
    <w:rsid w:val="002A78D1"/>
    <w:rsid w:val="002A7D29"/>
    <w:rsid w:val="002B002B"/>
    <w:rsid w:val="002B0E49"/>
    <w:rsid w:val="002B0F1B"/>
    <w:rsid w:val="002B209C"/>
    <w:rsid w:val="002B28E1"/>
    <w:rsid w:val="002B5296"/>
    <w:rsid w:val="002B58F9"/>
    <w:rsid w:val="002B7CD7"/>
    <w:rsid w:val="002B7DB8"/>
    <w:rsid w:val="002C106A"/>
    <w:rsid w:val="002C3029"/>
    <w:rsid w:val="002C4C29"/>
    <w:rsid w:val="002C64F7"/>
    <w:rsid w:val="002D22F7"/>
    <w:rsid w:val="002D3641"/>
    <w:rsid w:val="002D560A"/>
    <w:rsid w:val="002D73EC"/>
    <w:rsid w:val="002D7E2A"/>
    <w:rsid w:val="002E1F1B"/>
    <w:rsid w:val="002E2DE8"/>
    <w:rsid w:val="002E2FF0"/>
    <w:rsid w:val="002E58AB"/>
    <w:rsid w:val="00301C33"/>
    <w:rsid w:val="00303373"/>
    <w:rsid w:val="00304641"/>
    <w:rsid w:val="003055E6"/>
    <w:rsid w:val="0030736D"/>
    <w:rsid w:val="00310E4D"/>
    <w:rsid w:val="00312FCC"/>
    <w:rsid w:val="00313415"/>
    <w:rsid w:val="00315DD5"/>
    <w:rsid w:val="00316AC0"/>
    <w:rsid w:val="00317418"/>
    <w:rsid w:val="00317870"/>
    <w:rsid w:val="003238F8"/>
    <w:rsid w:val="0032393E"/>
    <w:rsid w:val="00324E93"/>
    <w:rsid w:val="00325709"/>
    <w:rsid w:val="0032794B"/>
    <w:rsid w:val="0033000B"/>
    <w:rsid w:val="00331133"/>
    <w:rsid w:val="0033597E"/>
    <w:rsid w:val="00335EBB"/>
    <w:rsid w:val="003376E0"/>
    <w:rsid w:val="00343A13"/>
    <w:rsid w:val="003464B0"/>
    <w:rsid w:val="00346774"/>
    <w:rsid w:val="0034758A"/>
    <w:rsid w:val="00350180"/>
    <w:rsid w:val="00351562"/>
    <w:rsid w:val="003519B5"/>
    <w:rsid w:val="0035350B"/>
    <w:rsid w:val="00353E74"/>
    <w:rsid w:val="003556E5"/>
    <w:rsid w:val="00362040"/>
    <w:rsid w:val="00363229"/>
    <w:rsid w:val="0036358E"/>
    <w:rsid w:val="00366D2A"/>
    <w:rsid w:val="00372368"/>
    <w:rsid w:val="00380299"/>
    <w:rsid w:val="00380547"/>
    <w:rsid w:val="0038367D"/>
    <w:rsid w:val="00383941"/>
    <w:rsid w:val="0038566B"/>
    <w:rsid w:val="0038652D"/>
    <w:rsid w:val="003870CF"/>
    <w:rsid w:val="00396FAC"/>
    <w:rsid w:val="00397E08"/>
    <w:rsid w:val="003A3351"/>
    <w:rsid w:val="003A4306"/>
    <w:rsid w:val="003A62D6"/>
    <w:rsid w:val="003A716E"/>
    <w:rsid w:val="003A7973"/>
    <w:rsid w:val="003B1058"/>
    <w:rsid w:val="003B1316"/>
    <w:rsid w:val="003B2C98"/>
    <w:rsid w:val="003C121B"/>
    <w:rsid w:val="003C14E6"/>
    <w:rsid w:val="003C1739"/>
    <w:rsid w:val="003C2CD1"/>
    <w:rsid w:val="003C5FA9"/>
    <w:rsid w:val="003C61B9"/>
    <w:rsid w:val="003C7EB0"/>
    <w:rsid w:val="003D2E21"/>
    <w:rsid w:val="003D4E3A"/>
    <w:rsid w:val="003D563B"/>
    <w:rsid w:val="003D5AC1"/>
    <w:rsid w:val="003D5F17"/>
    <w:rsid w:val="003D668A"/>
    <w:rsid w:val="003D6A32"/>
    <w:rsid w:val="003D6A63"/>
    <w:rsid w:val="003D6F93"/>
    <w:rsid w:val="003D74A2"/>
    <w:rsid w:val="003E6810"/>
    <w:rsid w:val="003E7D22"/>
    <w:rsid w:val="003F0566"/>
    <w:rsid w:val="003F22B6"/>
    <w:rsid w:val="003F26E5"/>
    <w:rsid w:val="003F3088"/>
    <w:rsid w:val="003F4309"/>
    <w:rsid w:val="003F50B0"/>
    <w:rsid w:val="003F67FB"/>
    <w:rsid w:val="00400840"/>
    <w:rsid w:val="00401830"/>
    <w:rsid w:val="00401979"/>
    <w:rsid w:val="00403490"/>
    <w:rsid w:val="004078BB"/>
    <w:rsid w:val="00407BC6"/>
    <w:rsid w:val="00410E0B"/>
    <w:rsid w:val="00413318"/>
    <w:rsid w:val="00415962"/>
    <w:rsid w:val="00422995"/>
    <w:rsid w:val="00423B12"/>
    <w:rsid w:val="00423D0E"/>
    <w:rsid w:val="00425CA2"/>
    <w:rsid w:val="00430629"/>
    <w:rsid w:val="00432469"/>
    <w:rsid w:val="00432DAB"/>
    <w:rsid w:val="00432FF0"/>
    <w:rsid w:val="004339EB"/>
    <w:rsid w:val="0043538A"/>
    <w:rsid w:val="004363FC"/>
    <w:rsid w:val="00437898"/>
    <w:rsid w:val="00440620"/>
    <w:rsid w:val="00440909"/>
    <w:rsid w:val="00442D66"/>
    <w:rsid w:val="004436D6"/>
    <w:rsid w:val="00443E9B"/>
    <w:rsid w:val="00444778"/>
    <w:rsid w:val="00444FF2"/>
    <w:rsid w:val="004473FD"/>
    <w:rsid w:val="00447BEF"/>
    <w:rsid w:val="00450D0A"/>
    <w:rsid w:val="00451636"/>
    <w:rsid w:val="00451659"/>
    <w:rsid w:val="004540BD"/>
    <w:rsid w:val="00454FBC"/>
    <w:rsid w:val="00455856"/>
    <w:rsid w:val="0046371E"/>
    <w:rsid w:val="00464671"/>
    <w:rsid w:val="004669C9"/>
    <w:rsid w:val="00467C0B"/>
    <w:rsid w:val="00467FB0"/>
    <w:rsid w:val="00471BF1"/>
    <w:rsid w:val="00472AFF"/>
    <w:rsid w:val="00474298"/>
    <w:rsid w:val="00474FB7"/>
    <w:rsid w:val="00475773"/>
    <w:rsid w:val="004767BC"/>
    <w:rsid w:val="00477025"/>
    <w:rsid w:val="004801C3"/>
    <w:rsid w:val="00480624"/>
    <w:rsid w:val="00480D55"/>
    <w:rsid w:val="004836F6"/>
    <w:rsid w:val="0048477D"/>
    <w:rsid w:val="00486598"/>
    <w:rsid w:val="00486982"/>
    <w:rsid w:val="00491F75"/>
    <w:rsid w:val="00494502"/>
    <w:rsid w:val="00494FB1"/>
    <w:rsid w:val="00496AEA"/>
    <w:rsid w:val="00497A17"/>
    <w:rsid w:val="004A1071"/>
    <w:rsid w:val="004A12E1"/>
    <w:rsid w:val="004A2E45"/>
    <w:rsid w:val="004A3461"/>
    <w:rsid w:val="004A4674"/>
    <w:rsid w:val="004A4E4F"/>
    <w:rsid w:val="004A5489"/>
    <w:rsid w:val="004B1054"/>
    <w:rsid w:val="004B3B3A"/>
    <w:rsid w:val="004B4226"/>
    <w:rsid w:val="004B4FEA"/>
    <w:rsid w:val="004B608E"/>
    <w:rsid w:val="004B7A33"/>
    <w:rsid w:val="004C1D12"/>
    <w:rsid w:val="004C2F45"/>
    <w:rsid w:val="004C6195"/>
    <w:rsid w:val="004D1242"/>
    <w:rsid w:val="004D35FA"/>
    <w:rsid w:val="004D365F"/>
    <w:rsid w:val="004D384F"/>
    <w:rsid w:val="004D54D9"/>
    <w:rsid w:val="004D6E9E"/>
    <w:rsid w:val="004E09D1"/>
    <w:rsid w:val="004E0C47"/>
    <w:rsid w:val="004E491D"/>
    <w:rsid w:val="004E4EEF"/>
    <w:rsid w:val="004E4FFF"/>
    <w:rsid w:val="004E6739"/>
    <w:rsid w:val="004E67E7"/>
    <w:rsid w:val="004F3D1F"/>
    <w:rsid w:val="004F5126"/>
    <w:rsid w:val="004F55E1"/>
    <w:rsid w:val="00500790"/>
    <w:rsid w:val="005007F7"/>
    <w:rsid w:val="005011A6"/>
    <w:rsid w:val="00501CCB"/>
    <w:rsid w:val="00502E31"/>
    <w:rsid w:val="005030B4"/>
    <w:rsid w:val="00503317"/>
    <w:rsid w:val="00505348"/>
    <w:rsid w:val="00506288"/>
    <w:rsid w:val="00510C25"/>
    <w:rsid w:val="00513497"/>
    <w:rsid w:val="00513725"/>
    <w:rsid w:val="005177D1"/>
    <w:rsid w:val="00521D18"/>
    <w:rsid w:val="0052230C"/>
    <w:rsid w:val="00522C87"/>
    <w:rsid w:val="00524CE3"/>
    <w:rsid w:val="005250E2"/>
    <w:rsid w:val="00525C3A"/>
    <w:rsid w:val="00527AFC"/>
    <w:rsid w:val="005307FD"/>
    <w:rsid w:val="0053183D"/>
    <w:rsid w:val="00535995"/>
    <w:rsid w:val="00536821"/>
    <w:rsid w:val="00536A7E"/>
    <w:rsid w:val="005375C8"/>
    <w:rsid w:val="005408C0"/>
    <w:rsid w:val="0054299C"/>
    <w:rsid w:val="005430CF"/>
    <w:rsid w:val="00544616"/>
    <w:rsid w:val="00546F37"/>
    <w:rsid w:val="00550DFA"/>
    <w:rsid w:val="005542A1"/>
    <w:rsid w:val="0055577D"/>
    <w:rsid w:val="00557EC7"/>
    <w:rsid w:val="00560BA9"/>
    <w:rsid w:val="0056144B"/>
    <w:rsid w:val="00562C92"/>
    <w:rsid w:val="005632D2"/>
    <w:rsid w:val="00564286"/>
    <w:rsid w:val="005710FD"/>
    <w:rsid w:val="005738B1"/>
    <w:rsid w:val="00574CE4"/>
    <w:rsid w:val="00575F44"/>
    <w:rsid w:val="00575FAD"/>
    <w:rsid w:val="00576712"/>
    <w:rsid w:val="005770BA"/>
    <w:rsid w:val="00582884"/>
    <w:rsid w:val="00582916"/>
    <w:rsid w:val="005831B5"/>
    <w:rsid w:val="005868AD"/>
    <w:rsid w:val="00586AA5"/>
    <w:rsid w:val="00587585"/>
    <w:rsid w:val="00587CB9"/>
    <w:rsid w:val="005925ED"/>
    <w:rsid w:val="00594A70"/>
    <w:rsid w:val="005977BF"/>
    <w:rsid w:val="005A06F0"/>
    <w:rsid w:val="005A291E"/>
    <w:rsid w:val="005B06D0"/>
    <w:rsid w:val="005B1642"/>
    <w:rsid w:val="005B1A56"/>
    <w:rsid w:val="005B2624"/>
    <w:rsid w:val="005B6039"/>
    <w:rsid w:val="005B784C"/>
    <w:rsid w:val="005B798F"/>
    <w:rsid w:val="005B79B0"/>
    <w:rsid w:val="005C1636"/>
    <w:rsid w:val="005C2CB7"/>
    <w:rsid w:val="005C3E58"/>
    <w:rsid w:val="005C49BF"/>
    <w:rsid w:val="005C50BC"/>
    <w:rsid w:val="005C5CCB"/>
    <w:rsid w:val="005C641D"/>
    <w:rsid w:val="005C70B3"/>
    <w:rsid w:val="005C7DAE"/>
    <w:rsid w:val="005D12A5"/>
    <w:rsid w:val="005D2B17"/>
    <w:rsid w:val="005D42A2"/>
    <w:rsid w:val="005D5F2E"/>
    <w:rsid w:val="005D6F67"/>
    <w:rsid w:val="005E2583"/>
    <w:rsid w:val="005E2A0B"/>
    <w:rsid w:val="005E2F58"/>
    <w:rsid w:val="005E39FE"/>
    <w:rsid w:val="005E46CB"/>
    <w:rsid w:val="005E4710"/>
    <w:rsid w:val="005E4B8E"/>
    <w:rsid w:val="005E4E1A"/>
    <w:rsid w:val="005E4EDE"/>
    <w:rsid w:val="005E5B24"/>
    <w:rsid w:val="005E7101"/>
    <w:rsid w:val="005E7C2E"/>
    <w:rsid w:val="005F38A7"/>
    <w:rsid w:val="005F548C"/>
    <w:rsid w:val="005F5A94"/>
    <w:rsid w:val="00600E64"/>
    <w:rsid w:val="00602E1D"/>
    <w:rsid w:val="00603717"/>
    <w:rsid w:val="00604C15"/>
    <w:rsid w:val="00604D42"/>
    <w:rsid w:val="00606854"/>
    <w:rsid w:val="00607A8A"/>
    <w:rsid w:val="00607EA4"/>
    <w:rsid w:val="0061518F"/>
    <w:rsid w:val="00620D1B"/>
    <w:rsid w:val="0062263C"/>
    <w:rsid w:val="00622AA9"/>
    <w:rsid w:val="006237BE"/>
    <w:rsid w:val="0062498D"/>
    <w:rsid w:val="00625158"/>
    <w:rsid w:val="00626599"/>
    <w:rsid w:val="00630DE5"/>
    <w:rsid w:val="006314A0"/>
    <w:rsid w:val="00634EF9"/>
    <w:rsid w:val="00636D1A"/>
    <w:rsid w:val="00640637"/>
    <w:rsid w:val="00640E78"/>
    <w:rsid w:val="00642607"/>
    <w:rsid w:val="00643424"/>
    <w:rsid w:val="006435D6"/>
    <w:rsid w:val="00643DD6"/>
    <w:rsid w:val="00644237"/>
    <w:rsid w:val="00645D6F"/>
    <w:rsid w:val="00647336"/>
    <w:rsid w:val="0064768C"/>
    <w:rsid w:val="00647B62"/>
    <w:rsid w:val="00650E42"/>
    <w:rsid w:val="00651114"/>
    <w:rsid w:val="0065340F"/>
    <w:rsid w:val="006538B5"/>
    <w:rsid w:val="0065470E"/>
    <w:rsid w:val="00655D74"/>
    <w:rsid w:val="00655D81"/>
    <w:rsid w:val="00657E6D"/>
    <w:rsid w:val="00661EBC"/>
    <w:rsid w:val="00663290"/>
    <w:rsid w:val="006632D6"/>
    <w:rsid w:val="006666CD"/>
    <w:rsid w:val="00667CA3"/>
    <w:rsid w:val="00671E2A"/>
    <w:rsid w:val="00675AAB"/>
    <w:rsid w:val="00676B69"/>
    <w:rsid w:val="00677BA0"/>
    <w:rsid w:val="00677F44"/>
    <w:rsid w:val="00680674"/>
    <w:rsid w:val="00681732"/>
    <w:rsid w:val="00687335"/>
    <w:rsid w:val="0068795A"/>
    <w:rsid w:val="006904EE"/>
    <w:rsid w:val="006915D3"/>
    <w:rsid w:val="006939B3"/>
    <w:rsid w:val="00693BBF"/>
    <w:rsid w:val="00696FB1"/>
    <w:rsid w:val="0069768D"/>
    <w:rsid w:val="00697CC7"/>
    <w:rsid w:val="006A06EE"/>
    <w:rsid w:val="006A165D"/>
    <w:rsid w:val="006A17EB"/>
    <w:rsid w:val="006A5736"/>
    <w:rsid w:val="006A6052"/>
    <w:rsid w:val="006B14DA"/>
    <w:rsid w:val="006B41CE"/>
    <w:rsid w:val="006B5569"/>
    <w:rsid w:val="006B7CE0"/>
    <w:rsid w:val="006B7F3F"/>
    <w:rsid w:val="006C07DA"/>
    <w:rsid w:val="006C0CF2"/>
    <w:rsid w:val="006C1A33"/>
    <w:rsid w:val="006C39A9"/>
    <w:rsid w:val="006C592B"/>
    <w:rsid w:val="006D2D22"/>
    <w:rsid w:val="006D44F6"/>
    <w:rsid w:val="006D4ABD"/>
    <w:rsid w:val="006D547F"/>
    <w:rsid w:val="006D5610"/>
    <w:rsid w:val="006D77C3"/>
    <w:rsid w:val="006D7E4B"/>
    <w:rsid w:val="006D7E5C"/>
    <w:rsid w:val="006E0710"/>
    <w:rsid w:val="006E20E2"/>
    <w:rsid w:val="006E3CB4"/>
    <w:rsid w:val="006E702F"/>
    <w:rsid w:val="006E71CA"/>
    <w:rsid w:val="006E729F"/>
    <w:rsid w:val="006F0014"/>
    <w:rsid w:val="006F15B2"/>
    <w:rsid w:val="006F1FD2"/>
    <w:rsid w:val="006F3987"/>
    <w:rsid w:val="006F4D6D"/>
    <w:rsid w:val="006F617D"/>
    <w:rsid w:val="0070132C"/>
    <w:rsid w:val="0070376E"/>
    <w:rsid w:val="00704379"/>
    <w:rsid w:val="00711105"/>
    <w:rsid w:val="0071132A"/>
    <w:rsid w:val="007113F5"/>
    <w:rsid w:val="007125D2"/>
    <w:rsid w:val="007144D2"/>
    <w:rsid w:val="00716591"/>
    <w:rsid w:val="00721BC4"/>
    <w:rsid w:val="007265CD"/>
    <w:rsid w:val="00726CED"/>
    <w:rsid w:val="00727936"/>
    <w:rsid w:val="007301F4"/>
    <w:rsid w:val="00731B1D"/>
    <w:rsid w:val="0073229B"/>
    <w:rsid w:val="0073265E"/>
    <w:rsid w:val="007333EC"/>
    <w:rsid w:val="00736E2B"/>
    <w:rsid w:val="00743D59"/>
    <w:rsid w:val="007444C2"/>
    <w:rsid w:val="00750973"/>
    <w:rsid w:val="00751DDD"/>
    <w:rsid w:val="00754A61"/>
    <w:rsid w:val="007565F5"/>
    <w:rsid w:val="0075684C"/>
    <w:rsid w:val="007643DA"/>
    <w:rsid w:val="00766EC8"/>
    <w:rsid w:val="007747A2"/>
    <w:rsid w:val="00776B45"/>
    <w:rsid w:val="00777C32"/>
    <w:rsid w:val="00777DE1"/>
    <w:rsid w:val="007808C5"/>
    <w:rsid w:val="00783AC1"/>
    <w:rsid w:val="00783E7A"/>
    <w:rsid w:val="00784ECF"/>
    <w:rsid w:val="0078725E"/>
    <w:rsid w:val="0078785B"/>
    <w:rsid w:val="007915FB"/>
    <w:rsid w:val="007921EB"/>
    <w:rsid w:val="00792EBA"/>
    <w:rsid w:val="00795367"/>
    <w:rsid w:val="0079747F"/>
    <w:rsid w:val="007A13FA"/>
    <w:rsid w:val="007A1589"/>
    <w:rsid w:val="007A4039"/>
    <w:rsid w:val="007A542D"/>
    <w:rsid w:val="007A6888"/>
    <w:rsid w:val="007A7812"/>
    <w:rsid w:val="007B0291"/>
    <w:rsid w:val="007B0EA9"/>
    <w:rsid w:val="007B36AC"/>
    <w:rsid w:val="007B51A8"/>
    <w:rsid w:val="007B6C59"/>
    <w:rsid w:val="007B71B6"/>
    <w:rsid w:val="007B7F96"/>
    <w:rsid w:val="007C08C2"/>
    <w:rsid w:val="007C1D54"/>
    <w:rsid w:val="007C3875"/>
    <w:rsid w:val="007C57AF"/>
    <w:rsid w:val="007C79CF"/>
    <w:rsid w:val="007D1453"/>
    <w:rsid w:val="007D14AD"/>
    <w:rsid w:val="007D19DA"/>
    <w:rsid w:val="007D3C53"/>
    <w:rsid w:val="007D4DEC"/>
    <w:rsid w:val="007E066C"/>
    <w:rsid w:val="007E1749"/>
    <w:rsid w:val="007E7881"/>
    <w:rsid w:val="007E78A9"/>
    <w:rsid w:val="007F0F8E"/>
    <w:rsid w:val="007F1884"/>
    <w:rsid w:val="007F2781"/>
    <w:rsid w:val="007F278E"/>
    <w:rsid w:val="007F30D3"/>
    <w:rsid w:val="007F795D"/>
    <w:rsid w:val="00801164"/>
    <w:rsid w:val="00801610"/>
    <w:rsid w:val="008028A1"/>
    <w:rsid w:val="00802D90"/>
    <w:rsid w:val="00804191"/>
    <w:rsid w:val="0080437D"/>
    <w:rsid w:val="00805246"/>
    <w:rsid w:val="00805AC1"/>
    <w:rsid w:val="008062FB"/>
    <w:rsid w:val="00806C27"/>
    <w:rsid w:val="008072DA"/>
    <w:rsid w:val="00811314"/>
    <w:rsid w:val="00812C99"/>
    <w:rsid w:val="0081673E"/>
    <w:rsid w:val="00817DC9"/>
    <w:rsid w:val="00820400"/>
    <w:rsid w:val="00822DBC"/>
    <w:rsid w:val="00824343"/>
    <w:rsid w:val="008258F2"/>
    <w:rsid w:val="00832709"/>
    <w:rsid w:val="0083284D"/>
    <w:rsid w:val="00835A54"/>
    <w:rsid w:val="0083658D"/>
    <w:rsid w:val="0083756D"/>
    <w:rsid w:val="00841959"/>
    <w:rsid w:val="00843F37"/>
    <w:rsid w:val="0085134E"/>
    <w:rsid w:val="00854319"/>
    <w:rsid w:val="00857DAC"/>
    <w:rsid w:val="00861B3A"/>
    <w:rsid w:val="00863A7C"/>
    <w:rsid w:val="00865FDF"/>
    <w:rsid w:val="0086645D"/>
    <w:rsid w:val="00866FF6"/>
    <w:rsid w:val="008714A6"/>
    <w:rsid w:val="00872469"/>
    <w:rsid w:val="008725EB"/>
    <w:rsid w:val="00872702"/>
    <w:rsid w:val="00874600"/>
    <w:rsid w:val="0087614D"/>
    <w:rsid w:val="008812B3"/>
    <w:rsid w:val="00881D6D"/>
    <w:rsid w:val="00884263"/>
    <w:rsid w:val="008846D8"/>
    <w:rsid w:val="008847CC"/>
    <w:rsid w:val="00890174"/>
    <w:rsid w:val="00890948"/>
    <w:rsid w:val="00895247"/>
    <w:rsid w:val="0089540F"/>
    <w:rsid w:val="00895C41"/>
    <w:rsid w:val="00896BC4"/>
    <w:rsid w:val="008970B5"/>
    <w:rsid w:val="008A17C5"/>
    <w:rsid w:val="008A1802"/>
    <w:rsid w:val="008A1A4E"/>
    <w:rsid w:val="008A4E33"/>
    <w:rsid w:val="008A564F"/>
    <w:rsid w:val="008A64C5"/>
    <w:rsid w:val="008A7BE0"/>
    <w:rsid w:val="008B0591"/>
    <w:rsid w:val="008B1544"/>
    <w:rsid w:val="008B1995"/>
    <w:rsid w:val="008B2761"/>
    <w:rsid w:val="008B29F6"/>
    <w:rsid w:val="008B2BEF"/>
    <w:rsid w:val="008B6E4A"/>
    <w:rsid w:val="008B72FB"/>
    <w:rsid w:val="008C245A"/>
    <w:rsid w:val="008C2C8C"/>
    <w:rsid w:val="008C341E"/>
    <w:rsid w:val="008C3DE9"/>
    <w:rsid w:val="008C4F1A"/>
    <w:rsid w:val="008D383F"/>
    <w:rsid w:val="008D4C47"/>
    <w:rsid w:val="008D5A3F"/>
    <w:rsid w:val="008D70FC"/>
    <w:rsid w:val="008D7899"/>
    <w:rsid w:val="008D7A0D"/>
    <w:rsid w:val="008E519A"/>
    <w:rsid w:val="008E62B3"/>
    <w:rsid w:val="008E7C94"/>
    <w:rsid w:val="008F24FC"/>
    <w:rsid w:val="008F330C"/>
    <w:rsid w:val="008F3F65"/>
    <w:rsid w:val="008F451A"/>
    <w:rsid w:val="008F6452"/>
    <w:rsid w:val="008F6BB2"/>
    <w:rsid w:val="008F77C2"/>
    <w:rsid w:val="0090036D"/>
    <w:rsid w:val="00902F64"/>
    <w:rsid w:val="00903F94"/>
    <w:rsid w:val="00904DD6"/>
    <w:rsid w:val="00905772"/>
    <w:rsid w:val="00905A49"/>
    <w:rsid w:val="009065CE"/>
    <w:rsid w:val="009118E0"/>
    <w:rsid w:val="00912058"/>
    <w:rsid w:val="00913342"/>
    <w:rsid w:val="00913F7D"/>
    <w:rsid w:val="009141C6"/>
    <w:rsid w:val="0091473B"/>
    <w:rsid w:val="009159BB"/>
    <w:rsid w:val="00916208"/>
    <w:rsid w:val="00916473"/>
    <w:rsid w:val="00916E2C"/>
    <w:rsid w:val="00922026"/>
    <w:rsid w:val="00922EBD"/>
    <w:rsid w:val="00922FF3"/>
    <w:rsid w:val="00923B83"/>
    <w:rsid w:val="00925829"/>
    <w:rsid w:val="00926AC3"/>
    <w:rsid w:val="00927745"/>
    <w:rsid w:val="00927938"/>
    <w:rsid w:val="00930E11"/>
    <w:rsid w:val="00933090"/>
    <w:rsid w:val="009369E1"/>
    <w:rsid w:val="00937C9D"/>
    <w:rsid w:val="009417D9"/>
    <w:rsid w:val="00943319"/>
    <w:rsid w:val="00943967"/>
    <w:rsid w:val="00945B35"/>
    <w:rsid w:val="00945D9B"/>
    <w:rsid w:val="0094727A"/>
    <w:rsid w:val="00947E75"/>
    <w:rsid w:val="00951742"/>
    <w:rsid w:val="00953EE8"/>
    <w:rsid w:val="00955B45"/>
    <w:rsid w:val="00956DD6"/>
    <w:rsid w:val="0096064E"/>
    <w:rsid w:val="0096066A"/>
    <w:rsid w:val="00963E03"/>
    <w:rsid w:val="00966354"/>
    <w:rsid w:val="00967A87"/>
    <w:rsid w:val="009741AE"/>
    <w:rsid w:val="0097637C"/>
    <w:rsid w:val="00980282"/>
    <w:rsid w:val="009821CF"/>
    <w:rsid w:val="00983E49"/>
    <w:rsid w:val="00983FBD"/>
    <w:rsid w:val="00985C50"/>
    <w:rsid w:val="009863F4"/>
    <w:rsid w:val="00990F19"/>
    <w:rsid w:val="00992E7E"/>
    <w:rsid w:val="00993532"/>
    <w:rsid w:val="009947E3"/>
    <w:rsid w:val="00994DC0"/>
    <w:rsid w:val="00995CAF"/>
    <w:rsid w:val="00996A61"/>
    <w:rsid w:val="009A137D"/>
    <w:rsid w:val="009A38F8"/>
    <w:rsid w:val="009A402C"/>
    <w:rsid w:val="009A47F7"/>
    <w:rsid w:val="009A5331"/>
    <w:rsid w:val="009A6966"/>
    <w:rsid w:val="009A6FB6"/>
    <w:rsid w:val="009B1707"/>
    <w:rsid w:val="009B25B5"/>
    <w:rsid w:val="009B31C0"/>
    <w:rsid w:val="009B3244"/>
    <w:rsid w:val="009B644D"/>
    <w:rsid w:val="009B65D4"/>
    <w:rsid w:val="009B693B"/>
    <w:rsid w:val="009B7F05"/>
    <w:rsid w:val="009B7F92"/>
    <w:rsid w:val="009C27A8"/>
    <w:rsid w:val="009C27EA"/>
    <w:rsid w:val="009C4C06"/>
    <w:rsid w:val="009C7470"/>
    <w:rsid w:val="009D02D4"/>
    <w:rsid w:val="009D1B5A"/>
    <w:rsid w:val="009D3EAA"/>
    <w:rsid w:val="009D44A0"/>
    <w:rsid w:val="009D4777"/>
    <w:rsid w:val="009D6191"/>
    <w:rsid w:val="009E5477"/>
    <w:rsid w:val="009E6989"/>
    <w:rsid w:val="009E71FE"/>
    <w:rsid w:val="009F1403"/>
    <w:rsid w:val="009F2F5E"/>
    <w:rsid w:val="009F4618"/>
    <w:rsid w:val="009F57C1"/>
    <w:rsid w:val="009F7009"/>
    <w:rsid w:val="009F7E7C"/>
    <w:rsid w:val="00A001D3"/>
    <w:rsid w:val="00A0413A"/>
    <w:rsid w:val="00A05785"/>
    <w:rsid w:val="00A0747F"/>
    <w:rsid w:val="00A07B51"/>
    <w:rsid w:val="00A07C81"/>
    <w:rsid w:val="00A1026B"/>
    <w:rsid w:val="00A11089"/>
    <w:rsid w:val="00A11157"/>
    <w:rsid w:val="00A1257D"/>
    <w:rsid w:val="00A1336F"/>
    <w:rsid w:val="00A13AE7"/>
    <w:rsid w:val="00A15237"/>
    <w:rsid w:val="00A203BC"/>
    <w:rsid w:val="00A20D70"/>
    <w:rsid w:val="00A2151B"/>
    <w:rsid w:val="00A21A54"/>
    <w:rsid w:val="00A25E16"/>
    <w:rsid w:val="00A3361B"/>
    <w:rsid w:val="00A35C50"/>
    <w:rsid w:val="00A40090"/>
    <w:rsid w:val="00A40B23"/>
    <w:rsid w:val="00A41001"/>
    <w:rsid w:val="00A445A2"/>
    <w:rsid w:val="00A45310"/>
    <w:rsid w:val="00A4664D"/>
    <w:rsid w:val="00A47BDF"/>
    <w:rsid w:val="00A50C53"/>
    <w:rsid w:val="00A54755"/>
    <w:rsid w:val="00A5509B"/>
    <w:rsid w:val="00A5643C"/>
    <w:rsid w:val="00A579DC"/>
    <w:rsid w:val="00A631E9"/>
    <w:rsid w:val="00A65BD2"/>
    <w:rsid w:val="00A66DFE"/>
    <w:rsid w:val="00A672B7"/>
    <w:rsid w:val="00A713B9"/>
    <w:rsid w:val="00A72FDA"/>
    <w:rsid w:val="00A73378"/>
    <w:rsid w:val="00A7628A"/>
    <w:rsid w:val="00A849C9"/>
    <w:rsid w:val="00A854EB"/>
    <w:rsid w:val="00A866DA"/>
    <w:rsid w:val="00A90146"/>
    <w:rsid w:val="00A9173F"/>
    <w:rsid w:val="00A926D6"/>
    <w:rsid w:val="00A92709"/>
    <w:rsid w:val="00A966B6"/>
    <w:rsid w:val="00A96745"/>
    <w:rsid w:val="00A96857"/>
    <w:rsid w:val="00A979A7"/>
    <w:rsid w:val="00AA00C8"/>
    <w:rsid w:val="00AA07FB"/>
    <w:rsid w:val="00AA0B3E"/>
    <w:rsid w:val="00AA1897"/>
    <w:rsid w:val="00AA32B3"/>
    <w:rsid w:val="00AA3B90"/>
    <w:rsid w:val="00AA4571"/>
    <w:rsid w:val="00AA5CB6"/>
    <w:rsid w:val="00AA5D50"/>
    <w:rsid w:val="00AA61EB"/>
    <w:rsid w:val="00AA7E8D"/>
    <w:rsid w:val="00AB1374"/>
    <w:rsid w:val="00AB5162"/>
    <w:rsid w:val="00AB7B1E"/>
    <w:rsid w:val="00AC0115"/>
    <w:rsid w:val="00AC0151"/>
    <w:rsid w:val="00AC3823"/>
    <w:rsid w:val="00AC4CA3"/>
    <w:rsid w:val="00AC5567"/>
    <w:rsid w:val="00AC5688"/>
    <w:rsid w:val="00AC6DD2"/>
    <w:rsid w:val="00AD247F"/>
    <w:rsid w:val="00AD3B60"/>
    <w:rsid w:val="00AD3CB7"/>
    <w:rsid w:val="00AD4258"/>
    <w:rsid w:val="00AE218E"/>
    <w:rsid w:val="00AE3872"/>
    <w:rsid w:val="00AE40A0"/>
    <w:rsid w:val="00AE6862"/>
    <w:rsid w:val="00AE7B7F"/>
    <w:rsid w:val="00AF0220"/>
    <w:rsid w:val="00AF14AC"/>
    <w:rsid w:val="00AF2E3B"/>
    <w:rsid w:val="00AF3AAC"/>
    <w:rsid w:val="00AF4E23"/>
    <w:rsid w:val="00AF59C9"/>
    <w:rsid w:val="00AF609E"/>
    <w:rsid w:val="00AF65CB"/>
    <w:rsid w:val="00B00721"/>
    <w:rsid w:val="00B01AD5"/>
    <w:rsid w:val="00B03619"/>
    <w:rsid w:val="00B03970"/>
    <w:rsid w:val="00B0590C"/>
    <w:rsid w:val="00B11613"/>
    <w:rsid w:val="00B12749"/>
    <w:rsid w:val="00B131EF"/>
    <w:rsid w:val="00B202A4"/>
    <w:rsid w:val="00B2084E"/>
    <w:rsid w:val="00B22008"/>
    <w:rsid w:val="00B25334"/>
    <w:rsid w:val="00B2675A"/>
    <w:rsid w:val="00B32F8A"/>
    <w:rsid w:val="00B36039"/>
    <w:rsid w:val="00B40683"/>
    <w:rsid w:val="00B428B4"/>
    <w:rsid w:val="00B44F80"/>
    <w:rsid w:val="00B471D3"/>
    <w:rsid w:val="00B5192C"/>
    <w:rsid w:val="00B56AED"/>
    <w:rsid w:val="00B57C9C"/>
    <w:rsid w:val="00B600ED"/>
    <w:rsid w:val="00B602C5"/>
    <w:rsid w:val="00B603B5"/>
    <w:rsid w:val="00B608AB"/>
    <w:rsid w:val="00B61681"/>
    <w:rsid w:val="00B61C03"/>
    <w:rsid w:val="00B61D21"/>
    <w:rsid w:val="00B626E7"/>
    <w:rsid w:val="00B63918"/>
    <w:rsid w:val="00B64B1B"/>
    <w:rsid w:val="00B6527E"/>
    <w:rsid w:val="00B707A5"/>
    <w:rsid w:val="00B713C7"/>
    <w:rsid w:val="00B751BA"/>
    <w:rsid w:val="00B83DDA"/>
    <w:rsid w:val="00B87D81"/>
    <w:rsid w:val="00B87FA1"/>
    <w:rsid w:val="00B928C7"/>
    <w:rsid w:val="00B93ABC"/>
    <w:rsid w:val="00B94B2F"/>
    <w:rsid w:val="00BA0905"/>
    <w:rsid w:val="00BA4696"/>
    <w:rsid w:val="00BA7638"/>
    <w:rsid w:val="00BB06BF"/>
    <w:rsid w:val="00BB297C"/>
    <w:rsid w:val="00BB2C62"/>
    <w:rsid w:val="00BB3B3A"/>
    <w:rsid w:val="00BB670B"/>
    <w:rsid w:val="00BC0A2A"/>
    <w:rsid w:val="00BC2C9D"/>
    <w:rsid w:val="00BC5A7F"/>
    <w:rsid w:val="00BC5C59"/>
    <w:rsid w:val="00BD058E"/>
    <w:rsid w:val="00BD5B2F"/>
    <w:rsid w:val="00BE03E7"/>
    <w:rsid w:val="00BE0995"/>
    <w:rsid w:val="00BE1B8D"/>
    <w:rsid w:val="00BE2826"/>
    <w:rsid w:val="00BE755B"/>
    <w:rsid w:val="00BF2162"/>
    <w:rsid w:val="00BF597A"/>
    <w:rsid w:val="00C002BE"/>
    <w:rsid w:val="00C00E4E"/>
    <w:rsid w:val="00C0212C"/>
    <w:rsid w:val="00C0257C"/>
    <w:rsid w:val="00C0324C"/>
    <w:rsid w:val="00C03DF8"/>
    <w:rsid w:val="00C07918"/>
    <w:rsid w:val="00C07EBC"/>
    <w:rsid w:val="00C106D5"/>
    <w:rsid w:val="00C10AB8"/>
    <w:rsid w:val="00C12122"/>
    <w:rsid w:val="00C148EF"/>
    <w:rsid w:val="00C14D4A"/>
    <w:rsid w:val="00C17340"/>
    <w:rsid w:val="00C175BB"/>
    <w:rsid w:val="00C22415"/>
    <w:rsid w:val="00C22628"/>
    <w:rsid w:val="00C23799"/>
    <w:rsid w:val="00C25373"/>
    <w:rsid w:val="00C26A33"/>
    <w:rsid w:val="00C26C0F"/>
    <w:rsid w:val="00C33693"/>
    <w:rsid w:val="00C33E02"/>
    <w:rsid w:val="00C341F0"/>
    <w:rsid w:val="00C34B2C"/>
    <w:rsid w:val="00C352F6"/>
    <w:rsid w:val="00C357E7"/>
    <w:rsid w:val="00C423E1"/>
    <w:rsid w:val="00C445A8"/>
    <w:rsid w:val="00C4736A"/>
    <w:rsid w:val="00C47CE9"/>
    <w:rsid w:val="00C50E3C"/>
    <w:rsid w:val="00C527E3"/>
    <w:rsid w:val="00C539B8"/>
    <w:rsid w:val="00C55A44"/>
    <w:rsid w:val="00C55BDF"/>
    <w:rsid w:val="00C55D46"/>
    <w:rsid w:val="00C56316"/>
    <w:rsid w:val="00C61D11"/>
    <w:rsid w:val="00C62F22"/>
    <w:rsid w:val="00C633E0"/>
    <w:rsid w:val="00C6452C"/>
    <w:rsid w:val="00C64D03"/>
    <w:rsid w:val="00C65750"/>
    <w:rsid w:val="00C65B52"/>
    <w:rsid w:val="00C65B91"/>
    <w:rsid w:val="00C71576"/>
    <w:rsid w:val="00C7239B"/>
    <w:rsid w:val="00C727BE"/>
    <w:rsid w:val="00C73162"/>
    <w:rsid w:val="00C737EA"/>
    <w:rsid w:val="00C743E6"/>
    <w:rsid w:val="00C80874"/>
    <w:rsid w:val="00C8367F"/>
    <w:rsid w:val="00C83974"/>
    <w:rsid w:val="00C842AC"/>
    <w:rsid w:val="00C84627"/>
    <w:rsid w:val="00C8498D"/>
    <w:rsid w:val="00C91917"/>
    <w:rsid w:val="00C936CF"/>
    <w:rsid w:val="00C941E0"/>
    <w:rsid w:val="00C9589A"/>
    <w:rsid w:val="00C9706C"/>
    <w:rsid w:val="00CA3133"/>
    <w:rsid w:val="00CA35F4"/>
    <w:rsid w:val="00CA3DB6"/>
    <w:rsid w:val="00CA3DC5"/>
    <w:rsid w:val="00CA585B"/>
    <w:rsid w:val="00CA59F8"/>
    <w:rsid w:val="00CB2FAD"/>
    <w:rsid w:val="00CB38B2"/>
    <w:rsid w:val="00CB5115"/>
    <w:rsid w:val="00CB74C7"/>
    <w:rsid w:val="00CC3291"/>
    <w:rsid w:val="00CC42DE"/>
    <w:rsid w:val="00CC4323"/>
    <w:rsid w:val="00CC4CA6"/>
    <w:rsid w:val="00CC505F"/>
    <w:rsid w:val="00CC6056"/>
    <w:rsid w:val="00CC7DDE"/>
    <w:rsid w:val="00CD4540"/>
    <w:rsid w:val="00CD5E32"/>
    <w:rsid w:val="00CE1DC3"/>
    <w:rsid w:val="00CE419D"/>
    <w:rsid w:val="00CE41F6"/>
    <w:rsid w:val="00CE44D5"/>
    <w:rsid w:val="00CE4A27"/>
    <w:rsid w:val="00CE5095"/>
    <w:rsid w:val="00CE6096"/>
    <w:rsid w:val="00CE6A97"/>
    <w:rsid w:val="00CE71A6"/>
    <w:rsid w:val="00CF69A6"/>
    <w:rsid w:val="00CF78C9"/>
    <w:rsid w:val="00D0307D"/>
    <w:rsid w:val="00D062C0"/>
    <w:rsid w:val="00D06A3B"/>
    <w:rsid w:val="00D06C73"/>
    <w:rsid w:val="00D07272"/>
    <w:rsid w:val="00D10107"/>
    <w:rsid w:val="00D137EF"/>
    <w:rsid w:val="00D141A8"/>
    <w:rsid w:val="00D15021"/>
    <w:rsid w:val="00D157AD"/>
    <w:rsid w:val="00D1683F"/>
    <w:rsid w:val="00D16A7E"/>
    <w:rsid w:val="00D20682"/>
    <w:rsid w:val="00D20936"/>
    <w:rsid w:val="00D20CF5"/>
    <w:rsid w:val="00D20E35"/>
    <w:rsid w:val="00D22FDF"/>
    <w:rsid w:val="00D24431"/>
    <w:rsid w:val="00D247E4"/>
    <w:rsid w:val="00D24BB7"/>
    <w:rsid w:val="00D264C4"/>
    <w:rsid w:val="00D278AB"/>
    <w:rsid w:val="00D31190"/>
    <w:rsid w:val="00D319A1"/>
    <w:rsid w:val="00D31D0C"/>
    <w:rsid w:val="00D32758"/>
    <w:rsid w:val="00D331B6"/>
    <w:rsid w:val="00D34215"/>
    <w:rsid w:val="00D3497C"/>
    <w:rsid w:val="00D356FA"/>
    <w:rsid w:val="00D35811"/>
    <w:rsid w:val="00D36045"/>
    <w:rsid w:val="00D3611D"/>
    <w:rsid w:val="00D363FD"/>
    <w:rsid w:val="00D368EF"/>
    <w:rsid w:val="00D4029E"/>
    <w:rsid w:val="00D41BB7"/>
    <w:rsid w:val="00D42304"/>
    <w:rsid w:val="00D43823"/>
    <w:rsid w:val="00D4443B"/>
    <w:rsid w:val="00D45B3E"/>
    <w:rsid w:val="00D4661B"/>
    <w:rsid w:val="00D468B8"/>
    <w:rsid w:val="00D502E9"/>
    <w:rsid w:val="00D51FF6"/>
    <w:rsid w:val="00D5361E"/>
    <w:rsid w:val="00D552E9"/>
    <w:rsid w:val="00D5555B"/>
    <w:rsid w:val="00D60546"/>
    <w:rsid w:val="00D60865"/>
    <w:rsid w:val="00D610B4"/>
    <w:rsid w:val="00D6210E"/>
    <w:rsid w:val="00D634CA"/>
    <w:rsid w:val="00D64D62"/>
    <w:rsid w:val="00D65448"/>
    <w:rsid w:val="00D6678A"/>
    <w:rsid w:val="00D67AA7"/>
    <w:rsid w:val="00D71C28"/>
    <w:rsid w:val="00D760F4"/>
    <w:rsid w:val="00D764CB"/>
    <w:rsid w:val="00D76782"/>
    <w:rsid w:val="00D77A4F"/>
    <w:rsid w:val="00D802B9"/>
    <w:rsid w:val="00D82D10"/>
    <w:rsid w:val="00D83F97"/>
    <w:rsid w:val="00D85C45"/>
    <w:rsid w:val="00D87534"/>
    <w:rsid w:val="00D87753"/>
    <w:rsid w:val="00D90CDD"/>
    <w:rsid w:val="00D914AA"/>
    <w:rsid w:val="00D91651"/>
    <w:rsid w:val="00D917AD"/>
    <w:rsid w:val="00D91AF1"/>
    <w:rsid w:val="00D92B9C"/>
    <w:rsid w:val="00D943A0"/>
    <w:rsid w:val="00D94B8D"/>
    <w:rsid w:val="00D97810"/>
    <w:rsid w:val="00DA1AE1"/>
    <w:rsid w:val="00DA32A7"/>
    <w:rsid w:val="00DA33B3"/>
    <w:rsid w:val="00DA36E3"/>
    <w:rsid w:val="00DB1CB2"/>
    <w:rsid w:val="00DB1F3C"/>
    <w:rsid w:val="00DB3462"/>
    <w:rsid w:val="00DB5651"/>
    <w:rsid w:val="00DB66C2"/>
    <w:rsid w:val="00DC1ACF"/>
    <w:rsid w:val="00DC2A94"/>
    <w:rsid w:val="00DC3546"/>
    <w:rsid w:val="00DC6268"/>
    <w:rsid w:val="00DD1466"/>
    <w:rsid w:val="00DD356F"/>
    <w:rsid w:val="00DD38E6"/>
    <w:rsid w:val="00DD499C"/>
    <w:rsid w:val="00DD5796"/>
    <w:rsid w:val="00DD61DD"/>
    <w:rsid w:val="00DD62F8"/>
    <w:rsid w:val="00DD75CE"/>
    <w:rsid w:val="00DE3C81"/>
    <w:rsid w:val="00DE414A"/>
    <w:rsid w:val="00DE4888"/>
    <w:rsid w:val="00DE5BF4"/>
    <w:rsid w:val="00DE5CD8"/>
    <w:rsid w:val="00DF05F8"/>
    <w:rsid w:val="00DF13ED"/>
    <w:rsid w:val="00DF2A7B"/>
    <w:rsid w:val="00DF3357"/>
    <w:rsid w:val="00DF3582"/>
    <w:rsid w:val="00DF56DA"/>
    <w:rsid w:val="00DF66D1"/>
    <w:rsid w:val="00DF687C"/>
    <w:rsid w:val="00E00AE4"/>
    <w:rsid w:val="00E00BDB"/>
    <w:rsid w:val="00E01081"/>
    <w:rsid w:val="00E0507D"/>
    <w:rsid w:val="00E07165"/>
    <w:rsid w:val="00E07F0A"/>
    <w:rsid w:val="00E13325"/>
    <w:rsid w:val="00E13366"/>
    <w:rsid w:val="00E13812"/>
    <w:rsid w:val="00E13E5C"/>
    <w:rsid w:val="00E16840"/>
    <w:rsid w:val="00E178F9"/>
    <w:rsid w:val="00E179CF"/>
    <w:rsid w:val="00E20CA3"/>
    <w:rsid w:val="00E25F8A"/>
    <w:rsid w:val="00E322D8"/>
    <w:rsid w:val="00E35CB1"/>
    <w:rsid w:val="00E3772C"/>
    <w:rsid w:val="00E40E72"/>
    <w:rsid w:val="00E43EA7"/>
    <w:rsid w:val="00E465DC"/>
    <w:rsid w:val="00E51959"/>
    <w:rsid w:val="00E52676"/>
    <w:rsid w:val="00E54827"/>
    <w:rsid w:val="00E54AF3"/>
    <w:rsid w:val="00E61687"/>
    <w:rsid w:val="00E678F3"/>
    <w:rsid w:val="00E67B5D"/>
    <w:rsid w:val="00E71A35"/>
    <w:rsid w:val="00E722E8"/>
    <w:rsid w:val="00E77830"/>
    <w:rsid w:val="00E80F82"/>
    <w:rsid w:val="00E8158D"/>
    <w:rsid w:val="00E8230C"/>
    <w:rsid w:val="00E831EC"/>
    <w:rsid w:val="00E96EE3"/>
    <w:rsid w:val="00E976EC"/>
    <w:rsid w:val="00E97772"/>
    <w:rsid w:val="00E97B4F"/>
    <w:rsid w:val="00EA0699"/>
    <w:rsid w:val="00EA1551"/>
    <w:rsid w:val="00EA2994"/>
    <w:rsid w:val="00EA3FD5"/>
    <w:rsid w:val="00EA581C"/>
    <w:rsid w:val="00EA5DC0"/>
    <w:rsid w:val="00EA5F81"/>
    <w:rsid w:val="00EA6A0F"/>
    <w:rsid w:val="00EA6F68"/>
    <w:rsid w:val="00EA71EA"/>
    <w:rsid w:val="00EB0C89"/>
    <w:rsid w:val="00EB2B1D"/>
    <w:rsid w:val="00EB43BF"/>
    <w:rsid w:val="00EB6324"/>
    <w:rsid w:val="00EB6C2A"/>
    <w:rsid w:val="00EB6CA3"/>
    <w:rsid w:val="00EC1BB5"/>
    <w:rsid w:val="00EC3185"/>
    <w:rsid w:val="00EC714B"/>
    <w:rsid w:val="00EC72FE"/>
    <w:rsid w:val="00EC7524"/>
    <w:rsid w:val="00EC76B7"/>
    <w:rsid w:val="00ED0B49"/>
    <w:rsid w:val="00ED1735"/>
    <w:rsid w:val="00ED2239"/>
    <w:rsid w:val="00ED2790"/>
    <w:rsid w:val="00ED2800"/>
    <w:rsid w:val="00ED495A"/>
    <w:rsid w:val="00ED6FD3"/>
    <w:rsid w:val="00EE2236"/>
    <w:rsid w:val="00EE4044"/>
    <w:rsid w:val="00EE535C"/>
    <w:rsid w:val="00EF0BE4"/>
    <w:rsid w:val="00EF1EC8"/>
    <w:rsid w:val="00EF7686"/>
    <w:rsid w:val="00F00991"/>
    <w:rsid w:val="00F03158"/>
    <w:rsid w:val="00F04966"/>
    <w:rsid w:val="00F05F8A"/>
    <w:rsid w:val="00F074E6"/>
    <w:rsid w:val="00F1041B"/>
    <w:rsid w:val="00F11DD5"/>
    <w:rsid w:val="00F11FCE"/>
    <w:rsid w:val="00F13D5B"/>
    <w:rsid w:val="00F14890"/>
    <w:rsid w:val="00F15FFA"/>
    <w:rsid w:val="00F175C6"/>
    <w:rsid w:val="00F17BB2"/>
    <w:rsid w:val="00F218ED"/>
    <w:rsid w:val="00F2297E"/>
    <w:rsid w:val="00F24BDC"/>
    <w:rsid w:val="00F24E68"/>
    <w:rsid w:val="00F30830"/>
    <w:rsid w:val="00F30A94"/>
    <w:rsid w:val="00F3135A"/>
    <w:rsid w:val="00F325BC"/>
    <w:rsid w:val="00F32E59"/>
    <w:rsid w:val="00F34C88"/>
    <w:rsid w:val="00F35837"/>
    <w:rsid w:val="00F35B01"/>
    <w:rsid w:val="00F35F1A"/>
    <w:rsid w:val="00F3796D"/>
    <w:rsid w:val="00F40693"/>
    <w:rsid w:val="00F4085D"/>
    <w:rsid w:val="00F40C02"/>
    <w:rsid w:val="00F42250"/>
    <w:rsid w:val="00F4278E"/>
    <w:rsid w:val="00F443BB"/>
    <w:rsid w:val="00F44612"/>
    <w:rsid w:val="00F44DB5"/>
    <w:rsid w:val="00F45D19"/>
    <w:rsid w:val="00F47234"/>
    <w:rsid w:val="00F510F8"/>
    <w:rsid w:val="00F51849"/>
    <w:rsid w:val="00F53D7B"/>
    <w:rsid w:val="00F54735"/>
    <w:rsid w:val="00F55F88"/>
    <w:rsid w:val="00F577A8"/>
    <w:rsid w:val="00F57A56"/>
    <w:rsid w:val="00F616CD"/>
    <w:rsid w:val="00F6178D"/>
    <w:rsid w:val="00F62CF2"/>
    <w:rsid w:val="00F632F8"/>
    <w:rsid w:val="00F66D07"/>
    <w:rsid w:val="00F677DF"/>
    <w:rsid w:val="00F71178"/>
    <w:rsid w:val="00F748A7"/>
    <w:rsid w:val="00F75CDE"/>
    <w:rsid w:val="00F76948"/>
    <w:rsid w:val="00F76AFA"/>
    <w:rsid w:val="00F76F68"/>
    <w:rsid w:val="00F81A97"/>
    <w:rsid w:val="00F83214"/>
    <w:rsid w:val="00F86A5A"/>
    <w:rsid w:val="00F87716"/>
    <w:rsid w:val="00F92D0A"/>
    <w:rsid w:val="00F93281"/>
    <w:rsid w:val="00F93D85"/>
    <w:rsid w:val="00F959E0"/>
    <w:rsid w:val="00F96810"/>
    <w:rsid w:val="00FA13EB"/>
    <w:rsid w:val="00FA18A1"/>
    <w:rsid w:val="00FA2001"/>
    <w:rsid w:val="00FA3269"/>
    <w:rsid w:val="00FA4024"/>
    <w:rsid w:val="00FA46E1"/>
    <w:rsid w:val="00FA6306"/>
    <w:rsid w:val="00FB0D8F"/>
    <w:rsid w:val="00FB35D3"/>
    <w:rsid w:val="00FB4730"/>
    <w:rsid w:val="00FB6BE2"/>
    <w:rsid w:val="00FC1B8E"/>
    <w:rsid w:val="00FC5557"/>
    <w:rsid w:val="00FC6251"/>
    <w:rsid w:val="00FC670B"/>
    <w:rsid w:val="00FD0D86"/>
    <w:rsid w:val="00FD0DB6"/>
    <w:rsid w:val="00FD144E"/>
    <w:rsid w:val="00FD1591"/>
    <w:rsid w:val="00FD3B72"/>
    <w:rsid w:val="00FD3D94"/>
    <w:rsid w:val="00FD4123"/>
    <w:rsid w:val="00FE08C8"/>
    <w:rsid w:val="00FE13AB"/>
    <w:rsid w:val="00FE2458"/>
    <w:rsid w:val="00FE265C"/>
    <w:rsid w:val="00FE3D48"/>
    <w:rsid w:val="00FE48C7"/>
    <w:rsid w:val="00FE5283"/>
    <w:rsid w:val="00FF1F06"/>
    <w:rsid w:val="00FF2FD0"/>
    <w:rsid w:val="00FF3118"/>
    <w:rsid w:val="00FF4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89F601"/>
  <w15:chartTrackingRefBased/>
  <w15:docId w15:val="{CC07B864-02A2-084A-BC36-8D8CEEFEE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Garamond" w:eastAsiaTheme="minorHAnsi" w:hAnsi="Garamond" w:cs="Times New Roman (Headings CS)"/>
        <w:color w:val="2F5496" w:themeColor="accent1" w:themeShade="BF"/>
        <w:kern w:val="2"/>
        <w:sz w:val="24"/>
        <w:szCs w:val="3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1D11"/>
    <w:rPr>
      <w:rFonts w:ascii="Times New Roman" w:eastAsia="Times New Roman" w:hAnsi="Times New Roman" w:cs="Times New Roman"/>
      <w:color w:val="auto"/>
      <w:kern w:val="0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538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sz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1D1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bidi="ta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538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440909"/>
  </w:style>
  <w:style w:type="character" w:customStyle="1" w:styleId="Heading2Char">
    <w:name w:val="Heading 2 Char"/>
    <w:basedOn w:val="DefaultParagraphFont"/>
    <w:link w:val="Heading2"/>
    <w:uiPriority w:val="9"/>
    <w:semiHidden/>
    <w:rsid w:val="00C61D11"/>
    <w:rPr>
      <w:rFonts w:asciiTheme="majorHAnsi" w:eastAsiaTheme="majorEastAsia" w:hAnsiTheme="majorHAnsi" w:cstheme="majorBidi"/>
      <w:kern w:val="0"/>
      <w:sz w:val="26"/>
      <w:szCs w:val="26"/>
      <w:lang w:bidi="ta-IN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C61D11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bidi="ta-IN"/>
    </w:rPr>
  </w:style>
  <w:style w:type="character" w:styleId="CommentReference">
    <w:name w:val="annotation reference"/>
    <w:basedOn w:val="DefaultParagraphFont"/>
    <w:uiPriority w:val="99"/>
    <w:semiHidden/>
    <w:unhideWhenUsed/>
    <w:rsid w:val="00C61D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1D11"/>
    <w:rPr>
      <w:rFonts w:asciiTheme="minorHAnsi" w:eastAsiaTheme="minorHAnsi" w:hAnsiTheme="minorHAnsi" w:cstheme="minorBidi"/>
      <w:sz w:val="20"/>
      <w:szCs w:val="20"/>
      <w:lang w:bidi="ta-I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1D11"/>
    <w:rPr>
      <w:rFonts w:asciiTheme="minorHAnsi" w:hAnsiTheme="minorHAnsi" w:cstheme="minorBidi"/>
      <w:color w:val="auto"/>
      <w:kern w:val="0"/>
      <w:sz w:val="20"/>
      <w:szCs w:val="20"/>
      <w:lang w:bidi="ta-I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1D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1D11"/>
    <w:rPr>
      <w:rFonts w:asciiTheme="minorHAnsi" w:hAnsiTheme="minorHAnsi" w:cstheme="minorBidi"/>
      <w:b/>
      <w:bCs/>
      <w:color w:val="auto"/>
      <w:kern w:val="0"/>
      <w:sz w:val="20"/>
      <w:szCs w:val="20"/>
      <w:lang w:bidi="ta-IN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C61D11"/>
    <w:pPr>
      <w:jc w:val="center"/>
    </w:pPr>
    <w:rPr>
      <w:rFonts w:ascii="Garamond" w:eastAsiaTheme="minorHAnsi" w:hAnsi="Garamond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61D11"/>
    <w:rPr>
      <w:rFonts w:cs="Calibri"/>
      <w:color w:val="auto"/>
      <w:kern w:val="0"/>
      <w:szCs w:val="24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C61D11"/>
    <w:rPr>
      <w:rFonts w:ascii="Garamond" w:eastAsiaTheme="minorHAnsi" w:hAnsi="Garamond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C61D11"/>
    <w:rPr>
      <w:rFonts w:cs="Calibri"/>
      <w:color w:val="auto"/>
      <w:kern w:val="0"/>
      <w:szCs w:val="24"/>
      <w14:ligatures w14:val="none"/>
    </w:rPr>
  </w:style>
  <w:style w:type="paragraph" w:styleId="NormalWeb">
    <w:name w:val="Normal (Web)"/>
    <w:basedOn w:val="Normal"/>
    <w:uiPriority w:val="99"/>
    <w:unhideWhenUsed/>
    <w:rsid w:val="00C61D11"/>
    <w:pPr>
      <w:spacing w:before="100" w:beforeAutospacing="1" w:after="100" w:afterAutospacing="1"/>
    </w:pPr>
    <w:rPr>
      <w:lang w:bidi="ta-IN"/>
    </w:rPr>
  </w:style>
  <w:style w:type="character" w:styleId="Hyperlink">
    <w:name w:val="Hyperlink"/>
    <w:basedOn w:val="DefaultParagraphFont"/>
    <w:uiPriority w:val="99"/>
    <w:unhideWhenUsed/>
    <w:rsid w:val="00C61D1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61D1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C61D11"/>
    <w:pPr>
      <w:ind w:left="720"/>
      <w:contextualSpacing/>
    </w:pPr>
    <w:rPr>
      <w:rFonts w:asciiTheme="minorHAnsi" w:eastAsiaTheme="minorHAnsi" w:hAnsiTheme="minorHAnsi" w:cstheme="minorBidi"/>
      <w:lang w:bidi="ta-IN"/>
    </w:rPr>
  </w:style>
  <w:style w:type="character" w:styleId="LineNumber">
    <w:name w:val="line number"/>
    <w:basedOn w:val="DefaultParagraphFont"/>
    <w:uiPriority w:val="99"/>
    <w:semiHidden/>
    <w:unhideWhenUsed/>
    <w:rsid w:val="00C61D11"/>
  </w:style>
  <w:style w:type="character" w:styleId="FollowedHyperlink">
    <w:name w:val="FollowedHyperlink"/>
    <w:basedOn w:val="DefaultParagraphFont"/>
    <w:uiPriority w:val="99"/>
    <w:semiHidden/>
    <w:unhideWhenUsed/>
    <w:rsid w:val="00C61D11"/>
    <w:rPr>
      <w:color w:val="954F72" w:themeColor="followedHyperlink"/>
      <w:u w:val="single"/>
    </w:rPr>
  </w:style>
  <w:style w:type="character" w:customStyle="1" w:styleId="lrzxr">
    <w:name w:val="lrzxr"/>
    <w:basedOn w:val="DefaultParagraphFont"/>
    <w:rsid w:val="00C61D11"/>
  </w:style>
  <w:style w:type="character" w:customStyle="1" w:styleId="searchhighlight">
    <w:name w:val="searchhighlight"/>
    <w:basedOn w:val="DefaultParagraphFont"/>
    <w:rsid w:val="00C61D11"/>
  </w:style>
  <w:style w:type="character" w:customStyle="1" w:styleId="accession">
    <w:name w:val="accession"/>
    <w:basedOn w:val="DefaultParagraphFont"/>
    <w:rsid w:val="00C61D11"/>
  </w:style>
  <w:style w:type="character" w:customStyle="1" w:styleId="contentpasted0">
    <w:name w:val="contentpasted0"/>
    <w:basedOn w:val="DefaultParagraphFont"/>
    <w:rsid w:val="00C61D11"/>
  </w:style>
  <w:style w:type="character" w:customStyle="1" w:styleId="apple-converted-space">
    <w:name w:val="apple-converted-space"/>
    <w:basedOn w:val="DefaultParagraphFont"/>
    <w:rsid w:val="00C61D11"/>
  </w:style>
  <w:style w:type="character" w:styleId="Strong">
    <w:name w:val="Strong"/>
    <w:basedOn w:val="DefaultParagraphFont"/>
    <w:uiPriority w:val="22"/>
    <w:qFormat/>
    <w:rsid w:val="00C61D11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C61D11"/>
    <w:pPr>
      <w:tabs>
        <w:tab w:val="center" w:pos="4680"/>
        <w:tab w:val="right" w:pos="9360"/>
      </w:tabs>
    </w:pPr>
    <w:rPr>
      <w:lang w:bidi="ta-IN"/>
    </w:rPr>
  </w:style>
  <w:style w:type="character" w:customStyle="1" w:styleId="HeaderChar">
    <w:name w:val="Header Char"/>
    <w:basedOn w:val="DefaultParagraphFont"/>
    <w:link w:val="Header"/>
    <w:uiPriority w:val="99"/>
    <w:rsid w:val="00C61D11"/>
    <w:rPr>
      <w:rFonts w:ascii="Times New Roman" w:eastAsia="Times New Roman" w:hAnsi="Times New Roman" w:cs="Times New Roman"/>
      <w:color w:val="auto"/>
      <w:kern w:val="0"/>
      <w:szCs w:val="24"/>
      <w:lang w:bidi="ta-I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61D11"/>
    <w:pPr>
      <w:tabs>
        <w:tab w:val="center" w:pos="4680"/>
        <w:tab w:val="right" w:pos="9360"/>
      </w:tabs>
    </w:pPr>
    <w:rPr>
      <w:lang w:bidi="ta-IN"/>
    </w:rPr>
  </w:style>
  <w:style w:type="character" w:customStyle="1" w:styleId="FooterChar">
    <w:name w:val="Footer Char"/>
    <w:basedOn w:val="DefaultParagraphFont"/>
    <w:link w:val="Footer"/>
    <w:uiPriority w:val="99"/>
    <w:rsid w:val="00C61D11"/>
    <w:rPr>
      <w:rFonts w:ascii="Times New Roman" w:eastAsia="Times New Roman" w:hAnsi="Times New Roman" w:cs="Times New Roman"/>
      <w:color w:val="auto"/>
      <w:kern w:val="0"/>
      <w:szCs w:val="24"/>
      <w:lang w:bidi="ta-IN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C61D11"/>
    <w:rPr>
      <w:vertAlign w:val="superscript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61D11"/>
    <w:rPr>
      <w:rFonts w:ascii="Times New Roman" w:eastAsia="Times New Roman" w:hAnsi="Times New Roman" w:cs="Times New Roman"/>
      <w:sz w:val="20"/>
      <w:szCs w:val="20"/>
      <w:lang w:bidi="ta-I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61D11"/>
    <w:rPr>
      <w:color w:val="2F5496" w:themeColor="accent1" w:themeShade="BF"/>
      <w:kern w:val="2"/>
      <w:sz w:val="20"/>
      <w:szCs w:val="20"/>
      <w:lang w:bidi="ta-IN"/>
      <w14:ligatures w14:val="standardContextual"/>
    </w:rPr>
  </w:style>
  <w:style w:type="character" w:customStyle="1" w:styleId="EndnoteTextChar1">
    <w:name w:val="Endnote Text Char1"/>
    <w:basedOn w:val="DefaultParagraphFont"/>
    <w:uiPriority w:val="99"/>
    <w:semiHidden/>
    <w:rsid w:val="00C61D11"/>
    <w:rPr>
      <w:rFonts w:ascii="Times New Roman" w:eastAsia="Times New Roman" w:hAnsi="Times New Roman" w:cs="Times New Roman"/>
      <w:color w:val="auto"/>
      <w:kern w:val="0"/>
      <w:sz w:val="20"/>
      <w:szCs w:val="20"/>
      <w14:ligatures w14:val="none"/>
    </w:rPr>
  </w:style>
  <w:style w:type="character" w:customStyle="1" w:styleId="outlook-search-highlight">
    <w:name w:val="outlook-search-highlight"/>
    <w:basedOn w:val="DefaultParagraphFont"/>
    <w:rsid w:val="00C61D11"/>
  </w:style>
  <w:style w:type="character" w:styleId="PageNumber">
    <w:name w:val="page number"/>
    <w:basedOn w:val="DefaultParagraphFont"/>
    <w:uiPriority w:val="99"/>
    <w:semiHidden/>
    <w:unhideWhenUsed/>
    <w:rsid w:val="00C61D11"/>
  </w:style>
  <w:style w:type="character" w:styleId="PlaceholderText">
    <w:name w:val="Placeholder Text"/>
    <w:basedOn w:val="DefaultParagraphFont"/>
    <w:uiPriority w:val="99"/>
    <w:semiHidden/>
    <w:rsid w:val="00C61D1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1206</Words>
  <Characters>6880</Characters>
  <Application>Microsoft Office Word</Application>
  <DocSecurity>0</DocSecurity>
  <Lines>57</Lines>
  <Paragraphs>16</Paragraphs>
  <ScaleCrop>false</ScaleCrop>
  <Company>JPL</Company>
  <LinksUpToDate>false</LinksUpToDate>
  <CharactersWithSpaces>80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kateswaran, Kasthuri J (US 353N)</dc:creator>
  <cp:keywords/>
  <dc:description/>
  <cp:lastModifiedBy>Ziaur Rahman Bijli G.</cp:lastModifiedBy>
  <cp:revision>3</cp:revision>
  <dcterms:created xsi:type="dcterms:W3CDTF">2023-07-31T16:20:00Z</dcterms:created>
  <dcterms:modified xsi:type="dcterms:W3CDTF">2023-10-05T05:18:00Z</dcterms:modified>
</cp:coreProperties>
</file>